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574D7" w14:textId="348FA527" w:rsidR="004A21EF" w:rsidRDefault="004A21EF" w:rsidP="004A21EF">
      <w:pPr>
        <w:spacing w:line="480" w:lineRule="auto"/>
        <w:rPr>
          <w:i/>
          <w:szCs w:val="18"/>
        </w:rPr>
      </w:pPr>
      <w:r w:rsidRPr="00667775">
        <w:rPr>
          <w:i/>
          <w:szCs w:val="18"/>
        </w:rPr>
        <w:t xml:space="preserve">Table </w:t>
      </w:r>
      <w:r w:rsidR="00823C0D">
        <w:rPr>
          <w:i/>
          <w:szCs w:val="18"/>
        </w:rPr>
        <w:t>C</w:t>
      </w:r>
      <w:r w:rsidR="00A14245">
        <w:rPr>
          <w:i/>
          <w:szCs w:val="18"/>
        </w:rPr>
        <w:t>1</w:t>
      </w:r>
      <w:r w:rsidRPr="00667775">
        <w:rPr>
          <w:i/>
          <w:szCs w:val="18"/>
        </w:rPr>
        <w:t xml:space="preserve">: </w:t>
      </w:r>
      <w:r w:rsidR="001E7305">
        <w:rPr>
          <w:i/>
          <w:szCs w:val="18"/>
        </w:rPr>
        <w:t>Adjusted</w:t>
      </w:r>
      <w:r w:rsidR="00E366A4">
        <w:rPr>
          <w:i/>
          <w:szCs w:val="18"/>
        </w:rPr>
        <w:t xml:space="preserve"> </w:t>
      </w:r>
      <w:r w:rsidR="00E523BC">
        <w:rPr>
          <w:i/>
          <w:szCs w:val="18"/>
        </w:rPr>
        <w:t>regression</w:t>
      </w:r>
      <w:r w:rsidR="00E523BC" w:rsidRPr="00667775">
        <w:rPr>
          <w:i/>
          <w:szCs w:val="18"/>
        </w:rPr>
        <w:t xml:space="preserve"> </w:t>
      </w:r>
      <w:r w:rsidRPr="00667775">
        <w:rPr>
          <w:i/>
          <w:szCs w:val="18"/>
        </w:rPr>
        <w:t>models for vaccination uptake</w:t>
      </w:r>
    </w:p>
    <w:tbl>
      <w:tblPr>
        <w:tblW w:w="12611" w:type="dxa"/>
        <w:tblLook w:val="04A0" w:firstRow="1" w:lastRow="0" w:firstColumn="1" w:lastColumn="0" w:noHBand="0" w:noVBand="1"/>
      </w:tblPr>
      <w:tblGrid>
        <w:gridCol w:w="1390"/>
        <w:gridCol w:w="902"/>
        <w:gridCol w:w="607"/>
        <w:gridCol w:w="974"/>
        <w:gridCol w:w="607"/>
        <w:gridCol w:w="974"/>
        <w:gridCol w:w="607"/>
        <w:gridCol w:w="879"/>
        <w:gridCol w:w="607"/>
        <w:gridCol w:w="974"/>
        <w:gridCol w:w="607"/>
        <w:gridCol w:w="1074"/>
        <w:gridCol w:w="607"/>
        <w:gridCol w:w="1802"/>
      </w:tblGrid>
      <w:tr w:rsidR="00554E53" w:rsidRPr="00B95229" w14:paraId="5127ED7F" w14:textId="77777777" w:rsidTr="007C6BC2">
        <w:trPr>
          <w:trHeight w:val="290"/>
        </w:trPr>
        <w:tc>
          <w:tcPr>
            <w:tcW w:w="22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D0565A" w14:textId="77777777" w:rsidR="00554E53" w:rsidRPr="00B95229" w:rsidRDefault="00554E53" w:rsidP="00B95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522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DA252" w14:textId="77777777" w:rsidR="00554E53" w:rsidRPr="00B95229" w:rsidRDefault="00554E53" w:rsidP="00B95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5229">
              <w:rPr>
                <w:rFonts w:ascii="Calibri" w:eastAsia="Times New Roman" w:hAnsi="Calibri" w:cs="Calibri"/>
                <w:color w:val="000000"/>
              </w:rPr>
              <w:t>Diphtheria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05A5" w14:textId="77777777" w:rsidR="00554E53" w:rsidRPr="00B95229" w:rsidRDefault="00554E53" w:rsidP="00B95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5229">
              <w:rPr>
                <w:rFonts w:ascii="Calibri" w:eastAsia="Times New Roman" w:hAnsi="Calibri" w:cs="Calibri"/>
                <w:color w:val="000000"/>
              </w:rPr>
              <w:t>Hepatitis B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A6D53" w14:textId="77777777" w:rsidR="00554E53" w:rsidRPr="00B95229" w:rsidRDefault="00554E53" w:rsidP="00B95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5229">
              <w:rPr>
                <w:rFonts w:ascii="Calibri" w:eastAsia="Times New Roman" w:hAnsi="Calibri" w:cs="Calibri"/>
                <w:color w:val="000000"/>
              </w:rPr>
              <w:t>Hib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CF96" w14:textId="77777777" w:rsidR="00554E53" w:rsidRPr="00B95229" w:rsidRDefault="00554E53" w:rsidP="00B95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5229">
              <w:rPr>
                <w:rFonts w:ascii="Calibri" w:eastAsia="Times New Roman" w:hAnsi="Calibri" w:cs="Calibri"/>
                <w:color w:val="000000"/>
              </w:rPr>
              <w:t>Pertussis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87D70" w14:textId="77777777" w:rsidR="00554E53" w:rsidRPr="00B95229" w:rsidRDefault="00554E53" w:rsidP="00B95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5229">
              <w:rPr>
                <w:rFonts w:ascii="Calibri" w:eastAsia="Times New Roman" w:hAnsi="Calibri" w:cs="Calibri"/>
                <w:color w:val="000000"/>
              </w:rPr>
              <w:t>Polio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2AA0" w14:textId="77777777" w:rsidR="00554E53" w:rsidRPr="00B95229" w:rsidRDefault="00554E53" w:rsidP="00B95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5229">
              <w:rPr>
                <w:rFonts w:ascii="Calibri" w:eastAsia="Times New Roman" w:hAnsi="Calibri" w:cs="Calibri"/>
                <w:color w:val="000000"/>
              </w:rPr>
              <w:t>Tetanus</w:t>
            </w:r>
          </w:p>
        </w:tc>
      </w:tr>
      <w:tr w:rsidR="00554E53" w:rsidRPr="00B95229" w14:paraId="11F60AF9" w14:textId="77777777" w:rsidTr="007C6BC2">
        <w:trPr>
          <w:trHeight w:val="290"/>
        </w:trPr>
        <w:tc>
          <w:tcPr>
            <w:tcW w:w="22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511E6F4" w14:textId="77777777" w:rsidR="00554E53" w:rsidRPr="00B95229" w:rsidRDefault="00554E53" w:rsidP="008F627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BDE0B" w14:textId="481E1E8C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= 3,238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E6515" w14:textId="25DDF9BC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= 3,238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3D2FE" w14:textId="4FC261E2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= 3,238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9CBE1" w14:textId="6F320AF8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= 3,23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38BD1" w14:textId="6DDBAD33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= 3,238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2342A" w14:textId="1F9066F4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= 3,238</w:t>
            </w:r>
          </w:p>
        </w:tc>
      </w:tr>
      <w:tr w:rsidR="00554E53" w:rsidRPr="00B95229" w14:paraId="1B783127" w14:textId="77777777" w:rsidTr="007C6BC2">
        <w:trPr>
          <w:trHeight w:val="290"/>
        </w:trPr>
        <w:tc>
          <w:tcPr>
            <w:tcW w:w="22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CEF164" w14:textId="77777777" w:rsidR="00554E53" w:rsidRPr="00B95229" w:rsidRDefault="00554E53" w:rsidP="008F627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F2B0C" w14:textId="77777777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9522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3B29" w14:textId="6C9F3E3F" w:rsidR="00554E53" w:rsidRPr="00B95229" w:rsidRDefault="00280236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15888" w14:textId="77777777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9522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1B90" w14:textId="5C91CA68" w:rsidR="00554E53" w:rsidRPr="00B95229" w:rsidRDefault="00280236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4726D" w14:textId="77777777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9522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970A" w14:textId="2472434E" w:rsidR="00554E53" w:rsidRPr="00B95229" w:rsidRDefault="00280236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D3380" w14:textId="77777777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9522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7950" w14:textId="331BD10D" w:rsidR="00554E53" w:rsidRPr="00B95229" w:rsidRDefault="00280236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3B44D" w14:textId="77777777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9522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B755" w14:textId="2A58AC19" w:rsidR="00554E53" w:rsidRPr="00B95229" w:rsidRDefault="00280236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DE4B0" w14:textId="77777777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9522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FF3E" w14:textId="74D802FB" w:rsidR="00554E53" w:rsidRPr="00B95229" w:rsidRDefault="00280236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</w:tr>
      <w:tr w:rsidR="00554E53" w:rsidRPr="00B95229" w14:paraId="35E42F00" w14:textId="77777777" w:rsidTr="00F5711C">
        <w:trPr>
          <w:trHeight w:val="51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269BA" w14:textId="5B69B488" w:rsidR="00554E53" w:rsidRPr="00B95229" w:rsidRDefault="00554E53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EE621" w14:textId="77777777" w:rsidR="00554E53" w:rsidRPr="00B95229" w:rsidRDefault="00554E53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46A5" w14:textId="1B31052C" w:rsidR="00554E53" w:rsidRPr="00866A48" w:rsidRDefault="00554E53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0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0CCC" w14:textId="30BC1716" w:rsidR="00554E53" w:rsidRPr="00866A48" w:rsidRDefault="00280236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00-1.0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B451" w14:textId="5CF413DC" w:rsidR="00554E53" w:rsidRPr="00866A48" w:rsidRDefault="00554E53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68D6" w14:textId="5165CB48" w:rsidR="00554E53" w:rsidRPr="00866A48" w:rsidRDefault="00A1366D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2-0.9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924F" w14:textId="62B1633E" w:rsidR="00554E53" w:rsidRPr="00866A48" w:rsidRDefault="00554E53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E639" w14:textId="72954645" w:rsidR="00554E53" w:rsidRPr="00866A48" w:rsidRDefault="00554E53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</w:t>
            </w:r>
            <w:r w:rsidR="00FA3473" w:rsidRPr="00866A48">
              <w:rPr>
                <w:rFonts w:cstheme="minorHAnsi"/>
                <w:color w:val="000000"/>
              </w:rPr>
              <w:t>.91-0.9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E68E" w14:textId="3DC8FB04" w:rsidR="00554E53" w:rsidRPr="00866A48" w:rsidRDefault="00554E53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CB39" w14:textId="2503E880" w:rsidR="00554E53" w:rsidRPr="00866A48" w:rsidRDefault="00FA3473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2-0.9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2A70" w14:textId="3FF9C180" w:rsidR="00554E53" w:rsidRPr="00866A48" w:rsidRDefault="00554E53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F7A2" w14:textId="4E31E5FD" w:rsidR="00554E53" w:rsidRPr="00866A48" w:rsidRDefault="00866A48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5-1.0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DFBC" w14:textId="180E7D61" w:rsidR="00554E53" w:rsidRPr="00866A48" w:rsidRDefault="00554E53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0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1FFC" w14:textId="36CE074E" w:rsidR="00554E53" w:rsidRPr="00866A48" w:rsidRDefault="00866A48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00-1.10</w:t>
            </w:r>
          </w:p>
        </w:tc>
      </w:tr>
      <w:tr w:rsidR="0088030B" w:rsidRPr="00B95229" w14:paraId="6BA6255D" w14:textId="77777777" w:rsidTr="00F5711C">
        <w:trPr>
          <w:trHeight w:val="46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51AB4E7" w14:textId="19E0A3D8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AED5D" w14:textId="1F9DB3F9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0F4C1" w14:textId="19AA8243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A8680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6B60B" w14:textId="188CD81F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279CC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74A9F" w14:textId="7CD067FE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6827D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8CF40" w14:textId="694FBBFF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39BED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1861F" w14:textId="192BE934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347D9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841F3" w14:textId="29CEAEBD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6D354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88030B" w:rsidRPr="00B95229" w14:paraId="07FD34FC" w14:textId="77777777" w:rsidTr="00F5711C">
        <w:trPr>
          <w:trHeight w:val="510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BDADC" w14:textId="40479470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E4D1" w14:textId="204914BF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F6EC" w14:textId="52A87ECF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0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A323" w14:textId="7F0D193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70-1.6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42AA" w14:textId="6BAB3B22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6281" w14:textId="6FA74418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78-1.1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B42C" w14:textId="34543E82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D67F" w14:textId="0981FD6A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69-1.2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B029" w14:textId="0FD3FD2F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EF8F" w14:textId="1D55CF9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78-1.1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128D" w14:textId="7C962C4F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5749" w14:textId="56EC3E60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68-1.3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3782" w14:textId="1C2B35C8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07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1B3D" w14:textId="06865E6C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69-1.68</w:t>
            </w:r>
          </w:p>
        </w:tc>
      </w:tr>
      <w:tr w:rsidR="0088030B" w:rsidRPr="00B95229" w14:paraId="728CCF4D" w14:textId="77777777" w:rsidTr="00F5711C">
        <w:trPr>
          <w:trHeight w:val="46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E325AE1" w14:textId="13A23449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</w:t>
            </w: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9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538B7" w14:textId="3425F01A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D8931" w14:textId="22530AC1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4E5EE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5C018" w14:textId="2613E037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70A05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84F95" w14:textId="1648853E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20B4E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872B2" w14:textId="715C20A3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4FBD2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D6301" w14:textId="10F6AB53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C14A6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104BD" w14:textId="071F2E53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F97BB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88030B" w:rsidRPr="00B95229" w14:paraId="2A08E4D8" w14:textId="77777777" w:rsidTr="00F5711C">
        <w:trPr>
          <w:trHeight w:val="510"/>
        </w:trPr>
        <w:tc>
          <w:tcPr>
            <w:tcW w:w="139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7E66870" w14:textId="6CBF24AB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14FB3" w14:textId="4B80BF40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dium 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7D03" w14:textId="7C4D48E5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2.5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C703" w14:textId="129B7223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1.51-4.2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9FA5" w14:textId="2ADCCD9C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1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69D0" w14:textId="2F51CB15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87-1.5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277B" w14:textId="1135B7B5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6822" w14:textId="20AEDEFA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81-1.7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C102" w14:textId="3C8EF8B5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1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4FB4" w14:textId="770004F5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87-1.5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8E66" w14:textId="1AA0AF18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7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A902" w14:textId="78AD25DB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1.13-2.6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9647" w14:textId="60384DA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2.91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18DB" w14:textId="6232BCA6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71-4.97</w:t>
            </w:r>
          </w:p>
        </w:tc>
      </w:tr>
      <w:tr w:rsidR="0088030B" w:rsidRPr="00B95229" w14:paraId="3A155BC8" w14:textId="77777777" w:rsidTr="00F5711C">
        <w:trPr>
          <w:trHeight w:val="510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24005DD" w14:textId="77777777" w:rsidR="0088030B" w:rsidRPr="00B95229" w:rsidRDefault="0088030B" w:rsidP="00554E5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CF7E" w14:textId="72F5C926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F74E" w14:textId="0082B126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7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3FB5" w14:textId="3187F75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90-3.4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CA76" w14:textId="31E05A16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0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E431" w14:textId="1115A9B9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76-1.5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DEAE" w14:textId="7FA9AC95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7980" w14:textId="2E921328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56-1.4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F77F" w14:textId="2D05B130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0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8E5E" w14:textId="41C5FDAE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76-1.5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6DB6" w14:textId="7D6DF031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2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B67B" w14:textId="5AB6D61E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74-2.1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84F1" w14:textId="3713B2E9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FFD8" w14:textId="49DD074E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1.09-4.64</w:t>
            </w:r>
          </w:p>
        </w:tc>
      </w:tr>
      <w:tr w:rsidR="0088030B" w:rsidRPr="00B95229" w14:paraId="03B8395A" w14:textId="77777777" w:rsidTr="00F5711C">
        <w:trPr>
          <w:trHeight w:val="46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E00494F" w14:textId="5D001558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gration background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094426" w14:textId="1F9B8DF8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84797" w14:textId="76FF62D5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F20E7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E2ED6" w14:textId="296245AA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79764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7B464" w14:textId="107C79E1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02ABC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42FEE" w14:textId="70F4F4FA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FC228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86CC0" w14:textId="0F268E35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0AABD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2D5D9" w14:textId="34C62261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2C0B8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8030B" w:rsidRPr="00B95229" w14:paraId="52545C5B" w14:textId="77777777" w:rsidTr="00F5711C">
        <w:trPr>
          <w:trHeight w:val="510"/>
        </w:trPr>
        <w:tc>
          <w:tcPr>
            <w:tcW w:w="139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6ECCF7" w14:textId="5B09A70D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9FA3F" w14:textId="472C476F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-sided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068D" w14:textId="02F9D2A0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3.4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0386" w14:textId="49F9AA3D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18-16.8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FD47" w14:textId="2FEB9C5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1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5F38" w14:textId="5D3061A0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81-1.6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9354" w14:textId="5E333A43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2.2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C8E5" w14:textId="3A3D5EAB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1.15-5.0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C8B0" w14:textId="59737303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1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FD6D" w14:textId="45B060A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0.81-1.6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113E" w14:textId="0AEFD039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2.2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5EC6" w14:textId="0955638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1.05-5.5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B74F" w14:textId="4DF0D5A1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4.77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2252" w14:textId="55C8EA8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1.31-38.23</w:t>
            </w:r>
          </w:p>
        </w:tc>
      </w:tr>
      <w:tr w:rsidR="0088030B" w:rsidRPr="00B95229" w14:paraId="620387CC" w14:textId="77777777" w:rsidTr="00F5711C">
        <w:trPr>
          <w:trHeight w:val="510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967E5FB" w14:textId="77777777" w:rsidR="0088030B" w:rsidRPr="00B95229" w:rsidRDefault="0088030B" w:rsidP="00554E5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E7644" w14:textId="582D0116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-sided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15B9" w14:textId="31066381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5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4055" w14:textId="3AF35055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31-0.8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ECD3" w14:textId="49E737F0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1C83" w14:textId="65C5E3DA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76-1.3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C0D5" w14:textId="274B1D7B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5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6CCA" w14:textId="6A7CC748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0.38-0.7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712D" w14:textId="43E80248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A57C" w14:textId="596341B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76-1.3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7398" w14:textId="0014B9DC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6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5720" w14:textId="1B8AED41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42-0.9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3658" w14:textId="23DC1E89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D85C" w14:textId="125FF270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0.27-0.75</w:t>
            </w:r>
          </w:p>
        </w:tc>
      </w:tr>
      <w:tr w:rsidR="0088030B" w:rsidRPr="00B95229" w14:paraId="0164FF5E" w14:textId="77777777" w:rsidTr="00F5711C">
        <w:trPr>
          <w:trHeight w:val="46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BA27956" w14:textId="757C822A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rea o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9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587BE" w14:textId="00212A5F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58A5F" w14:textId="3CCCD5A2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A2C37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EFB52" w14:textId="0DBC7E23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C3B40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9E482" w14:textId="47CFE214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03C66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9E18F" w14:textId="1EDF6A81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EEFE2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58F24" w14:textId="1C08923E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120FB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B3345" w14:textId="633894B2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AC219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88030B" w:rsidRPr="00B95229" w14:paraId="4434DBD7" w14:textId="77777777" w:rsidTr="00F5711C">
        <w:trPr>
          <w:trHeight w:val="510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D78E6" w14:textId="24B2ABFB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D696" w14:textId="32B1412A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19D3" w14:textId="0BE5E626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4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8B9E" w14:textId="5252275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82-2.4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0FAE" w14:textId="4659D86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7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5389" w14:textId="6AF9238F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52-0.9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99FD" w14:textId="426BC43B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2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7C58" w14:textId="27915E11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80-1.7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F225" w14:textId="36AC4C1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7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356E" w14:textId="44708E0E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0.52-0.9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9B71" w14:textId="6884CE7C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1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4021" w14:textId="7F3312A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74-1.8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F20D" w14:textId="06792C3E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5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C22D" w14:textId="19BADD1F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87-2.68</w:t>
            </w:r>
          </w:p>
        </w:tc>
      </w:tr>
      <w:tr w:rsidR="00554E53" w:rsidRPr="00B95229" w14:paraId="319D44F1" w14:textId="77777777" w:rsidTr="00F5711C">
        <w:trPr>
          <w:trHeight w:val="510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2B075" w14:textId="77777777" w:rsidR="00554E53" w:rsidRPr="00B95229" w:rsidRDefault="00554E53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83AD1" w14:textId="77777777" w:rsidR="00554E53" w:rsidRPr="00B95229" w:rsidRDefault="00554E53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343F" w14:textId="0559866A" w:rsidR="00554E53" w:rsidRPr="00866A48" w:rsidRDefault="00554E53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4A4D" w14:textId="047B37BB" w:rsidR="00554E53" w:rsidRPr="00866A48" w:rsidRDefault="00280236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0.74-0.9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37A7" w14:textId="506307EE" w:rsidR="00554E53" w:rsidRPr="00866A48" w:rsidRDefault="00554E53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C6AE" w14:textId="07ECAE16" w:rsidR="00554E53" w:rsidRPr="00866A48" w:rsidRDefault="00A1366D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0.81-0.9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BFDB" w14:textId="71E88238" w:rsidR="00554E53" w:rsidRPr="00866A48" w:rsidRDefault="00554E53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E258" w14:textId="0E36D5E6" w:rsidR="00554E53" w:rsidRPr="00866A48" w:rsidRDefault="00FA3473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0.82-1.0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FCC6" w14:textId="424B2EB0" w:rsidR="00554E53" w:rsidRPr="00866A48" w:rsidRDefault="00554E53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F13F" w14:textId="21C831D7" w:rsidR="00554E53" w:rsidRPr="00866A48" w:rsidRDefault="00866A48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0.81-0.9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FC5D" w14:textId="630EB033" w:rsidR="00554E53" w:rsidRPr="00866A48" w:rsidRDefault="00554E53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8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6D01" w14:textId="594DFDF2" w:rsidR="00554E53" w:rsidRPr="00866A48" w:rsidRDefault="00866A48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0.74-0.9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8473" w14:textId="5864BCE0" w:rsidR="00554E53" w:rsidRPr="00866A48" w:rsidRDefault="00554E53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8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F564" w14:textId="465F4B2E" w:rsidR="00554E53" w:rsidRPr="00866A48" w:rsidRDefault="00554E53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</w:t>
            </w:r>
            <w:r w:rsidR="00866A48" w:rsidRPr="00866A48">
              <w:rPr>
                <w:rFonts w:cstheme="minorHAnsi"/>
                <w:color w:val="000000"/>
              </w:rPr>
              <w:t>75-0.99</w:t>
            </w:r>
          </w:p>
        </w:tc>
      </w:tr>
      <w:tr w:rsidR="0088030B" w:rsidRPr="00B95229" w14:paraId="58777220" w14:textId="77777777" w:rsidTr="00F5711C">
        <w:trPr>
          <w:trHeight w:val="46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CC0304B" w14:textId="700581E3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s' marital status</w:t>
            </w:r>
          </w:p>
        </w:tc>
        <w:tc>
          <w:tcPr>
            <w:tcW w:w="9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9842A" w14:textId="1F9544E7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00DB5" w14:textId="4DC09276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AB96A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7D746" w14:textId="75DD10DE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A6202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ECECD" w14:textId="25A9C5EF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073D9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942D2" w14:textId="7DC8808E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536DA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60463" w14:textId="2FC5FD4D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336D6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B86A9" w14:textId="550B6E2A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9CFD9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</w:tr>
      <w:tr w:rsidR="0088030B" w:rsidRPr="00B95229" w14:paraId="227A7811" w14:textId="77777777" w:rsidTr="00AD5ABD">
        <w:trPr>
          <w:trHeight w:val="510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6A950F" w14:textId="01C4A549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5538B" w14:textId="3675BCC6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AEF8" w14:textId="5A78E0CC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3.1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5821" w14:textId="14B8B76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1.17-4.0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C360" w14:textId="7610937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2E77" w14:textId="75B15DD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0.99-2.1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56FC" w14:textId="7D145E72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3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CD87" w14:textId="5B368323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93-2.5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6E90" w14:textId="6E31B5CE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5ED5" w14:textId="4A348441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0.99-2.1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E707" w14:textId="7137412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8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9C42" w14:textId="6757C5DE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1.16-3.3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69F7" w14:textId="397F150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2.8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0857" w14:textId="41A5973F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1.16-4.18</w:t>
            </w:r>
          </w:p>
        </w:tc>
      </w:tr>
      <w:tr w:rsidR="0088030B" w:rsidRPr="00B95229" w14:paraId="019A20E3" w14:textId="77777777" w:rsidTr="00F5711C">
        <w:trPr>
          <w:trHeight w:val="46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A203F0E" w14:textId="677539F2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s' smoking status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1FDA0D" w14:textId="5AAEC257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CCFA9" w14:textId="052159CD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73CF1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9E362" w14:textId="14B7EC5B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50DEE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42972" w14:textId="014A8E09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6C6EC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9EA4E" w14:textId="34EE9C72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E905F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5703D" w14:textId="5A55A6B1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FCB4C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6F51C" w14:textId="0E3B770C" w:rsidR="0088030B" w:rsidRPr="00866A48" w:rsidRDefault="0088030B" w:rsidP="0067249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5E61F" w14:textId="7777777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8030B" w:rsidRPr="00B95229" w14:paraId="500B1A2A" w14:textId="77777777" w:rsidTr="00F5711C">
        <w:trPr>
          <w:trHeight w:val="510"/>
        </w:trPr>
        <w:tc>
          <w:tcPr>
            <w:tcW w:w="139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679315C" w14:textId="5181465D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74A80" w14:textId="2470B128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 parent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CD32" w14:textId="16C0127A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0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AF96" w14:textId="1C5CF9E5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69-1.7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DEB7" w14:textId="41237891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1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E86D" w14:textId="1A781240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3-1.5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5E30" w14:textId="2B53BE5E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20F1" w14:textId="47BE4E0E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70-1.3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9EA8" w14:textId="02CE6483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1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7C74" w14:textId="6D22FA96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93-1.5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5DC8" w14:textId="1EB394AE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0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B45E" w14:textId="1AD42351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72-1.5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7DF2" w14:textId="6A0B8F10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18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9A3C" w14:textId="12986FF7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eastAsia="Times New Roman" w:cstheme="minorHAnsi"/>
                <w:color w:val="000000"/>
              </w:rPr>
              <w:t>0.73-1.94</w:t>
            </w:r>
          </w:p>
        </w:tc>
      </w:tr>
      <w:tr w:rsidR="0088030B" w:rsidRPr="00B95229" w14:paraId="119047E4" w14:textId="77777777" w:rsidTr="00AD5ABD">
        <w:trPr>
          <w:trHeight w:val="510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4F79513" w14:textId="77777777" w:rsidR="0088030B" w:rsidRPr="00B95229" w:rsidRDefault="0088030B" w:rsidP="00554E5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ECF3F" w14:textId="7D318090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 parents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7974" w14:textId="6A253363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3.0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419D" w14:textId="11B9DBC2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1.45-7.6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0239" w14:textId="582DC9CF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7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048C" w14:textId="7AFF544E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1.24-2.4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3F69" w14:textId="24690290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4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5CBC" w14:textId="35776810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2-2.4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7DFA" w14:textId="74D00A5E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7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BCF6" w14:textId="58C7DF61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1.24-2.4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D461" w14:textId="7E09E08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1.5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4AC0" w14:textId="57BB2AF4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0.93-2.7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ACD2" w14:textId="14ADDD48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cstheme="minorHAnsi"/>
                <w:color w:val="000000"/>
              </w:rPr>
              <w:t>3.57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E4E8" w14:textId="5EDC632F" w:rsidR="0088030B" w:rsidRPr="00866A48" w:rsidRDefault="0088030B" w:rsidP="0067249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66A48">
              <w:rPr>
                <w:rFonts w:eastAsia="Times New Roman" w:cstheme="minorHAnsi"/>
                <w:bCs/>
                <w:color w:val="000000"/>
              </w:rPr>
              <w:t>1.60-9.48</w:t>
            </w:r>
          </w:p>
        </w:tc>
      </w:tr>
      <w:tr w:rsidR="0067249F" w:rsidRPr="00B95229" w14:paraId="1A76C68E" w14:textId="77777777" w:rsidTr="00E32B53">
        <w:trPr>
          <w:trHeight w:val="510"/>
        </w:trPr>
        <w:tc>
          <w:tcPr>
            <w:tcW w:w="229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C4813" w14:textId="2F6120D9" w:rsidR="0067249F" w:rsidRDefault="0067249F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seudo-R</w:t>
            </w:r>
            <w:r w:rsidRPr="0067249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EBE0C" w14:textId="2EA7C698" w:rsidR="0067249F" w:rsidRPr="00866A48" w:rsidRDefault="0067249F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11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F315F" w14:textId="58CA4EF1" w:rsidR="0067249F" w:rsidRPr="00866A48" w:rsidRDefault="0067249F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10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AEFBB" w14:textId="27E30910" w:rsidR="0067249F" w:rsidRPr="00866A48" w:rsidRDefault="0067249F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0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EEEC6" w14:textId="5CE53B5F" w:rsidR="0067249F" w:rsidRPr="00866A48" w:rsidRDefault="0067249F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08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23C8F" w14:textId="4C8CA41F" w:rsidR="0067249F" w:rsidRPr="00866A48" w:rsidRDefault="0067249F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17949" w14:textId="470F9C38" w:rsidR="0067249F" w:rsidRPr="00866A48" w:rsidRDefault="0067249F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12</w:t>
            </w:r>
          </w:p>
        </w:tc>
      </w:tr>
      <w:tr w:rsidR="00F5711C" w:rsidRPr="00B95229" w14:paraId="0D6556BE" w14:textId="77777777" w:rsidTr="00EC0332">
        <w:trPr>
          <w:trHeight w:val="510"/>
        </w:trPr>
        <w:tc>
          <w:tcPr>
            <w:tcW w:w="12611" w:type="dxa"/>
            <w:gridSpan w:val="1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17EAC" w14:textId="6697F9C5" w:rsidR="00F5711C" w:rsidRPr="0067249F" w:rsidRDefault="00F5711C" w:rsidP="0067249F">
            <w:pPr>
              <w:spacing w:after="0" w:line="240" w:lineRule="auto"/>
              <w:jc w:val="left"/>
              <w:rPr>
                <w:rFonts w:eastAsia="Times New Roman" w:cstheme="minorHAnsi"/>
                <w:bCs/>
                <w:color w:val="000000"/>
              </w:rPr>
            </w:pPr>
            <w:proofErr w:type="spellStart"/>
            <w:r w:rsidRPr="00AD5A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OR</w:t>
            </w:r>
            <w:proofErr w:type="spellEnd"/>
            <w:r w:rsidRPr="00AD5A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 adjusted odds ratio; CI = confidence interval; adjusted models included all listed variables adjusted for each other; </w:t>
            </w:r>
            <w:r w:rsidR="00AD5ABD" w:rsidRPr="00AD5A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measured in years; household size measured in number of inhabitants</w:t>
            </w:r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Pseudo-R</w:t>
            </w:r>
            <w:r w:rsidR="0067249F" w:rsidRPr="0067249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= Cox &amp; </w:t>
            </w:r>
            <w:proofErr w:type="spellStart"/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ells</w:t>
            </w:r>
            <w:proofErr w:type="spellEnd"/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seudo-R</w:t>
            </w:r>
            <w:r w:rsidR="0067249F" w:rsidRPr="0067249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</w:tbl>
    <w:p w14:paraId="45801A1A" w14:textId="31AE431F" w:rsidR="00066163" w:rsidRPr="00070CF5" w:rsidRDefault="00066163" w:rsidP="00070CF5">
      <w:pPr>
        <w:jc w:val="left"/>
        <w:rPr>
          <w:bCs/>
        </w:rPr>
      </w:pPr>
      <w:r>
        <w:rPr>
          <w:bCs/>
        </w:rPr>
        <w:br w:type="page"/>
      </w:r>
      <w:r w:rsidRPr="001E7305">
        <w:rPr>
          <w:i/>
          <w:szCs w:val="18"/>
        </w:rPr>
        <w:lastRenderedPageBreak/>
        <w:t xml:space="preserve">Table </w:t>
      </w:r>
      <w:r w:rsidR="00823C0D">
        <w:rPr>
          <w:i/>
          <w:szCs w:val="18"/>
        </w:rPr>
        <w:t>C</w:t>
      </w:r>
      <w:r w:rsidR="00A14245">
        <w:rPr>
          <w:i/>
          <w:szCs w:val="18"/>
        </w:rPr>
        <w:t>2</w:t>
      </w:r>
      <w:r w:rsidRPr="001E7305">
        <w:rPr>
          <w:i/>
          <w:szCs w:val="18"/>
        </w:rPr>
        <w:t xml:space="preserve">a: </w:t>
      </w:r>
      <w:r w:rsidR="001E7305" w:rsidRPr="001E7305">
        <w:rPr>
          <w:i/>
          <w:szCs w:val="18"/>
        </w:rPr>
        <w:t>Adjusted</w:t>
      </w:r>
      <w:r w:rsidR="00E523BC" w:rsidRPr="001E7305">
        <w:rPr>
          <w:i/>
          <w:szCs w:val="18"/>
        </w:rPr>
        <w:t xml:space="preserve"> regression </w:t>
      </w:r>
      <w:r w:rsidRPr="001E7305">
        <w:rPr>
          <w:i/>
          <w:szCs w:val="18"/>
        </w:rPr>
        <w:t>models for U-examination u</w:t>
      </w:r>
      <w:r w:rsidR="00736576" w:rsidRPr="001E7305">
        <w:rPr>
          <w:i/>
          <w:szCs w:val="18"/>
        </w:rPr>
        <w:t>s</w:t>
      </w:r>
      <w:r w:rsidRPr="001E7305">
        <w:rPr>
          <w:i/>
          <w:szCs w:val="18"/>
        </w:rPr>
        <w:t>e, U1</w:t>
      </w:r>
      <w:r w:rsidR="009E075F" w:rsidRPr="001E7305">
        <w:rPr>
          <w:i/>
          <w:szCs w:val="18"/>
        </w:rPr>
        <w:t>–</w:t>
      </w:r>
      <w:r w:rsidR="004354BF" w:rsidRPr="001E7305">
        <w:rPr>
          <w:i/>
          <w:szCs w:val="18"/>
        </w:rPr>
        <w:t>U4</w:t>
      </w:r>
    </w:p>
    <w:tbl>
      <w:tblPr>
        <w:tblStyle w:val="Tabellenraster"/>
        <w:tblW w:w="12611" w:type="dxa"/>
        <w:tblLayout w:type="fixed"/>
        <w:tblLook w:val="04A0" w:firstRow="1" w:lastRow="0" w:firstColumn="1" w:lastColumn="0" w:noHBand="0" w:noVBand="1"/>
      </w:tblPr>
      <w:tblGrid>
        <w:gridCol w:w="1247"/>
        <w:gridCol w:w="1262"/>
        <w:gridCol w:w="1262"/>
        <w:gridCol w:w="1262"/>
        <w:gridCol w:w="1263"/>
        <w:gridCol w:w="1263"/>
        <w:gridCol w:w="1263"/>
        <w:gridCol w:w="1263"/>
        <w:gridCol w:w="1263"/>
        <w:gridCol w:w="1263"/>
      </w:tblGrid>
      <w:tr w:rsidR="004354BF" w:rsidRPr="004354BF" w14:paraId="52682697" w14:textId="77777777" w:rsidTr="004354BF">
        <w:trPr>
          <w:trHeight w:val="290"/>
        </w:trPr>
        <w:tc>
          <w:tcPr>
            <w:tcW w:w="2509" w:type="dxa"/>
            <w:gridSpan w:val="2"/>
            <w:vMerge w:val="restart"/>
            <w:noWrap/>
            <w:hideMark/>
          </w:tcPr>
          <w:p w14:paraId="1B399578" w14:textId="77777777" w:rsidR="004354BF" w:rsidRPr="000036E0" w:rsidRDefault="004354BF" w:rsidP="004354BF">
            <w:pPr>
              <w:jc w:val="left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 </w:t>
            </w:r>
          </w:p>
        </w:tc>
        <w:tc>
          <w:tcPr>
            <w:tcW w:w="2524" w:type="dxa"/>
            <w:gridSpan w:val="2"/>
            <w:noWrap/>
            <w:hideMark/>
          </w:tcPr>
          <w:p w14:paraId="0B27D565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U1</w:t>
            </w:r>
          </w:p>
        </w:tc>
        <w:tc>
          <w:tcPr>
            <w:tcW w:w="2526" w:type="dxa"/>
            <w:gridSpan w:val="2"/>
            <w:noWrap/>
            <w:hideMark/>
          </w:tcPr>
          <w:p w14:paraId="12322B08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U2</w:t>
            </w:r>
          </w:p>
        </w:tc>
        <w:tc>
          <w:tcPr>
            <w:tcW w:w="2526" w:type="dxa"/>
            <w:gridSpan w:val="2"/>
            <w:noWrap/>
            <w:hideMark/>
          </w:tcPr>
          <w:p w14:paraId="29A9933F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U3</w:t>
            </w:r>
          </w:p>
        </w:tc>
        <w:tc>
          <w:tcPr>
            <w:tcW w:w="2526" w:type="dxa"/>
            <w:gridSpan w:val="2"/>
            <w:noWrap/>
            <w:hideMark/>
          </w:tcPr>
          <w:p w14:paraId="69829A59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U4</w:t>
            </w:r>
          </w:p>
        </w:tc>
      </w:tr>
      <w:tr w:rsidR="004354BF" w:rsidRPr="004354BF" w14:paraId="219D75F0" w14:textId="77777777" w:rsidTr="004354BF">
        <w:trPr>
          <w:trHeight w:val="290"/>
        </w:trPr>
        <w:tc>
          <w:tcPr>
            <w:tcW w:w="2509" w:type="dxa"/>
            <w:gridSpan w:val="2"/>
            <w:vMerge/>
            <w:hideMark/>
          </w:tcPr>
          <w:p w14:paraId="009D5C08" w14:textId="77777777" w:rsidR="004354BF" w:rsidRPr="000036E0" w:rsidRDefault="004354BF" w:rsidP="004354BF">
            <w:pPr>
              <w:jc w:val="left"/>
              <w:rPr>
                <w:rFonts w:cstheme="minorHAnsi"/>
                <w:bCs/>
                <w:sz w:val="20"/>
              </w:rPr>
            </w:pPr>
          </w:p>
        </w:tc>
        <w:tc>
          <w:tcPr>
            <w:tcW w:w="2524" w:type="dxa"/>
            <w:gridSpan w:val="2"/>
            <w:noWrap/>
            <w:hideMark/>
          </w:tcPr>
          <w:p w14:paraId="2FE044F9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n = 14,017</w:t>
            </w:r>
          </w:p>
        </w:tc>
        <w:tc>
          <w:tcPr>
            <w:tcW w:w="2526" w:type="dxa"/>
            <w:gridSpan w:val="2"/>
            <w:noWrap/>
            <w:hideMark/>
          </w:tcPr>
          <w:p w14:paraId="49C2C26C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n = 13,968</w:t>
            </w:r>
          </w:p>
        </w:tc>
        <w:tc>
          <w:tcPr>
            <w:tcW w:w="2526" w:type="dxa"/>
            <w:gridSpan w:val="2"/>
            <w:noWrap/>
            <w:hideMark/>
          </w:tcPr>
          <w:p w14:paraId="4FA996E4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n = 13,964</w:t>
            </w:r>
          </w:p>
        </w:tc>
        <w:tc>
          <w:tcPr>
            <w:tcW w:w="2526" w:type="dxa"/>
            <w:gridSpan w:val="2"/>
            <w:noWrap/>
            <w:hideMark/>
          </w:tcPr>
          <w:p w14:paraId="380E8F55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n = 13,865</w:t>
            </w:r>
          </w:p>
        </w:tc>
      </w:tr>
      <w:tr w:rsidR="004354BF" w:rsidRPr="004354BF" w14:paraId="1D88546D" w14:textId="77777777" w:rsidTr="000036E0">
        <w:trPr>
          <w:trHeight w:val="290"/>
        </w:trPr>
        <w:tc>
          <w:tcPr>
            <w:tcW w:w="2509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30C24BA9" w14:textId="77777777" w:rsidR="004354BF" w:rsidRPr="000036E0" w:rsidRDefault="004354BF" w:rsidP="004354BF">
            <w:pPr>
              <w:jc w:val="left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noWrap/>
            <w:hideMark/>
          </w:tcPr>
          <w:p w14:paraId="28DD5336" w14:textId="77777777" w:rsidR="004354BF" w:rsidRPr="004354BF" w:rsidRDefault="004354BF" w:rsidP="004354BF">
            <w:pPr>
              <w:jc w:val="center"/>
              <w:rPr>
                <w:bCs/>
              </w:rPr>
            </w:pPr>
            <w:proofErr w:type="spellStart"/>
            <w:r w:rsidRPr="004354BF">
              <w:rPr>
                <w:bCs/>
              </w:rPr>
              <w:t>aOR</w:t>
            </w:r>
            <w:proofErr w:type="spellEnd"/>
          </w:p>
        </w:tc>
        <w:tc>
          <w:tcPr>
            <w:tcW w:w="1262" w:type="dxa"/>
            <w:noWrap/>
            <w:hideMark/>
          </w:tcPr>
          <w:p w14:paraId="4DCDF6AA" w14:textId="1A1DB835" w:rsidR="004354BF" w:rsidRPr="004354BF" w:rsidRDefault="00652068" w:rsidP="004354BF">
            <w:pPr>
              <w:jc w:val="center"/>
              <w:rPr>
                <w:bCs/>
              </w:rPr>
            </w:pPr>
            <w:r>
              <w:rPr>
                <w:bCs/>
              </w:rPr>
              <w:t>CI</w:t>
            </w:r>
          </w:p>
        </w:tc>
        <w:tc>
          <w:tcPr>
            <w:tcW w:w="1263" w:type="dxa"/>
            <w:noWrap/>
            <w:hideMark/>
          </w:tcPr>
          <w:p w14:paraId="717CAC80" w14:textId="77777777" w:rsidR="004354BF" w:rsidRPr="004354BF" w:rsidRDefault="004354BF" w:rsidP="004354BF">
            <w:pPr>
              <w:jc w:val="center"/>
              <w:rPr>
                <w:bCs/>
              </w:rPr>
            </w:pPr>
            <w:proofErr w:type="spellStart"/>
            <w:r w:rsidRPr="004354BF">
              <w:rPr>
                <w:bCs/>
              </w:rPr>
              <w:t>aOR</w:t>
            </w:r>
            <w:proofErr w:type="spellEnd"/>
          </w:p>
        </w:tc>
        <w:tc>
          <w:tcPr>
            <w:tcW w:w="1263" w:type="dxa"/>
            <w:noWrap/>
            <w:hideMark/>
          </w:tcPr>
          <w:p w14:paraId="56F2950C" w14:textId="04FA2E0C" w:rsidR="004354BF" w:rsidRPr="004354BF" w:rsidRDefault="00652068" w:rsidP="004354BF">
            <w:pPr>
              <w:jc w:val="center"/>
              <w:rPr>
                <w:bCs/>
              </w:rPr>
            </w:pPr>
            <w:r>
              <w:rPr>
                <w:bCs/>
              </w:rPr>
              <w:t>CI</w:t>
            </w:r>
          </w:p>
        </w:tc>
        <w:tc>
          <w:tcPr>
            <w:tcW w:w="1263" w:type="dxa"/>
            <w:noWrap/>
            <w:hideMark/>
          </w:tcPr>
          <w:p w14:paraId="334CD297" w14:textId="77777777" w:rsidR="004354BF" w:rsidRPr="004354BF" w:rsidRDefault="004354BF" w:rsidP="004354BF">
            <w:pPr>
              <w:jc w:val="center"/>
              <w:rPr>
                <w:bCs/>
              </w:rPr>
            </w:pPr>
            <w:proofErr w:type="spellStart"/>
            <w:r w:rsidRPr="004354BF">
              <w:rPr>
                <w:bCs/>
              </w:rPr>
              <w:t>aOR</w:t>
            </w:r>
            <w:proofErr w:type="spellEnd"/>
          </w:p>
        </w:tc>
        <w:tc>
          <w:tcPr>
            <w:tcW w:w="1263" w:type="dxa"/>
            <w:noWrap/>
            <w:hideMark/>
          </w:tcPr>
          <w:p w14:paraId="2537AD8B" w14:textId="5B02E7C4" w:rsidR="004354BF" w:rsidRPr="004354BF" w:rsidRDefault="00652068" w:rsidP="004354BF">
            <w:pPr>
              <w:jc w:val="center"/>
              <w:rPr>
                <w:bCs/>
              </w:rPr>
            </w:pPr>
            <w:r>
              <w:rPr>
                <w:bCs/>
              </w:rPr>
              <w:t>CI</w:t>
            </w:r>
          </w:p>
        </w:tc>
        <w:tc>
          <w:tcPr>
            <w:tcW w:w="1263" w:type="dxa"/>
            <w:noWrap/>
            <w:hideMark/>
          </w:tcPr>
          <w:p w14:paraId="64097A4C" w14:textId="77777777" w:rsidR="004354BF" w:rsidRPr="004354BF" w:rsidRDefault="004354BF" w:rsidP="004354BF">
            <w:pPr>
              <w:jc w:val="center"/>
              <w:rPr>
                <w:bCs/>
              </w:rPr>
            </w:pPr>
            <w:proofErr w:type="spellStart"/>
            <w:r w:rsidRPr="004354BF">
              <w:rPr>
                <w:bCs/>
              </w:rPr>
              <w:t>aOR</w:t>
            </w:r>
            <w:proofErr w:type="spellEnd"/>
          </w:p>
        </w:tc>
        <w:tc>
          <w:tcPr>
            <w:tcW w:w="1263" w:type="dxa"/>
            <w:noWrap/>
            <w:hideMark/>
          </w:tcPr>
          <w:p w14:paraId="5AA5966A" w14:textId="6231BE7F" w:rsidR="004354BF" w:rsidRPr="004354BF" w:rsidRDefault="00652068" w:rsidP="004354BF">
            <w:pPr>
              <w:jc w:val="center"/>
              <w:rPr>
                <w:bCs/>
              </w:rPr>
            </w:pPr>
            <w:r>
              <w:rPr>
                <w:bCs/>
              </w:rPr>
              <w:t>CI</w:t>
            </w:r>
          </w:p>
        </w:tc>
      </w:tr>
      <w:tr w:rsidR="004354BF" w:rsidRPr="004354BF" w14:paraId="288EAEFE" w14:textId="77777777" w:rsidTr="0078000A">
        <w:trPr>
          <w:trHeight w:val="29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1B8D00" w14:textId="77777777" w:rsidR="004354BF" w:rsidRPr="000036E0" w:rsidRDefault="004354BF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Ag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FD03B4" w14:textId="3F0B7FC4" w:rsidR="004354BF" w:rsidRPr="000036E0" w:rsidRDefault="004354BF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83EDE7" w14:textId="77777777" w:rsidR="004354BF" w:rsidRPr="004354BF" w:rsidRDefault="004354BF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98</w:t>
            </w:r>
          </w:p>
        </w:tc>
        <w:tc>
          <w:tcPr>
            <w:tcW w:w="1262" w:type="dxa"/>
            <w:noWrap/>
            <w:vAlign w:val="bottom"/>
            <w:hideMark/>
          </w:tcPr>
          <w:p w14:paraId="5E4A84C4" w14:textId="701D01E7" w:rsidR="004354BF" w:rsidRPr="004354BF" w:rsidRDefault="00E40DDB" w:rsidP="0067249F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9430E2">
              <w:rPr>
                <w:bCs/>
              </w:rPr>
              <w:t>9</w:t>
            </w:r>
            <w:r w:rsidR="00475543">
              <w:rPr>
                <w:bCs/>
              </w:rPr>
              <w:t>3</w:t>
            </w:r>
            <w:r w:rsidR="009430E2">
              <w:rPr>
                <w:bCs/>
              </w:rPr>
              <w:t>-1.04</w:t>
            </w:r>
          </w:p>
        </w:tc>
        <w:tc>
          <w:tcPr>
            <w:tcW w:w="1263" w:type="dxa"/>
            <w:noWrap/>
            <w:vAlign w:val="bottom"/>
            <w:hideMark/>
          </w:tcPr>
          <w:p w14:paraId="6BD448D7" w14:textId="77777777" w:rsidR="004354BF" w:rsidRPr="004354BF" w:rsidRDefault="004354BF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98</w:t>
            </w:r>
          </w:p>
        </w:tc>
        <w:tc>
          <w:tcPr>
            <w:tcW w:w="1263" w:type="dxa"/>
            <w:noWrap/>
            <w:vAlign w:val="bottom"/>
            <w:hideMark/>
          </w:tcPr>
          <w:p w14:paraId="49FB40B0" w14:textId="6C492B1A" w:rsidR="004354BF" w:rsidRPr="004354BF" w:rsidRDefault="004354BF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</w:t>
            </w:r>
            <w:r w:rsidR="00652068">
              <w:rPr>
                <w:bCs/>
              </w:rPr>
              <w:t>93-1.04</w:t>
            </w:r>
          </w:p>
        </w:tc>
        <w:tc>
          <w:tcPr>
            <w:tcW w:w="1263" w:type="dxa"/>
            <w:noWrap/>
            <w:vAlign w:val="bottom"/>
            <w:hideMark/>
          </w:tcPr>
          <w:p w14:paraId="46ED7F05" w14:textId="77777777" w:rsidR="004354BF" w:rsidRPr="004354BF" w:rsidRDefault="004354BF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98</w:t>
            </w:r>
          </w:p>
        </w:tc>
        <w:tc>
          <w:tcPr>
            <w:tcW w:w="1263" w:type="dxa"/>
            <w:noWrap/>
            <w:vAlign w:val="bottom"/>
            <w:hideMark/>
          </w:tcPr>
          <w:p w14:paraId="202ECFEA" w14:textId="46C91AA2" w:rsidR="004354BF" w:rsidRPr="004354BF" w:rsidRDefault="004354BF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</w:t>
            </w:r>
            <w:r w:rsidR="00652068">
              <w:rPr>
                <w:bCs/>
              </w:rPr>
              <w:t>.93-1.04</w:t>
            </w:r>
          </w:p>
        </w:tc>
        <w:tc>
          <w:tcPr>
            <w:tcW w:w="1263" w:type="dxa"/>
            <w:noWrap/>
            <w:vAlign w:val="bottom"/>
            <w:hideMark/>
          </w:tcPr>
          <w:p w14:paraId="3EEB0977" w14:textId="77777777" w:rsidR="004354BF" w:rsidRPr="004354BF" w:rsidRDefault="004354BF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98</w:t>
            </w:r>
          </w:p>
        </w:tc>
        <w:tc>
          <w:tcPr>
            <w:tcW w:w="1263" w:type="dxa"/>
            <w:noWrap/>
            <w:vAlign w:val="bottom"/>
            <w:hideMark/>
          </w:tcPr>
          <w:p w14:paraId="59D702AE" w14:textId="31FD8CFD" w:rsidR="004354BF" w:rsidRPr="004354BF" w:rsidRDefault="004354BF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</w:t>
            </w:r>
            <w:r w:rsidR="00856273">
              <w:rPr>
                <w:bCs/>
              </w:rPr>
              <w:t>93-1.03</w:t>
            </w:r>
          </w:p>
        </w:tc>
      </w:tr>
      <w:tr w:rsidR="000036E0" w:rsidRPr="004354BF" w14:paraId="0ECE477E" w14:textId="77777777" w:rsidTr="0078000A">
        <w:trPr>
          <w:trHeight w:val="177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3DA5C1" w14:textId="3DDA104A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Gender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0CB2C2" w14:textId="229617B2" w:rsidR="000036E0" w:rsidRPr="000036E0" w:rsidRDefault="001B3F2F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F</w:t>
            </w:r>
            <w:r w:rsidR="000036E0" w:rsidRPr="000036E0">
              <w:rPr>
                <w:rFonts w:cstheme="minorHAnsi"/>
                <w:bCs/>
                <w:sz w:val="20"/>
              </w:rPr>
              <w:t>emale</w:t>
            </w:r>
            <w:r>
              <w:rPr>
                <w:rFonts w:cstheme="minorHAnsi"/>
                <w:bCs/>
                <w:sz w:val="20"/>
              </w:rPr>
              <w:t>(n/%)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5D32878E" w14:textId="68327B49" w:rsidR="000036E0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2" w:type="dxa"/>
            <w:noWrap/>
            <w:vAlign w:val="bottom"/>
          </w:tcPr>
          <w:p w14:paraId="76872C92" w14:textId="77777777" w:rsidR="000036E0" w:rsidRDefault="000036E0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3AC5E303" w14:textId="553A03E1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54A2BB3C" w14:textId="77777777" w:rsidR="000036E0" w:rsidRPr="004354BF" w:rsidRDefault="000036E0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01F5E224" w14:textId="17E85F1E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50F11D6C" w14:textId="77777777" w:rsidR="000036E0" w:rsidRPr="004354BF" w:rsidRDefault="000036E0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4D02A7BB" w14:textId="1A7E1B1F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79E98633" w14:textId="77777777" w:rsidR="000036E0" w:rsidRPr="004354BF" w:rsidRDefault="000036E0" w:rsidP="0067249F">
            <w:pPr>
              <w:jc w:val="center"/>
              <w:rPr>
                <w:bCs/>
              </w:rPr>
            </w:pPr>
          </w:p>
        </w:tc>
      </w:tr>
      <w:tr w:rsidR="000036E0" w:rsidRPr="004354BF" w14:paraId="5438B10E" w14:textId="77777777" w:rsidTr="0078000A">
        <w:trPr>
          <w:trHeight w:val="336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DC21B1" w14:textId="231027F8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05277F" w14:textId="52C1BA2D" w:rsidR="000036E0" w:rsidRPr="000036E0" w:rsidRDefault="000036E0" w:rsidP="000036E0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male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CC8DC59" w14:textId="592ECC42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.45</w:t>
            </w:r>
          </w:p>
        </w:tc>
        <w:tc>
          <w:tcPr>
            <w:tcW w:w="1262" w:type="dxa"/>
            <w:noWrap/>
            <w:vAlign w:val="bottom"/>
            <w:hideMark/>
          </w:tcPr>
          <w:p w14:paraId="00BA186E" w14:textId="0AD9A4A8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0.80-2.64</w:t>
            </w:r>
          </w:p>
        </w:tc>
        <w:tc>
          <w:tcPr>
            <w:tcW w:w="1263" w:type="dxa"/>
            <w:noWrap/>
            <w:vAlign w:val="bottom"/>
            <w:hideMark/>
          </w:tcPr>
          <w:p w14:paraId="7E47DC1E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1.46</w:t>
            </w:r>
          </w:p>
        </w:tc>
        <w:tc>
          <w:tcPr>
            <w:tcW w:w="1263" w:type="dxa"/>
            <w:noWrap/>
            <w:vAlign w:val="bottom"/>
            <w:hideMark/>
          </w:tcPr>
          <w:p w14:paraId="25D478E4" w14:textId="6EDBDF0C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</w:t>
            </w:r>
            <w:r>
              <w:rPr>
                <w:bCs/>
              </w:rPr>
              <w:t>80-2.66</w:t>
            </w:r>
          </w:p>
        </w:tc>
        <w:tc>
          <w:tcPr>
            <w:tcW w:w="1263" w:type="dxa"/>
            <w:noWrap/>
            <w:vAlign w:val="bottom"/>
            <w:hideMark/>
          </w:tcPr>
          <w:p w14:paraId="632E89EF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1.45</w:t>
            </w:r>
          </w:p>
        </w:tc>
        <w:tc>
          <w:tcPr>
            <w:tcW w:w="1263" w:type="dxa"/>
            <w:noWrap/>
            <w:vAlign w:val="bottom"/>
            <w:hideMark/>
          </w:tcPr>
          <w:p w14:paraId="0B6E7E21" w14:textId="167F36CF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</w:t>
            </w:r>
            <w:r>
              <w:rPr>
                <w:bCs/>
              </w:rPr>
              <w:t>80-2.63</w:t>
            </w:r>
          </w:p>
        </w:tc>
        <w:tc>
          <w:tcPr>
            <w:tcW w:w="1263" w:type="dxa"/>
            <w:noWrap/>
            <w:vAlign w:val="bottom"/>
            <w:hideMark/>
          </w:tcPr>
          <w:p w14:paraId="28E96579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1.46</w:t>
            </w:r>
          </w:p>
        </w:tc>
        <w:tc>
          <w:tcPr>
            <w:tcW w:w="1263" w:type="dxa"/>
            <w:noWrap/>
            <w:vAlign w:val="bottom"/>
            <w:hideMark/>
          </w:tcPr>
          <w:p w14:paraId="1CE69040" w14:textId="3F0D7E34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</w:t>
            </w:r>
            <w:r>
              <w:rPr>
                <w:bCs/>
              </w:rPr>
              <w:t>85-2.53</w:t>
            </w:r>
          </w:p>
        </w:tc>
      </w:tr>
      <w:tr w:rsidR="000036E0" w:rsidRPr="004354BF" w14:paraId="5259E85C" w14:textId="77777777" w:rsidTr="0078000A">
        <w:trPr>
          <w:trHeight w:val="279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5C3A083" w14:textId="24F5FB60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SES scor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F1CB75" w14:textId="5B7F6C3B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low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13173547" w14:textId="5A4E72A7" w:rsidR="000036E0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2" w:type="dxa"/>
            <w:noWrap/>
            <w:vAlign w:val="bottom"/>
          </w:tcPr>
          <w:p w14:paraId="7C639C50" w14:textId="77777777" w:rsidR="000036E0" w:rsidRDefault="000036E0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147099C2" w14:textId="6D7804F4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3EC76225" w14:textId="77777777" w:rsidR="000036E0" w:rsidRDefault="000036E0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020D07E7" w14:textId="2A34BC05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48F4CFF5" w14:textId="7A606D48" w:rsidR="000036E0" w:rsidRDefault="000036E0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72DAB5D5" w14:textId="6321A88D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4B7E9654" w14:textId="77777777" w:rsidR="000036E0" w:rsidRDefault="000036E0" w:rsidP="0067249F">
            <w:pPr>
              <w:jc w:val="center"/>
              <w:rPr>
                <w:bCs/>
              </w:rPr>
            </w:pPr>
          </w:p>
        </w:tc>
      </w:tr>
      <w:tr w:rsidR="000036E0" w:rsidRPr="004354BF" w14:paraId="20B886C8" w14:textId="77777777" w:rsidTr="0078000A">
        <w:trPr>
          <w:trHeight w:val="12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ED3CB5" w14:textId="2F09C5CC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3E9E55" w14:textId="62100BE8" w:rsidR="000036E0" w:rsidRPr="000036E0" w:rsidRDefault="000036E0" w:rsidP="000036E0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medium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4CEDA8" w14:textId="2D91821A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2.92</w:t>
            </w:r>
          </w:p>
        </w:tc>
        <w:tc>
          <w:tcPr>
            <w:tcW w:w="1262" w:type="dxa"/>
            <w:noWrap/>
            <w:vAlign w:val="bottom"/>
            <w:hideMark/>
          </w:tcPr>
          <w:p w14:paraId="04462A84" w14:textId="32820468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.60-5.35</w:t>
            </w:r>
          </w:p>
        </w:tc>
        <w:tc>
          <w:tcPr>
            <w:tcW w:w="1263" w:type="dxa"/>
            <w:noWrap/>
            <w:vAlign w:val="bottom"/>
            <w:hideMark/>
          </w:tcPr>
          <w:p w14:paraId="12D9AD53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2.92</w:t>
            </w:r>
          </w:p>
        </w:tc>
        <w:tc>
          <w:tcPr>
            <w:tcW w:w="1263" w:type="dxa"/>
            <w:noWrap/>
            <w:vAlign w:val="bottom"/>
            <w:hideMark/>
          </w:tcPr>
          <w:p w14:paraId="43DAF270" w14:textId="3C147454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.60-5.35</w:t>
            </w:r>
          </w:p>
        </w:tc>
        <w:tc>
          <w:tcPr>
            <w:tcW w:w="1263" w:type="dxa"/>
            <w:noWrap/>
            <w:vAlign w:val="bottom"/>
            <w:hideMark/>
          </w:tcPr>
          <w:p w14:paraId="41938FC0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2.91</w:t>
            </w:r>
          </w:p>
        </w:tc>
        <w:tc>
          <w:tcPr>
            <w:tcW w:w="1263" w:type="dxa"/>
            <w:noWrap/>
            <w:vAlign w:val="bottom"/>
            <w:hideMark/>
          </w:tcPr>
          <w:p w14:paraId="54FE8327" w14:textId="67534904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.59-5.34</w:t>
            </w:r>
          </w:p>
        </w:tc>
        <w:tc>
          <w:tcPr>
            <w:tcW w:w="1263" w:type="dxa"/>
            <w:noWrap/>
            <w:vAlign w:val="bottom"/>
            <w:hideMark/>
          </w:tcPr>
          <w:p w14:paraId="42FA572B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2.60</w:t>
            </w:r>
          </w:p>
        </w:tc>
        <w:tc>
          <w:tcPr>
            <w:tcW w:w="1263" w:type="dxa"/>
            <w:noWrap/>
            <w:vAlign w:val="bottom"/>
            <w:hideMark/>
          </w:tcPr>
          <w:p w14:paraId="18EEEAF5" w14:textId="6F868F58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.52-4.44</w:t>
            </w:r>
          </w:p>
        </w:tc>
      </w:tr>
      <w:tr w:rsidR="000036E0" w:rsidRPr="004354BF" w14:paraId="6F1E7365" w14:textId="77777777" w:rsidTr="0078000A">
        <w:trPr>
          <w:trHeight w:val="29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176EF6" w14:textId="77777777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08B812" w14:textId="55CC6A0C" w:rsidR="000036E0" w:rsidRPr="000036E0" w:rsidRDefault="000036E0" w:rsidP="000036E0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high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8A692C" w14:textId="0CF8F58A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2.39</w:t>
            </w:r>
          </w:p>
        </w:tc>
        <w:tc>
          <w:tcPr>
            <w:tcW w:w="1262" w:type="dxa"/>
            <w:noWrap/>
            <w:vAlign w:val="bottom"/>
            <w:hideMark/>
          </w:tcPr>
          <w:p w14:paraId="75F1A6A1" w14:textId="62DDE96A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.06-5.39</w:t>
            </w:r>
          </w:p>
        </w:tc>
        <w:tc>
          <w:tcPr>
            <w:tcW w:w="1263" w:type="dxa"/>
            <w:noWrap/>
            <w:vAlign w:val="bottom"/>
            <w:hideMark/>
          </w:tcPr>
          <w:p w14:paraId="52927309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2.43</w:t>
            </w:r>
          </w:p>
        </w:tc>
        <w:tc>
          <w:tcPr>
            <w:tcW w:w="1263" w:type="dxa"/>
            <w:noWrap/>
            <w:vAlign w:val="bottom"/>
            <w:hideMark/>
          </w:tcPr>
          <w:p w14:paraId="5754068C" w14:textId="51EB7911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.07-5.48</w:t>
            </w:r>
          </w:p>
        </w:tc>
        <w:tc>
          <w:tcPr>
            <w:tcW w:w="1263" w:type="dxa"/>
            <w:noWrap/>
            <w:vAlign w:val="bottom"/>
            <w:hideMark/>
          </w:tcPr>
          <w:p w14:paraId="4D8C0060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2.44</w:t>
            </w:r>
          </w:p>
        </w:tc>
        <w:tc>
          <w:tcPr>
            <w:tcW w:w="1263" w:type="dxa"/>
            <w:noWrap/>
            <w:vAlign w:val="bottom"/>
            <w:hideMark/>
          </w:tcPr>
          <w:p w14:paraId="0EF742B6" w14:textId="63CBB237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.08-5.52</w:t>
            </w:r>
          </w:p>
        </w:tc>
        <w:tc>
          <w:tcPr>
            <w:tcW w:w="1263" w:type="dxa"/>
            <w:noWrap/>
            <w:vAlign w:val="bottom"/>
            <w:hideMark/>
          </w:tcPr>
          <w:p w14:paraId="3EC6FFCE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2.48</w:t>
            </w:r>
          </w:p>
        </w:tc>
        <w:tc>
          <w:tcPr>
            <w:tcW w:w="1263" w:type="dxa"/>
            <w:noWrap/>
            <w:vAlign w:val="bottom"/>
            <w:hideMark/>
          </w:tcPr>
          <w:p w14:paraId="73506ACF" w14:textId="65503A9C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.10-5.56</w:t>
            </w:r>
          </w:p>
        </w:tc>
      </w:tr>
      <w:tr w:rsidR="000036E0" w:rsidRPr="004354BF" w14:paraId="4CA8D79A" w14:textId="77777777" w:rsidTr="0078000A">
        <w:trPr>
          <w:trHeight w:val="46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511A453" w14:textId="24EB5DD0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Migration background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D9CC02" w14:textId="0AD64E67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none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1E7449FC" w14:textId="490C201E" w:rsidR="000036E0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2" w:type="dxa"/>
            <w:noWrap/>
            <w:vAlign w:val="bottom"/>
          </w:tcPr>
          <w:p w14:paraId="6E47198B" w14:textId="77777777" w:rsidR="000036E0" w:rsidRPr="004354BF" w:rsidRDefault="000036E0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38ABD0E6" w14:textId="650E2296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3279D482" w14:textId="77777777" w:rsidR="000036E0" w:rsidRPr="004354BF" w:rsidRDefault="000036E0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06DA479C" w14:textId="2B06996D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7EF9F0FA" w14:textId="77777777" w:rsidR="000036E0" w:rsidRPr="004354BF" w:rsidRDefault="000036E0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559EA7B2" w14:textId="10D89BC7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429441B0" w14:textId="77777777" w:rsidR="000036E0" w:rsidRPr="004354BF" w:rsidRDefault="000036E0" w:rsidP="0067249F">
            <w:pPr>
              <w:jc w:val="center"/>
              <w:rPr>
                <w:bCs/>
              </w:rPr>
            </w:pPr>
          </w:p>
        </w:tc>
      </w:tr>
      <w:tr w:rsidR="000036E0" w:rsidRPr="004354BF" w14:paraId="43A0FFB5" w14:textId="77777777" w:rsidTr="0078000A">
        <w:trPr>
          <w:trHeight w:val="46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3DCE9E" w14:textId="7C67606E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2C7704" w14:textId="23AA00F8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one-sided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8DE926B" w14:textId="41178870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.39</w:t>
            </w:r>
          </w:p>
        </w:tc>
        <w:tc>
          <w:tcPr>
            <w:tcW w:w="1262" w:type="dxa"/>
            <w:noWrap/>
            <w:vAlign w:val="bottom"/>
            <w:hideMark/>
          </w:tcPr>
          <w:p w14:paraId="6DA3F506" w14:textId="4EAB748B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</w:t>
            </w:r>
            <w:r>
              <w:rPr>
                <w:bCs/>
              </w:rPr>
              <w:t>.35-5.59</w:t>
            </w:r>
          </w:p>
        </w:tc>
        <w:tc>
          <w:tcPr>
            <w:tcW w:w="1263" w:type="dxa"/>
            <w:noWrap/>
            <w:vAlign w:val="bottom"/>
            <w:hideMark/>
          </w:tcPr>
          <w:p w14:paraId="45FBE56F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1.39</w:t>
            </w:r>
          </w:p>
        </w:tc>
        <w:tc>
          <w:tcPr>
            <w:tcW w:w="1263" w:type="dxa"/>
            <w:noWrap/>
            <w:vAlign w:val="bottom"/>
            <w:hideMark/>
          </w:tcPr>
          <w:p w14:paraId="6B9DAFB5" w14:textId="35B7C9EB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</w:t>
            </w:r>
            <w:r>
              <w:rPr>
                <w:bCs/>
              </w:rPr>
              <w:t>.35-5.60</w:t>
            </w:r>
          </w:p>
        </w:tc>
        <w:tc>
          <w:tcPr>
            <w:tcW w:w="1263" w:type="dxa"/>
            <w:noWrap/>
            <w:vAlign w:val="bottom"/>
            <w:hideMark/>
          </w:tcPr>
          <w:p w14:paraId="1B6AB189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1.39</w:t>
            </w:r>
          </w:p>
        </w:tc>
        <w:tc>
          <w:tcPr>
            <w:tcW w:w="1263" w:type="dxa"/>
            <w:noWrap/>
            <w:vAlign w:val="bottom"/>
            <w:hideMark/>
          </w:tcPr>
          <w:p w14:paraId="67299522" w14:textId="5BEB3624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</w:t>
            </w:r>
            <w:r>
              <w:rPr>
                <w:bCs/>
              </w:rPr>
              <w:t>34-5.59</w:t>
            </w:r>
          </w:p>
        </w:tc>
        <w:tc>
          <w:tcPr>
            <w:tcW w:w="1263" w:type="dxa"/>
            <w:noWrap/>
            <w:vAlign w:val="bottom"/>
            <w:hideMark/>
          </w:tcPr>
          <w:p w14:paraId="414B1451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41</w:t>
            </w:r>
          </w:p>
        </w:tc>
        <w:tc>
          <w:tcPr>
            <w:tcW w:w="1263" w:type="dxa"/>
            <w:noWrap/>
            <w:vAlign w:val="bottom"/>
            <w:hideMark/>
          </w:tcPr>
          <w:p w14:paraId="78572E88" w14:textId="41423A14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</w:t>
            </w:r>
            <w:r>
              <w:rPr>
                <w:bCs/>
              </w:rPr>
              <w:t>11-1.56</w:t>
            </w:r>
          </w:p>
        </w:tc>
      </w:tr>
      <w:tr w:rsidR="000036E0" w:rsidRPr="004354BF" w14:paraId="0369FCB1" w14:textId="77777777" w:rsidTr="0078000A">
        <w:trPr>
          <w:trHeight w:val="6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7E969A" w14:textId="77777777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644F3D" w14:textId="6C48E989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two-sided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C40A0F7" w14:textId="10B63A1A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</w:t>
            </w:r>
            <w:r>
              <w:rPr>
                <w:bCs/>
              </w:rPr>
              <w:t>02</w:t>
            </w:r>
          </w:p>
        </w:tc>
        <w:tc>
          <w:tcPr>
            <w:tcW w:w="1262" w:type="dxa"/>
            <w:noWrap/>
            <w:vAlign w:val="bottom"/>
            <w:hideMark/>
          </w:tcPr>
          <w:p w14:paraId="466BFA59" w14:textId="3F472C08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0.01-0.04</w:t>
            </w:r>
          </w:p>
        </w:tc>
        <w:tc>
          <w:tcPr>
            <w:tcW w:w="1263" w:type="dxa"/>
            <w:noWrap/>
            <w:vAlign w:val="bottom"/>
            <w:hideMark/>
          </w:tcPr>
          <w:p w14:paraId="37700146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02</w:t>
            </w:r>
          </w:p>
        </w:tc>
        <w:tc>
          <w:tcPr>
            <w:tcW w:w="1263" w:type="dxa"/>
            <w:noWrap/>
            <w:vAlign w:val="bottom"/>
            <w:hideMark/>
          </w:tcPr>
          <w:p w14:paraId="5EEDA535" w14:textId="567FD61D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0.01-0.04</w:t>
            </w:r>
          </w:p>
        </w:tc>
        <w:tc>
          <w:tcPr>
            <w:tcW w:w="1263" w:type="dxa"/>
            <w:noWrap/>
            <w:vAlign w:val="bottom"/>
            <w:hideMark/>
          </w:tcPr>
          <w:p w14:paraId="5DE7C6BB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02</w:t>
            </w:r>
          </w:p>
        </w:tc>
        <w:tc>
          <w:tcPr>
            <w:tcW w:w="1263" w:type="dxa"/>
            <w:noWrap/>
            <w:vAlign w:val="bottom"/>
            <w:hideMark/>
          </w:tcPr>
          <w:p w14:paraId="1FBFE407" w14:textId="6EFF7D54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0.01-0.04</w:t>
            </w:r>
          </w:p>
        </w:tc>
        <w:tc>
          <w:tcPr>
            <w:tcW w:w="1263" w:type="dxa"/>
            <w:noWrap/>
            <w:vAlign w:val="bottom"/>
            <w:hideMark/>
          </w:tcPr>
          <w:p w14:paraId="1F9BB032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03</w:t>
            </w:r>
          </w:p>
        </w:tc>
        <w:tc>
          <w:tcPr>
            <w:tcW w:w="1263" w:type="dxa"/>
            <w:noWrap/>
            <w:vAlign w:val="bottom"/>
            <w:hideMark/>
          </w:tcPr>
          <w:p w14:paraId="32C324DD" w14:textId="7147B880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0.02-0.06</w:t>
            </w:r>
          </w:p>
        </w:tc>
      </w:tr>
      <w:tr w:rsidR="000036E0" w:rsidRPr="004354BF" w14:paraId="1533B92D" w14:textId="77777777" w:rsidTr="0078000A">
        <w:trPr>
          <w:trHeight w:val="125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36823D" w14:textId="38AFB759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Area of residenc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2F584B" w14:textId="0D8CCD9E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east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225B1216" w14:textId="3F7A52F7" w:rsidR="000036E0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2" w:type="dxa"/>
            <w:noWrap/>
            <w:vAlign w:val="bottom"/>
          </w:tcPr>
          <w:p w14:paraId="1AD18B7E" w14:textId="77777777" w:rsidR="000036E0" w:rsidRPr="004354BF" w:rsidRDefault="000036E0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73E12EC5" w14:textId="2078E5E6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20CC3F25" w14:textId="77777777" w:rsidR="000036E0" w:rsidRPr="004354BF" w:rsidRDefault="000036E0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569F206B" w14:textId="7BC13FE4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31AB88A1" w14:textId="77777777" w:rsidR="000036E0" w:rsidRPr="004354BF" w:rsidRDefault="000036E0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1CA56793" w14:textId="747DEF62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10833923" w14:textId="77777777" w:rsidR="000036E0" w:rsidRDefault="000036E0" w:rsidP="0067249F">
            <w:pPr>
              <w:jc w:val="center"/>
              <w:rPr>
                <w:bCs/>
              </w:rPr>
            </w:pPr>
          </w:p>
        </w:tc>
      </w:tr>
      <w:tr w:rsidR="000036E0" w:rsidRPr="004354BF" w14:paraId="27B88313" w14:textId="77777777" w:rsidTr="0078000A">
        <w:trPr>
          <w:trHeight w:val="46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0FD3F1" w14:textId="4F52DB31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427C86" w14:textId="1D86ADE1" w:rsidR="000036E0" w:rsidRPr="000036E0" w:rsidRDefault="000036E0" w:rsidP="000036E0">
            <w:pPr>
              <w:jc w:val="center"/>
              <w:rPr>
                <w:rFonts w:cstheme="minorHAnsi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west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AFEE75" w14:textId="5385B9D8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0.92</w:t>
            </w:r>
          </w:p>
        </w:tc>
        <w:tc>
          <w:tcPr>
            <w:tcW w:w="1262" w:type="dxa"/>
            <w:noWrap/>
            <w:vAlign w:val="bottom"/>
            <w:hideMark/>
          </w:tcPr>
          <w:p w14:paraId="535BC6CF" w14:textId="4D3D273A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</w:t>
            </w:r>
            <w:r>
              <w:rPr>
                <w:bCs/>
              </w:rPr>
              <w:t>.35-2.41</w:t>
            </w:r>
          </w:p>
        </w:tc>
        <w:tc>
          <w:tcPr>
            <w:tcW w:w="1263" w:type="dxa"/>
            <w:noWrap/>
            <w:vAlign w:val="bottom"/>
            <w:hideMark/>
          </w:tcPr>
          <w:p w14:paraId="02E6D7E8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92</w:t>
            </w:r>
          </w:p>
        </w:tc>
        <w:tc>
          <w:tcPr>
            <w:tcW w:w="1263" w:type="dxa"/>
            <w:noWrap/>
            <w:vAlign w:val="bottom"/>
            <w:hideMark/>
          </w:tcPr>
          <w:p w14:paraId="6CF5978D" w14:textId="356FED35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</w:t>
            </w:r>
            <w:r>
              <w:rPr>
                <w:bCs/>
              </w:rPr>
              <w:t>35-2.42</w:t>
            </w:r>
          </w:p>
        </w:tc>
        <w:tc>
          <w:tcPr>
            <w:tcW w:w="1263" w:type="dxa"/>
            <w:noWrap/>
            <w:vAlign w:val="bottom"/>
            <w:hideMark/>
          </w:tcPr>
          <w:p w14:paraId="24C3E5E0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93</w:t>
            </w:r>
          </w:p>
        </w:tc>
        <w:tc>
          <w:tcPr>
            <w:tcW w:w="1263" w:type="dxa"/>
            <w:noWrap/>
            <w:vAlign w:val="bottom"/>
            <w:hideMark/>
          </w:tcPr>
          <w:p w14:paraId="0A569147" w14:textId="2B06AE24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</w:t>
            </w:r>
            <w:r>
              <w:rPr>
                <w:bCs/>
              </w:rPr>
              <w:t>36-2.45</w:t>
            </w:r>
          </w:p>
        </w:tc>
        <w:tc>
          <w:tcPr>
            <w:tcW w:w="1263" w:type="dxa"/>
            <w:noWrap/>
            <w:vAlign w:val="bottom"/>
            <w:hideMark/>
          </w:tcPr>
          <w:p w14:paraId="36100E89" w14:textId="77777777" w:rsidR="000036E0" w:rsidRPr="004354BF" w:rsidRDefault="000036E0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57</w:t>
            </w:r>
          </w:p>
        </w:tc>
        <w:tc>
          <w:tcPr>
            <w:tcW w:w="1263" w:type="dxa"/>
            <w:noWrap/>
            <w:vAlign w:val="bottom"/>
            <w:hideMark/>
          </w:tcPr>
          <w:p w14:paraId="210A6B06" w14:textId="38811E49" w:rsidR="000036E0" w:rsidRPr="004354BF" w:rsidRDefault="000036E0" w:rsidP="0067249F">
            <w:pPr>
              <w:jc w:val="center"/>
              <w:rPr>
                <w:bCs/>
              </w:rPr>
            </w:pPr>
            <w:r>
              <w:rPr>
                <w:bCs/>
              </w:rPr>
              <w:t>0.25-1.30</w:t>
            </w:r>
          </w:p>
        </w:tc>
      </w:tr>
      <w:tr w:rsidR="004354BF" w:rsidRPr="004354BF" w14:paraId="27AC22BC" w14:textId="77777777" w:rsidTr="0078000A">
        <w:trPr>
          <w:trHeight w:val="133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8924B9" w14:textId="77777777" w:rsidR="004354BF" w:rsidRPr="000036E0" w:rsidRDefault="004354BF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Household siz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52CF95" w14:textId="37316975" w:rsidR="004354BF" w:rsidRPr="000036E0" w:rsidRDefault="004354BF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7F26311" w14:textId="038E60FA" w:rsidR="004354BF" w:rsidRPr="004354BF" w:rsidRDefault="00E40DDB" w:rsidP="0067249F">
            <w:pPr>
              <w:jc w:val="center"/>
              <w:rPr>
                <w:bCs/>
              </w:rPr>
            </w:pPr>
            <w:r>
              <w:rPr>
                <w:bCs/>
              </w:rPr>
              <w:t>1.02</w:t>
            </w:r>
          </w:p>
        </w:tc>
        <w:tc>
          <w:tcPr>
            <w:tcW w:w="1262" w:type="dxa"/>
            <w:noWrap/>
            <w:vAlign w:val="bottom"/>
            <w:hideMark/>
          </w:tcPr>
          <w:p w14:paraId="08CF5826" w14:textId="7CB60A31" w:rsidR="004354BF" w:rsidRPr="004354BF" w:rsidRDefault="004354BF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</w:t>
            </w:r>
            <w:r w:rsidR="00475543">
              <w:rPr>
                <w:bCs/>
              </w:rPr>
              <w:t>80-1.29</w:t>
            </w:r>
          </w:p>
        </w:tc>
        <w:tc>
          <w:tcPr>
            <w:tcW w:w="1263" w:type="dxa"/>
            <w:noWrap/>
            <w:vAlign w:val="bottom"/>
            <w:hideMark/>
          </w:tcPr>
          <w:p w14:paraId="15755C89" w14:textId="77777777" w:rsidR="004354BF" w:rsidRPr="004354BF" w:rsidRDefault="004354BF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1.02</w:t>
            </w:r>
          </w:p>
        </w:tc>
        <w:tc>
          <w:tcPr>
            <w:tcW w:w="1263" w:type="dxa"/>
            <w:noWrap/>
            <w:vAlign w:val="bottom"/>
            <w:hideMark/>
          </w:tcPr>
          <w:p w14:paraId="526BA61F" w14:textId="1C395DD3" w:rsidR="004354BF" w:rsidRPr="004354BF" w:rsidRDefault="004354BF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8</w:t>
            </w:r>
            <w:r w:rsidR="00652068">
              <w:rPr>
                <w:bCs/>
              </w:rPr>
              <w:t>1-1.29</w:t>
            </w:r>
          </w:p>
        </w:tc>
        <w:tc>
          <w:tcPr>
            <w:tcW w:w="1263" w:type="dxa"/>
            <w:noWrap/>
            <w:vAlign w:val="bottom"/>
            <w:hideMark/>
          </w:tcPr>
          <w:p w14:paraId="06D0CF81" w14:textId="77777777" w:rsidR="004354BF" w:rsidRPr="004354BF" w:rsidRDefault="004354BF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1.02</w:t>
            </w:r>
          </w:p>
        </w:tc>
        <w:tc>
          <w:tcPr>
            <w:tcW w:w="1263" w:type="dxa"/>
            <w:noWrap/>
            <w:vAlign w:val="bottom"/>
            <w:hideMark/>
          </w:tcPr>
          <w:p w14:paraId="13B52BFB" w14:textId="6C34E4E4" w:rsidR="004354BF" w:rsidRPr="004354BF" w:rsidRDefault="00652068" w:rsidP="0067249F">
            <w:pPr>
              <w:jc w:val="center"/>
              <w:rPr>
                <w:bCs/>
              </w:rPr>
            </w:pPr>
            <w:r>
              <w:rPr>
                <w:bCs/>
              </w:rPr>
              <w:t>0.81-1.30</w:t>
            </w:r>
          </w:p>
        </w:tc>
        <w:tc>
          <w:tcPr>
            <w:tcW w:w="1263" w:type="dxa"/>
            <w:noWrap/>
            <w:vAlign w:val="bottom"/>
            <w:hideMark/>
          </w:tcPr>
          <w:p w14:paraId="286504CA" w14:textId="77777777" w:rsidR="004354BF" w:rsidRPr="004354BF" w:rsidRDefault="004354BF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93</w:t>
            </w:r>
          </w:p>
        </w:tc>
        <w:tc>
          <w:tcPr>
            <w:tcW w:w="1263" w:type="dxa"/>
            <w:noWrap/>
            <w:vAlign w:val="bottom"/>
            <w:hideMark/>
          </w:tcPr>
          <w:p w14:paraId="46759399" w14:textId="60B565E9" w:rsidR="004354BF" w:rsidRPr="004354BF" w:rsidRDefault="004354BF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</w:t>
            </w:r>
            <w:r w:rsidR="00856273">
              <w:rPr>
                <w:bCs/>
              </w:rPr>
              <w:t>77-1.13</w:t>
            </w:r>
          </w:p>
        </w:tc>
      </w:tr>
      <w:tr w:rsidR="002E2E93" w:rsidRPr="004354BF" w14:paraId="769DD447" w14:textId="77777777" w:rsidTr="0078000A">
        <w:trPr>
          <w:trHeight w:val="113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08623ED" w14:textId="00DA26CF" w:rsidR="002E2E93" w:rsidRPr="000036E0" w:rsidRDefault="002E2E93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Parents' marital statu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1CE309" w14:textId="498D4A83" w:rsidR="002E2E93" w:rsidRPr="000036E0" w:rsidRDefault="002E2E93" w:rsidP="004354BF">
            <w:pPr>
              <w:jc w:val="center"/>
              <w:rPr>
                <w:rFonts w:cstheme="minorHAnsi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single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303EA2FE" w14:textId="02DF57E0" w:rsidR="002E2E93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2" w:type="dxa"/>
            <w:noWrap/>
            <w:vAlign w:val="bottom"/>
          </w:tcPr>
          <w:p w14:paraId="6DFFBDA1" w14:textId="77777777" w:rsidR="002E2E93" w:rsidRDefault="002E2E93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071AB966" w14:textId="57A8596E" w:rsidR="002E2E93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27472924" w14:textId="77777777" w:rsidR="002E2E93" w:rsidRDefault="002E2E93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70020E8F" w14:textId="71C529A0" w:rsidR="002E2E93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19F584E7" w14:textId="77777777" w:rsidR="002E2E93" w:rsidRDefault="002E2E93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7AF85C9E" w14:textId="47596829" w:rsidR="002E2E93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25061D46" w14:textId="77777777" w:rsidR="002E2E93" w:rsidRDefault="002E2E93" w:rsidP="0067249F">
            <w:pPr>
              <w:jc w:val="center"/>
              <w:rPr>
                <w:bCs/>
              </w:rPr>
            </w:pPr>
          </w:p>
        </w:tc>
      </w:tr>
      <w:tr w:rsidR="002E2E93" w:rsidRPr="004354BF" w14:paraId="7310FF9E" w14:textId="77777777" w:rsidTr="00AD5ABD">
        <w:trPr>
          <w:trHeight w:val="104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BD4B16" w14:textId="20D75B66" w:rsidR="002E2E93" w:rsidRPr="000036E0" w:rsidRDefault="002E2E93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F634BB" w14:textId="5C972650" w:rsidR="002E2E93" w:rsidRPr="000036E0" w:rsidRDefault="002E2E93" w:rsidP="002E2E93">
            <w:pPr>
              <w:jc w:val="center"/>
              <w:rPr>
                <w:rFonts w:cstheme="minorHAnsi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married</w:t>
            </w:r>
          </w:p>
        </w:tc>
        <w:tc>
          <w:tcPr>
            <w:tcW w:w="1262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51A413" w14:textId="237A1D2A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0.35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106B4E" w14:textId="06439087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0.07-1.82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F179A8" w14:textId="452CF333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0.37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D51892" w14:textId="43035CB9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0.07-1.85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1C5A26" w14:textId="19C99491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0.36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BB5E17" w14:textId="6C1BA6F1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0.07-1.87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155C9D" w14:textId="4E85D099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1.43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8EDF15" w14:textId="16837B8B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0.42-4.93</w:t>
            </w:r>
          </w:p>
        </w:tc>
      </w:tr>
      <w:tr w:rsidR="002E2E93" w:rsidRPr="004354BF" w14:paraId="066F3CBA" w14:textId="77777777" w:rsidTr="0078000A">
        <w:trPr>
          <w:trHeight w:val="81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62AD760" w14:textId="48FD5899" w:rsidR="002E2E93" w:rsidRPr="000036E0" w:rsidRDefault="002E2E93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Parents' smoking statu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495735B" w14:textId="7E98CF9C" w:rsidR="002E2E93" w:rsidRPr="000036E0" w:rsidRDefault="002E2E93" w:rsidP="004354BF">
            <w:pPr>
              <w:jc w:val="center"/>
              <w:rPr>
                <w:rFonts w:cstheme="minorHAnsi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none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44772D6B" w14:textId="0E00DA8C" w:rsidR="002E2E93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2" w:type="dxa"/>
            <w:noWrap/>
            <w:vAlign w:val="bottom"/>
          </w:tcPr>
          <w:p w14:paraId="2B164707" w14:textId="77777777" w:rsidR="002E2E93" w:rsidRPr="004354BF" w:rsidRDefault="002E2E93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10AF9344" w14:textId="5102FE1F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3AB14243" w14:textId="77777777" w:rsidR="002E2E93" w:rsidRDefault="002E2E93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3D47E4C6" w14:textId="2C834055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0A205101" w14:textId="77777777" w:rsidR="002E2E93" w:rsidRDefault="002E2E93" w:rsidP="0067249F">
            <w:pPr>
              <w:jc w:val="center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14D05B5F" w14:textId="2D84B9E5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184E1458" w14:textId="77777777" w:rsidR="002E2E93" w:rsidRPr="004354BF" w:rsidRDefault="002E2E93" w:rsidP="0067249F">
            <w:pPr>
              <w:jc w:val="center"/>
              <w:rPr>
                <w:bCs/>
              </w:rPr>
            </w:pPr>
          </w:p>
        </w:tc>
      </w:tr>
      <w:tr w:rsidR="002E2E93" w:rsidRPr="004354BF" w14:paraId="47921092" w14:textId="77777777" w:rsidTr="0078000A">
        <w:trPr>
          <w:trHeight w:val="46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8E9671" w14:textId="08E15EC5" w:rsidR="002E2E93" w:rsidRPr="000036E0" w:rsidRDefault="002E2E93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2E3908" w14:textId="0EBDA744" w:rsidR="002E2E93" w:rsidRPr="000036E0" w:rsidRDefault="002E2E93" w:rsidP="002E2E93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 xml:space="preserve">one parent 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4EA26D" w14:textId="64AE1063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1.31</w:t>
            </w:r>
          </w:p>
        </w:tc>
        <w:tc>
          <w:tcPr>
            <w:tcW w:w="1262" w:type="dxa"/>
            <w:noWrap/>
            <w:vAlign w:val="bottom"/>
            <w:hideMark/>
          </w:tcPr>
          <w:p w14:paraId="21BA041E" w14:textId="3B09F9C6" w:rsidR="002E2E93" w:rsidRPr="004354BF" w:rsidRDefault="002E2E93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</w:t>
            </w:r>
            <w:r>
              <w:rPr>
                <w:bCs/>
              </w:rPr>
              <w:t>64-2.67</w:t>
            </w:r>
          </w:p>
        </w:tc>
        <w:tc>
          <w:tcPr>
            <w:tcW w:w="1263" w:type="dxa"/>
            <w:noWrap/>
            <w:vAlign w:val="bottom"/>
            <w:hideMark/>
          </w:tcPr>
          <w:p w14:paraId="783CC88A" w14:textId="77777777" w:rsidR="002E2E93" w:rsidRPr="004354BF" w:rsidRDefault="002E2E93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1.32</w:t>
            </w:r>
          </w:p>
        </w:tc>
        <w:tc>
          <w:tcPr>
            <w:tcW w:w="1263" w:type="dxa"/>
            <w:noWrap/>
            <w:vAlign w:val="bottom"/>
            <w:hideMark/>
          </w:tcPr>
          <w:p w14:paraId="4EE64793" w14:textId="2919D3E3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0.65-2.69</w:t>
            </w:r>
          </w:p>
        </w:tc>
        <w:tc>
          <w:tcPr>
            <w:tcW w:w="1263" w:type="dxa"/>
            <w:noWrap/>
            <w:vAlign w:val="bottom"/>
            <w:hideMark/>
          </w:tcPr>
          <w:p w14:paraId="7354AC8A" w14:textId="77777777" w:rsidR="002E2E93" w:rsidRPr="004354BF" w:rsidRDefault="002E2E93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1.32</w:t>
            </w:r>
          </w:p>
        </w:tc>
        <w:tc>
          <w:tcPr>
            <w:tcW w:w="1263" w:type="dxa"/>
            <w:noWrap/>
            <w:vAlign w:val="bottom"/>
            <w:hideMark/>
          </w:tcPr>
          <w:p w14:paraId="126C17AE" w14:textId="0DE02BAA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0.65-2.72</w:t>
            </w:r>
          </w:p>
        </w:tc>
        <w:tc>
          <w:tcPr>
            <w:tcW w:w="1263" w:type="dxa"/>
            <w:noWrap/>
            <w:vAlign w:val="bottom"/>
            <w:hideMark/>
          </w:tcPr>
          <w:p w14:paraId="57D53744" w14:textId="77777777" w:rsidR="002E2E93" w:rsidRPr="004354BF" w:rsidRDefault="002E2E93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1.48</w:t>
            </w:r>
          </w:p>
        </w:tc>
        <w:tc>
          <w:tcPr>
            <w:tcW w:w="1263" w:type="dxa"/>
            <w:noWrap/>
            <w:vAlign w:val="bottom"/>
            <w:hideMark/>
          </w:tcPr>
          <w:p w14:paraId="29B6095D" w14:textId="2F6A7D50" w:rsidR="002E2E93" w:rsidRPr="004354BF" w:rsidRDefault="002E2E93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</w:t>
            </w:r>
            <w:r>
              <w:rPr>
                <w:bCs/>
              </w:rPr>
              <w:t>76-2.88</w:t>
            </w:r>
          </w:p>
        </w:tc>
      </w:tr>
      <w:tr w:rsidR="002E2E93" w:rsidRPr="004354BF" w14:paraId="6E1C3321" w14:textId="77777777" w:rsidTr="00AD5ABD">
        <w:trPr>
          <w:trHeight w:val="46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929E6F" w14:textId="77777777" w:rsidR="002E2E93" w:rsidRPr="000036E0" w:rsidRDefault="002E2E93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D4E9A9" w14:textId="240A5604" w:rsidR="002E2E93" w:rsidRPr="000036E0" w:rsidRDefault="002E2E93" w:rsidP="002E2E93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both parents</w:t>
            </w:r>
          </w:p>
        </w:tc>
        <w:tc>
          <w:tcPr>
            <w:tcW w:w="1262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14A9FF" w14:textId="1083B0DA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2.25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CA7EEB" w14:textId="7A497E24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0.78-6.50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73CAB2" w14:textId="77777777" w:rsidR="002E2E93" w:rsidRPr="004354BF" w:rsidRDefault="002E2E93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2.29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33F9E2" w14:textId="0D1E9CC8" w:rsidR="002E2E93" w:rsidRPr="004354BF" w:rsidRDefault="002E2E93" w:rsidP="0067249F">
            <w:pPr>
              <w:jc w:val="center"/>
              <w:rPr>
                <w:bCs/>
              </w:rPr>
            </w:pPr>
            <w:r>
              <w:rPr>
                <w:bCs/>
              </w:rPr>
              <w:t>0.79-6.59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065088" w14:textId="77777777" w:rsidR="002E2E93" w:rsidRPr="004354BF" w:rsidRDefault="002E2E93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2.28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4C4DF2" w14:textId="368A73EB" w:rsidR="002E2E93" w:rsidRPr="004354BF" w:rsidRDefault="002E2E93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.</w:t>
            </w:r>
            <w:r>
              <w:rPr>
                <w:bCs/>
              </w:rPr>
              <w:t>79-6.57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56FCE7" w14:textId="77777777" w:rsidR="002E2E93" w:rsidRPr="004354BF" w:rsidRDefault="002E2E93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1.98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310867" w14:textId="615AF936" w:rsidR="002E2E93" w:rsidRPr="004354BF" w:rsidRDefault="002E2E93" w:rsidP="0067249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0</w:t>
            </w:r>
            <w:r>
              <w:rPr>
                <w:bCs/>
              </w:rPr>
              <w:t>.75-5.25</w:t>
            </w:r>
          </w:p>
        </w:tc>
      </w:tr>
      <w:tr w:rsidR="0067249F" w:rsidRPr="004354BF" w14:paraId="7E073A57" w14:textId="77777777" w:rsidTr="0055723B">
        <w:trPr>
          <w:trHeight w:val="521"/>
        </w:trPr>
        <w:tc>
          <w:tcPr>
            <w:tcW w:w="25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4FE69" w14:textId="3CF3B004" w:rsidR="0067249F" w:rsidRPr="000036E0" w:rsidRDefault="0067249F" w:rsidP="0067249F">
            <w:pPr>
              <w:jc w:val="center"/>
              <w:rPr>
                <w:rFonts w:cstheme="minorHAnsi"/>
                <w:bCs/>
                <w:sz w:val="20"/>
              </w:rPr>
            </w:pPr>
            <w:r w:rsidRPr="0067249F">
              <w:rPr>
                <w:rFonts w:cstheme="minorHAnsi"/>
                <w:bCs/>
                <w:sz w:val="20"/>
              </w:rPr>
              <w:t>Pseudo-R</w:t>
            </w:r>
            <w:bookmarkStart w:id="0" w:name="_GoBack"/>
            <w:r w:rsidRPr="00DF5D2A">
              <w:rPr>
                <w:rFonts w:cstheme="minorHAnsi"/>
                <w:bCs/>
                <w:sz w:val="20"/>
                <w:vertAlign w:val="superscript"/>
              </w:rPr>
              <w:t>2</w:t>
            </w:r>
            <w:bookmarkEnd w:id="0"/>
          </w:p>
        </w:tc>
        <w:tc>
          <w:tcPr>
            <w:tcW w:w="2524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C68C5D8" w14:textId="6D9737DC" w:rsidR="0067249F" w:rsidRDefault="0067249F" w:rsidP="0067249F">
            <w:pPr>
              <w:jc w:val="center"/>
              <w:rPr>
                <w:bCs/>
              </w:rPr>
            </w:pPr>
            <w:r>
              <w:rPr>
                <w:bCs/>
              </w:rPr>
              <w:t>0.35</w:t>
            </w:r>
          </w:p>
        </w:tc>
        <w:tc>
          <w:tcPr>
            <w:tcW w:w="252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310F2CE" w14:textId="0447B57F" w:rsidR="0067249F" w:rsidRDefault="0067249F" w:rsidP="0067249F">
            <w:pPr>
              <w:jc w:val="center"/>
              <w:rPr>
                <w:bCs/>
              </w:rPr>
            </w:pPr>
            <w:r>
              <w:rPr>
                <w:bCs/>
              </w:rPr>
              <w:t>0.36</w:t>
            </w:r>
          </w:p>
        </w:tc>
        <w:tc>
          <w:tcPr>
            <w:tcW w:w="252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D70B9A0" w14:textId="284FF1E1" w:rsidR="0067249F" w:rsidRPr="004354BF" w:rsidRDefault="0067249F" w:rsidP="0067249F">
            <w:pPr>
              <w:jc w:val="center"/>
              <w:rPr>
                <w:bCs/>
              </w:rPr>
            </w:pPr>
            <w:r>
              <w:rPr>
                <w:bCs/>
              </w:rPr>
              <w:t>0.34</w:t>
            </w:r>
          </w:p>
        </w:tc>
        <w:tc>
          <w:tcPr>
            <w:tcW w:w="252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EC95D26" w14:textId="0AFAD67F" w:rsidR="0067249F" w:rsidRPr="004354BF" w:rsidRDefault="0067249F" w:rsidP="0067249F">
            <w:pPr>
              <w:jc w:val="center"/>
              <w:rPr>
                <w:bCs/>
              </w:rPr>
            </w:pPr>
            <w:r>
              <w:rPr>
                <w:bCs/>
              </w:rPr>
              <w:t>0.30</w:t>
            </w:r>
          </w:p>
        </w:tc>
      </w:tr>
      <w:tr w:rsidR="00AD5ABD" w:rsidRPr="004354BF" w14:paraId="47EA057E" w14:textId="77777777" w:rsidTr="00AD5ABD">
        <w:trPr>
          <w:trHeight w:val="46"/>
        </w:trPr>
        <w:tc>
          <w:tcPr>
            <w:tcW w:w="1261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8A97B1" w14:textId="4E0E3FB2" w:rsidR="00AD5ABD" w:rsidRPr="004354BF" w:rsidRDefault="00AD5ABD" w:rsidP="004354BF">
            <w:pPr>
              <w:jc w:val="left"/>
              <w:rPr>
                <w:bCs/>
              </w:rPr>
            </w:pPr>
            <w:proofErr w:type="spellStart"/>
            <w:r w:rsidRPr="00AD5A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OR</w:t>
            </w:r>
            <w:proofErr w:type="spellEnd"/>
            <w:r w:rsidRPr="00AD5A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 adjusted odds ratio; CI = confidence interval; adjusted models included all listed variables adjusted for each other; age measured in years; household size measured in number of inhabitants</w:t>
            </w:r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Pseudo-R</w:t>
            </w:r>
            <w:r w:rsidR="0067249F" w:rsidRPr="0067249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= Cox &amp; </w:t>
            </w:r>
            <w:proofErr w:type="spellStart"/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ells</w:t>
            </w:r>
            <w:proofErr w:type="spellEnd"/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seudo-R</w:t>
            </w:r>
            <w:r w:rsidR="0067249F" w:rsidRPr="0067249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</w:tbl>
    <w:p w14:paraId="3A6D373F" w14:textId="77777777" w:rsidR="00652068" w:rsidRDefault="00652068">
      <w:pPr>
        <w:jc w:val="left"/>
        <w:rPr>
          <w:i/>
          <w:szCs w:val="18"/>
        </w:rPr>
      </w:pPr>
    </w:p>
    <w:p w14:paraId="4A766F4E" w14:textId="77777777" w:rsidR="00652068" w:rsidRDefault="00652068">
      <w:pPr>
        <w:jc w:val="left"/>
        <w:rPr>
          <w:i/>
          <w:szCs w:val="18"/>
        </w:rPr>
      </w:pPr>
      <w:r>
        <w:rPr>
          <w:i/>
          <w:szCs w:val="18"/>
        </w:rPr>
        <w:br w:type="page"/>
      </w:r>
    </w:p>
    <w:p w14:paraId="47BA70DD" w14:textId="760D8DCF" w:rsidR="0072205D" w:rsidRDefault="004354BF">
      <w:pPr>
        <w:jc w:val="left"/>
        <w:rPr>
          <w:bCs/>
        </w:rPr>
      </w:pPr>
      <w:r w:rsidRPr="00667775">
        <w:rPr>
          <w:i/>
          <w:szCs w:val="18"/>
        </w:rPr>
        <w:lastRenderedPageBreak/>
        <w:t>Ta</w:t>
      </w:r>
      <w:r>
        <w:rPr>
          <w:i/>
          <w:szCs w:val="18"/>
        </w:rPr>
        <w:t xml:space="preserve">ble </w:t>
      </w:r>
      <w:r w:rsidR="00823C0D">
        <w:rPr>
          <w:i/>
          <w:szCs w:val="18"/>
        </w:rPr>
        <w:t>C</w:t>
      </w:r>
      <w:r w:rsidR="00A14245">
        <w:rPr>
          <w:i/>
          <w:szCs w:val="18"/>
        </w:rPr>
        <w:t>2</w:t>
      </w:r>
      <w:r>
        <w:rPr>
          <w:i/>
          <w:szCs w:val="18"/>
        </w:rPr>
        <w:t xml:space="preserve">b: </w:t>
      </w:r>
      <w:r w:rsidR="001E7305">
        <w:rPr>
          <w:i/>
          <w:szCs w:val="18"/>
        </w:rPr>
        <w:t>Adjusted</w:t>
      </w:r>
      <w:r w:rsidR="00E523BC">
        <w:rPr>
          <w:i/>
          <w:szCs w:val="18"/>
        </w:rPr>
        <w:t xml:space="preserve"> regression</w:t>
      </w:r>
      <w:r w:rsidR="00E523BC" w:rsidRPr="00667775">
        <w:rPr>
          <w:i/>
          <w:szCs w:val="18"/>
        </w:rPr>
        <w:t xml:space="preserve"> </w:t>
      </w:r>
      <w:r w:rsidRPr="00667775">
        <w:rPr>
          <w:i/>
          <w:szCs w:val="18"/>
        </w:rPr>
        <w:t xml:space="preserve">models for </w:t>
      </w:r>
      <w:r>
        <w:rPr>
          <w:i/>
          <w:szCs w:val="18"/>
        </w:rPr>
        <w:t>U-examination</w:t>
      </w:r>
      <w:r w:rsidRPr="00667775">
        <w:rPr>
          <w:i/>
          <w:szCs w:val="18"/>
        </w:rPr>
        <w:t xml:space="preserve"> u</w:t>
      </w:r>
      <w:r w:rsidR="00736576">
        <w:rPr>
          <w:i/>
          <w:szCs w:val="18"/>
        </w:rPr>
        <w:t>s</w:t>
      </w:r>
      <w:r w:rsidRPr="00667775">
        <w:rPr>
          <w:i/>
          <w:szCs w:val="18"/>
        </w:rPr>
        <w:t>e</w:t>
      </w:r>
      <w:r>
        <w:rPr>
          <w:i/>
          <w:szCs w:val="18"/>
        </w:rPr>
        <w:t>, U5–U7a</w:t>
      </w:r>
    </w:p>
    <w:tbl>
      <w:tblPr>
        <w:tblW w:w="12000" w:type="dxa"/>
        <w:tblLook w:val="04A0" w:firstRow="1" w:lastRow="0" w:firstColumn="1" w:lastColumn="0" w:noHBand="0" w:noVBand="1"/>
      </w:tblPr>
      <w:tblGrid>
        <w:gridCol w:w="1274"/>
        <w:gridCol w:w="1126"/>
        <w:gridCol w:w="951"/>
        <w:gridCol w:w="1449"/>
        <w:gridCol w:w="951"/>
        <w:gridCol w:w="1449"/>
        <w:gridCol w:w="951"/>
        <w:gridCol w:w="1449"/>
        <w:gridCol w:w="951"/>
        <w:gridCol w:w="1449"/>
      </w:tblGrid>
      <w:tr w:rsidR="00F32390" w:rsidRPr="00F32390" w14:paraId="5F08954F" w14:textId="77777777" w:rsidTr="00F32390">
        <w:trPr>
          <w:trHeight w:val="290"/>
        </w:trPr>
        <w:tc>
          <w:tcPr>
            <w:tcW w:w="2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600E4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F814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U5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FB85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U6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F881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U7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48DF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U7a</w:t>
            </w:r>
          </w:p>
        </w:tc>
      </w:tr>
      <w:tr w:rsidR="00F32390" w:rsidRPr="00F32390" w14:paraId="79845FD8" w14:textId="77777777" w:rsidTr="00F32390">
        <w:trPr>
          <w:trHeight w:val="290"/>
        </w:trPr>
        <w:tc>
          <w:tcPr>
            <w:tcW w:w="24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754F31B" w14:textId="77777777" w:rsidR="00F32390" w:rsidRPr="00F32390" w:rsidRDefault="00F32390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32DE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n = 13,602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433F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n = 13,266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7E23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n = 12,773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CBAD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n = 11,679</w:t>
            </w:r>
          </w:p>
        </w:tc>
      </w:tr>
      <w:tr w:rsidR="00F32390" w:rsidRPr="00F32390" w14:paraId="76C2D1EC" w14:textId="77777777" w:rsidTr="002E2E93">
        <w:trPr>
          <w:trHeight w:val="290"/>
        </w:trPr>
        <w:tc>
          <w:tcPr>
            <w:tcW w:w="24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65DE3EB" w14:textId="77777777" w:rsidR="00F32390" w:rsidRPr="00F32390" w:rsidRDefault="00F32390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915A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2390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0183" w14:textId="2FDA2CFF" w:rsidR="00F32390" w:rsidRPr="00F32390" w:rsidRDefault="0085627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D3F0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2390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4D64" w14:textId="4EC93E7F" w:rsidR="00F32390" w:rsidRPr="00F32390" w:rsidRDefault="0085627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DFCE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2390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99A8" w14:textId="5DA12058" w:rsidR="00F32390" w:rsidRPr="00F32390" w:rsidRDefault="0085627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A83B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2390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D658" w14:textId="2C04DD3A" w:rsidR="00F32390" w:rsidRPr="00F32390" w:rsidRDefault="0085627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</w:tr>
      <w:tr w:rsidR="00F32390" w:rsidRPr="00F32390" w14:paraId="71AF4FBA" w14:textId="77777777" w:rsidTr="002E2E93">
        <w:trPr>
          <w:trHeight w:val="290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C306A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A18B8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05E2" w14:textId="77777777" w:rsidR="00F32390" w:rsidRPr="00F32390" w:rsidRDefault="00F3239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B467" w14:textId="6A2D9186" w:rsidR="00F32390" w:rsidRPr="00F32390" w:rsidRDefault="0085627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-1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8C49" w14:textId="77777777" w:rsidR="00F32390" w:rsidRPr="00F32390" w:rsidRDefault="00F3239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C78D" w14:textId="56156F4B" w:rsidR="00F32390" w:rsidRPr="00F32390" w:rsidRDefault="0085627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-0.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4FCE" w14:textId="77777777" w:rsidR="00F32390" w:rsidRPr="00F32390" w:rsidRDefault="00F3239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54AC" w14:textId="2244D5EB" w:rsidR="00F32390" w:rsidRPr="00F32390" w:rsidRDefault="00F3239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 w:rsidR="00856273">
              <w:rPr>
                <w:rFonts w:ascii="Calibri" w:eastAsia="Times New Roman" w:hAnsi="Calibri" w:cs="Calibri"/>
                <w:color w:val="000000"/>
              </w:rPr>
              <w:t>89-1.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253A" w14:textId="77777777" w:rsidR="00F32390" w:rsidRPr="00F32390" w:rsidRDefault="00F3239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D446" w14:textId="1C83EC16" w:rsidR="00F32390" w:rsidRPr="00F32390" w:rsidRDefault="0085627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-0.86</w:t>
            </w:r>
          </w:p>
        </w:tc>
      </w:tr>
      <w:tr w:rsidR="002E2E93" w:rsidRPr="00F32390" w14:paraId="2165ECEC" w14:textId="77777777" w:rsidTr="002E2E93">
        <w:trPr>
          <w:trHeight w:val="46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87AB809" w14:textId="65555AEE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2EAE4" w14:textId="3A671F5C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9FA75" w14:textId="03F23DFC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A14E0" w14:textId="77777777" w:rsidR="002E2E93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F9BF5" w14:textId="1EAFFC68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EE3E4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96C28" w14:textId="27484810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71B90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945C4" w14:textId="0CD45FBF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663F7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E2E93" w:rsidRPr="00F32390" w14:paraId="2AF24E43" w14:textId="77777777" w:rsidTr="002E2E93">
        <w:trPr>
          <w:trHeight w:val="46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28BA7" w14:textId="5288CE0B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473E4" w14:textId="713FE9AA" w:rsidR="002E2E93" w:rsidRPr="00F32390" w:rsidRDefault="002E2E93" w:rsidP="002E2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ACCD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E614" w14:textId="175605A1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8-2.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4A2E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BA67" w14:textId="3D0C7FA2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9-1.9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C647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68DD" w14:textId="15171C73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3-1.7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9C4E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5B1E" w14:textId="6C0B2E4C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5-1.25</w:t>
            </w:r>
          </w:p>
        </w:tc>
      </w:tr>
      <w:tr w:rsidR="002E2E93" w:rsidRPr="00F32390" w14:paraId="70F6B5A5" w14:textId="77777777" w:rsidTr="002E2E93">
        <w:trPr>
          <w:trHeight w:val="46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A3E6E4F" w14:textId="584C7563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SES score</w:t>
            </w:r>
          </w:p>
        </w:tc>
        <w:tc>
          <w:tcPr>
            <w:tcW w:w="1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AC22F" w14:textId="6AEF523A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87E16" w14:textId="04AD8B6B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9D2F5" w14:textId="77777777" w:rsidR="002E2E93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EC6FC" w14:textId="02C8ACB6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4A469" w14:textId="77777777" w:rsidR="002E2E93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43B84" w14:textId="0998934E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C1BF4" w14:textId="77777777" w:rsidR="002E2E93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95A26" w14:textId="3DA1C613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43D0C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E2E93" w:rsidRPr="00F32390" w14:paraId="3C5045D9" w14:textId="77777777" w:rsidTr="002E2E93">
        <w:trPr>
          <w:trHeight w:val="46"/>
        </w:trPr>
        <w:tc>
          <w:tcPr>
            <w:tcW w:w="127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CB13B4E" w14:textId="1A26A9CA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E672" w14:textId="3B4F566F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655B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0189" w14:textId="6E636BE5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2-4.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EEC9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8556" w14:textId="5BF3D1C9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5-4.3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18E0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FAAD" w14:textId="6FB3519F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0-3.2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AC9E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0749" w14:textId="74E0D3A1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9-1.51</w:t>
            </w:r>
          </w:p>
        </w:tc>
      </w:tr>
      <w:tr w:rsidR="002E2E93" w:rsidRPr="00F32390" w14:paraId="46ECD8D9" w14:textId="77777777" w:rsidTr="00925535">
        <w:trPr>
          <w:trHeight w:val="290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E9476DD" w14:textId="77777777" w:rsidR="002E2E93" w:rsidRPr="00F32390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0DEBE" w14:textId="0F11BD0C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EC93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9D2A" w14:textId="4EA5DD53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-4.1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4553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5EA9" w14:textId="1DB5CD34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94-3.8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6D9B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C905" w14:textId="58D002C8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0-2.7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AC5D" w14:textId="77777777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6D0A" w14:textId="1F3F9ACB" w:rsidR="002E2E93" w:rsidRPr="00F32390" w:rsidRDefault="002E2E9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7-1.42</w:t>
            </w:r>
          </w:p>
        </w:tc>
      </w:tr>
      <w:tr w:rsidR="0078000A" w:rsidRPr="00F32390" w14:paraId="7D92F894" w14:textId="77777777" w:rsidTr="00925535">
        <w:trPr>
          <w:trHeight w:val="46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A3E3BAB" w14:textId="7FE3702F" w:rsidR="0078000A" w:rsidRPr="00F32390" w:rsidRDefault="0078000A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Migration background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83CFB6" w14:textId="49489A73" w:rsidR="0078000A" w:rsidRPr="00F32390" w:rsidRDefault="0078000A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4429F" w14:textId="238CDDA0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CAEDE" w14:textId="77777777" w:rsidR="0078000A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D6413" w14:textId="7A616C26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4F62F" w14:textId="77777777" w:rsidR="0078000A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53547" w14:textId="5313ED21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9B438" w14:textId="77777777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39081" w14:textId="56C735ED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B5544" w14:textId="77777777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000A" w:rsidRPr="00F32390" w14:paraId="3FC7E77D" w14:textId="77777777" w:rsidTr="00925535">
        <w:trPr>
          <w:trHeight w:val="46"/>
        </w:trPr>
        <w:tc>
          <w:tcPr>
            <w:tcW w:w="127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47C9DD" w14:textId="0ED797B3" w:rsidR="0078000A" w:rsidRPr="00F32390" w:rsidRDefault="0078000A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CC45" w14:textId="74F5615B" w:rsidR="0078000A" w:rsidRPr="00F32390" w:rsidRDefault="0078000A" w:rsidP="002E2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-sided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5A9D" w14:textId="77777777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3A49" w14:textId="6C120624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2-3.2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E918" w14:textId="77777777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311C" w14:textId="2CAEC67B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6-2.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CE86" w14:textId="77777777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ABDE" w14:textId="47BFFF17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9-2.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3E89" w14:textId="77777777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F446" w14:textId="54DD7B9D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4-1.46</w:t>
            </w:r>
          </w:p>
        </w:tc>
      </w:tr>
      <w:tr w:rsidR="0078000A" w:rsidRPr="00F32390" w14:paraId="1A794D91" w14:textId="77777777" w:rsidTr="008E61A0">
        <w:trPr>
          <w:trHeight w:val="46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30879E1" w14:textId="77777777" w:rsidR="0078000A" w:rsidRPr="00F32390" w:rsidRDefault="0078000A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893EB" w14:textId="14AAAC75" w:rsidR="0078000A" w:rsidRPr="00F32390" w:rsidRDefault="0078000A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wo-sided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567E" w14:textId="77777777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FB7C" w14:textId="6BE0398F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-0.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AA79" w14:textId="77777777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C968" w14:textId="6ABF621D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-0.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98BD" w14:textId="77777777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4B2D" w14:textId="351A6087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-0.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BFE3" w14:textId="77777777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2655" w14:textId="37F1C5D9" w:rsidR="0078000A" w:rsidRPr="00F32390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-0.64</w:t>
            </w:r>
          </w:p>
        </w:tc>
      </w:tr>
      <w:tr w:rsidR="00925535" w:rsidRPr="00F32390" w14:paraId="75F8269F" w14:textId="77777777" w:rsidTr="00925535">
        <w:trPr>
          <w:trHeight w:val="53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734A883" w14:textId="0E6EA31B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Area of residence</w:t>
            </w:r>
          </w:p>
        </w:tc>
        <w:tc>
          <w:tcPr>
            <w:tcW w:w="1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194AA" w14:textId="46E47DE5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106F7" w14:textId="2851DE9F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4F6F6" w14:textId="77777777" w:rsidR="00925535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33547" w14:textId="347E738B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FAC92" w14:textId="77777777" w:rsidR="00925535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C5DB0" w14:textId="21C76C68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3247E" w14:textId="7777777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BE3D8" w14:textId="285EAB2B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0A8C9" w14:textId="77777777" w:rsidR="00925535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25535" w:rsidRPr="00F32390" w14:paraId="7FB422E8" w14:textId="77777777" w:rsidTr="00925535">
        <w:trPr>
          <w:trHeight w:val="71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1807A" w14:textId="5BFCDB1C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AA920" w14:textId="25DF4CBD" w:rsidR="00925535" w:rsidRPr="00F32390" w:rsidRDefault="00925535" w:rsidP="0092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248A" w14:textId="7777777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9BE6" w14:textId="5FC458F5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1-2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9142" w14:textId="7777777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6E7D" w14:textId="330C3A50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-2.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7F43" w14:textId="7777777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FC9D" w14:textId="6183302F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9-2.6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F39E" w14:textId="7777777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D368" w14:textId="29256C7C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-1.53</w:t>
            </w:r>
          </w:p>
        </w:tc>
      </w:tr>
      <w:tr w:rsidR="00F32390" w:rsidRPr="00F32390" w14:paraId="62D86118" w14:textId="77777777" w:rsidTr="00925535">
        <w:trPr>
          <w:trHeight w:val="580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C0E4D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Household siz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D68BB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8FB9" w14:textId="77777777" w:rsidR="00F32390" w:rsidRPr="00F32390" w:rsidRDefault="00F3239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721E" w14:textId="1FC9EEA4" w:rsidR="00F32390" w:rsidRPr="00F32390" w:rsidRDefault="00F3239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 w:rsidR="00856273">
              <w:rPr>
                <w:rFonts w:ascii="Calibri" w:eastAsia="Times New Roman" w:hAnsi="Calibri" w:cs="Calibri"/>
                <w:color w:val="000000"/>
              </w:rPr>
              <w:t>80-1.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AE70" w14:textId="77777777" w:rsidR="00F32390" w:rsidRPr="00F32390" w:rsidRDefault="00F3239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A162" w14:textId="04F5C649" w:rsidR="00F32390" w:rsidRPr="00F32390" w:rsidRDefault="00F3239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 w:rsidR="00856273">
              <w:rPr>
                <w:rFonts w:ascii="Calibri" w:eastAsia="Times New Roman" w:hAnsi="Calibri" w:cs="Calibri"/>
                <w:color w:val="000000"/>
              </w:rPr>
              <w:t>78-1.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E3E8" w14:textId="77777777" w:rsidR="00F32390" w:rsidRPr="00F32390" w:rsidRDefault="00F3239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E159" w14:textId="543768CF" w:rsidR="00F32390" w:rsidRPr="00F32390" w:rsidRDefault="00F3239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 w:rsidR="00856273">
              <w:rPr>
                <w:rFonts w:ascii="Calibri" w:eastAsia="Times New Roman" w:hAnsi="Calibri" w:cs="Calibri"/>
                <w:color w:val="000000"/>
              </w:rPr>
              <w:t>79-1.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D14D" w14:textId="77777777" w:rsidR="00F32390" w:rsidRPr="00F32390" w:rsidRDefault="00F3239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32C4" w14:textId="23C40B10" w:rsidR="00F32390" w:rsidRPr="00F32390" w:rsidRDefault="00045D5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1-1.02</w:t>
            </w:r>
          </w:p>
        </w:tc>
      </w:tr>
      <w:tr w:rsidR="00925535" w:rsidRPr="00F32390" w14:paraId="221E40FF" w14:textId="77777777" w:rsidTr="00925535">
        <w:trPr>
          <w:trHeight w:val="197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A161F36" w14:textId="5E6E61AB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Parents' marital status</w:t>
            </w:r>
          </w:p>
        </w:tc>
        <w:tc>
          <w:tcPr>
            <w:tcW w:w="1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80F72" w14:textId="4B70C9DD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53E0F" w14:textId="54C4ACB6" w:rsidR="00925535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AC7C0" w14:textId="77777777" w:rsidR="00925535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DE5B8" w14:textId="1FE437F3" w:rsidR="00925535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29CEE" w14:textId="77777777" w:rsidR="00925535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B5589" w14:textId="56B63434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D6B5F" w14:textId="77777777" w:rsidR="00925535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CE610" w14:textId="4605DAE6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2E9BF" w14:textId="77777777" w:rsidR="00925535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25535" w:rsidRPr="00F32390" w14:paraId="230F82B2" w14:textId="77777777" w:rsidTr="00AD5ABD">
        <w:trPr>
          <w:trHeight w:val="46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1B208" w14:textId="050CFDB9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AE5B" w14:textId="54BDD9E4" w:rsidR="00925535" w:rsidRPr="00F32390" w:rsidRDefault="00925535" w:rsidP="0092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9D8C" w14:textId="202347D2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B816" w14:textId="68772A13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0-4.3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EEA0" w14:textId="10825D25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204D" w14:textId="242E1AF4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4-4.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224E" w14:textId="594DBD8A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FF99" w14:textId="748EAD5F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-2.7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74B0" w14:textId="32D70992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512F" w14:textId="1A6A351A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-1.94</w:t>
            </w:r>
          </w:p>
        </w:tc>
      </w:tr>
      <w:tr w:rsidR="00925535" w:rsidRPr="00F32390" w14:paraId="5B82211A" w14:textId="77777777" w:rsidTr="00AD5ABD">
        <w:trPr>
          <w:trHeight w:val="81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4CC4C67" w14:textId="60B034A4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Parents' smoking status</w:t>
            </w:r>
          </w:p>
        </w:tc>
        <w:tc>
          <w:tcPr>
            <w:tcW w:w="1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BF9A3" w14:textId="5A89E612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4C379" w14:textId="1A97C45E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BC9F5" w14:textId="77777777" w:rsidR="00925535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F7D0A" w14:textId="209EA6EB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CDBF2" w14:textId="7777777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EC1A8" w14:textId="36F78312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835B4" w14:textId="7777777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114FA" w14:textId="75F21DE6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EABD0" w14:textId="77777777" w:rsidR="00925535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25535" w:rsidRPr="00F32390" w14:paraId="12712DA1" w14:textId="77777777" w:rsidTr="00925535">
        <w:trPr>
          <w:trHeight w:val="86"/>
        </w:trPr>
        <w:tc>
          <w:tcPr>
            <w:tcW w:w="127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D4A10D" w14:textId="794B8167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6583" w14:textId="3E9C867C" w:rsidR="00925535" w:rsidRPr="00F32390" w:rsidRDefault="00925535" w:rsidP="0092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 parent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1ABE" w14:textId="7777777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E827" w14:textId="216497A9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-2.8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0731" w14:textId="7777777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D9A4" w14:textId="3A3DAFDE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7-2.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1F33" w14:textId="7777777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D154" w14:textId="25CDDBE9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1-1.6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4946" w14:textId="7777777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E064" w14:textId="5DFDDBF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-1.62</w:t>
            </w:r>
          </w:p>
        </w:tc>
      </w:tr>
      <w:tr w:rsidR="00925535" w:rsidRPr="00F32390" w14:paraId="6EB57278" w14:textId="77777777" w:rsidTr="00AD5ABD">
        <w:trPr>
          <w:trHeight w:val="46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AF0300A" w14:textId="77777777" w:rsidR="00925535" w:rsidRPr="00F32390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FAC1A" w14:textId="7EE1035C" w:rsidR="00925535" w:rsidRPr="00F32390" w:rsidRDefault="00925535" w:rsidP="0092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th parents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2B53" w14:textId="7777777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ECBD" w14:textId="4881FC34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9-4.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E37B" w14:textId="7777777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B0D7" w14:textId="5FD8D22D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7-4.3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E2B3" w14:textId="7777777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C884" w14:textId="2AF6ABF8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52-1.7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4179" w14:textId="77777777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B0C6" w14:textId="5B1DDFE1" w:rsidR="00925535" w:rsidRPr="00F32390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8-1.66</w:t>
            </w:r>
          </w:p>
        </w:tc>
      </w:tr>
      <w:tr w:rsidR="0067249F" w:rsidRPr="00F32390" w14:paraId="164DB59B" w14:textId="77777777" w:rsidTr="00017CF3">
        <w:trPr>
          <w:trHeight w:val="413"/>
        </w:trPr>
        <w:tc>
          <w:tcPr>
            <w:tcW w:w="24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4B42D" w14:textId="6F51EE52" w:rsidR="0067249F" w:rsidRPr="0067249F" w:rsidRDefault="0067249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49F">
              <w:rPr>
                <w:rFonts w:ascii="Calibri" w:eastAsia="Times New Roman" w:hAnsi="Calibri" w:cs="Calibri"/>
                <w:color w:val="000000"/>
                <w:szCs w:val="18"/>
              </w:rPr>
              <w:t>Pseudo-R</w:t>
            </w:r>
            <w:r w:rsidRPr="0067249F">
              <w:rPr>
                <w:rFonts w:ascii="Calibri" w:eastAsia="Times New Roman" w:hAnsi="Calibri" w:cs="Calibri"/>
                <w:color w:val="000000"/>
                <w:szCs w:val="18"/>
                <w:vertAlign w:val="superscript"/>
              </w:rPr>
              <w:t>2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9B249" w14:textId="0C8BB79D" w:rsidR="0067249F" w:rsidRPr="00F32390" w:rsidRDefault="0067249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27163" w14:textId="4E9B6265" w:rsidR="0067249F" w:rsidRPr="00F32390" w:rsidRDefault="0067249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196E4" w14:textId="01FF1EC1" w:rsidR="0067249F" w:rsidRPr="00F32390" w:rsidRDefault="0067249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FF241" w14:textId="73C18431" w:rsidR="0067249F" w:rsidRPr="00F32390" w:rsidRDefault="0067249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AD5ABD" w:rsidRPr="00F32390" w14:paraId="222AB617" w14:textId="77777777" w:rsidTr="00AD5ABD">
        <w:trPr>
          <w:trHeight w:val="46"/>
        </w:trPr>
        <w:tc>
          <w:tcPr>
            <w:tcW w:w="120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4A0D4" w14:textId="0DBEEE5E" w:rsidR="00AD5ABD" w:rsidRPr="00F32390" w:rsidRDefault="00AD5ABD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A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OR</w:t>
            </w:r>
            <w:proofErr w:type="spellEnd"/>
            <w:r w:rsidRPr="00AD5A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 adjusted odds ratio; CI = confidence interval; adjusted models included all listed variables adjusted for each other; age measured in years; household size measured in number of inhabitants</w:t>
            </w:r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Pseudo-R</w:t>
            </w:r>
            <w:r w:rsidR="0067249F" w:rsidRPr="0067249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= Cox &amp; </w:t>
            </w:r>
            <w:proofErr w:type="spellStart"/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ells</w:t>
            </w:r>
            <w:proofErr w:type="spellEnd"/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seudo-R</w:t>
            </w:r>
            <w:r w:rsidR="0067249F" w:rsidRPr="0067249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</w:tbl>
    <w:p w14:paraId="6BBC3DD1" w14:textId="77777777" w:rsidR="00652068" w:rsidRDefault="00652068" w:rsidP="00445EFC">
      <w:pPr>
        <w:spacing w:line="480" w:lineRule="auto"/>
        <w:rPr>
          <w:i/>
          <w:szCs w:val="18"/>
        </w:rPr>
      </w:pPr>
    </w:p>
    <w:p w14:paraId="1C22FF1C" w14:textId="77777777" w:rsidR="00925535" w:rsidRDefault="00925535">
      <w:pPr>
        <w:jc w:val="left"/>
        <w:rPr>
          <w:i/>
          <w:szCs w:val="18"/>
        </w:rPr>
      </w:pPr>
      <w:r>
        <w:rPr>
          <w:i/>
          <w:szCs w:val="18"/>
        </w:rPr>
        <w:br w:type="page"/>
      </w:r>
    </w:p>
    <w:p w14:paraId="43F2DFEA" w14:textId="2210C412" w:rsidR="00445EFC" w:rsidRDefault="00066163" w:rsidP="00445EFC">
      <w:pPr>
        <w:spacing w:line="480" w:lineRule="auto"/>
        <w:rPr>
          <w:i/>
          <w:szCs w:val="18"/>
        </w:rPr>
      </w:pPr>
      <w:r w:rsidRPr="00667775">
        <w:rPr>
          <w:i/>
          <w:szCs w:val="18"/>
        </w:rPr>
        <w:lastRenderedPageBreak/>
        <w:t>Ta</w:t>
      </w:r>
      <w:r>
        <w:rPr>
          <w:i/>
          <w:szCs w:val="18"/>
        </w:rPr>
        <w:t xml:space="preserve">ble </w:t>
      </w:r>
      <w:r w:rsidR="00823C0D">
        <w:rPr>
          <w:i/>
          <w:szCs w:val="18"/>
        </w:rPr>
        <w:t>C</w:t>
      </w:r>
      <w:r w:rsidR="00A14245">
        <w:rPr>
          <w:i/>
          <w:szCs w:val="18"/>
        </w:rPr>
        <w:t>2</w:t>
      </w:r>
      <w:r w:rsidR="00F32390">
        <w:rPr>
          <w:i/>
          <w:szCs w:val="18"/>
        </w:rPr>
        <w:t>c</w:t>
      </w:r>
      <w:r>
        <w:rPr>
          <w:i/>
          <w:szCs w:val="18"/>
        </w:rPr>
        <w:t xml:space="preserve">: </w:t>
      </w:r>
      <w:r w:rsidR="001E7305">
        <w:rPr>
          <w:i/>
          <w:szCs w:val="18"/>
        </w:rPr>
        <w:t>Adjusted</w:t>
      </w:r>
      <w:r w:rsidR="00E523BC">
        <w:rPr>
          <w:i/>
          <w:szCs w:val="18"/>
        </w:rPr>
        <w:t xml:space="preserve"> regression</w:t>
      </w:r>
      <w:r w:rsidR="00E523BC" w:rsidRPr="00667775">
        <w:rPr>
          <w:i/>
          <w:szCs w:val="18"/>
        </w:rPr>
        <w:t xml:space="preserve"> </w:t>
      </w:r>
      <w:r w:rsidRPr="00667775">
        <w:rPr>
          <w:i/>
          <w:szCs w:val="18"/>
        </w:rPr>
        <w:t xml:space="preserve">models for </w:t>
      </w:r>
      <w:r>
        <w:rPr>
          <w:i/>
          <w:szCs w:val="18"/>
        </w:rPr>
        <w:t>U-examination</w:t>
      </w:r>
      <w:r w:rsidRPr="00667775">
        <w:rPr>
          <w:i/>
          <w:szCs w:val="18"/>
        </w:rPr>
        <w:t xml:space="preserve"> </w:t>
      </w:r>
      <w:r w:rsidR="00736576">
        <w:rPr>
          <w:i/>
          <w:szCs w:val="18"/>
        </w:rPr>
        <w:t>us</w:t>
      </w:r>
      <w:r w:rsidRPr="00667775">
        <w:rPr>
          <w:i/>
          <w:szCs w:val="18"/>
        </w:rPr>
        <w:t>e</w:t>
      </w:r>
      <w:r>
        <w:rPr>
          <w:i/>
          <w:szCs w:val="18"/>
        </w:rPr>
        <w:t xml:space="preserve">, </w:t>
      </w:r>
      <w:r w:rsidR="00764B20">
        <w:rPr>
          <w:i/>
          <w:szCs w:val="18"/>
        </w:rPr>
        <w:t>U8-U11</w:t>
      </w:r>
    </w:p>
    <w:tbl>
      <w:tblPr>
        <w:tblW w:w="13615" w:type="dxa"/>
        <w:tblLook w:val="04A0" w:firstRow="1" w:lastRow="0" w:firstColumn="1" w:lastColumn="0" w:noHBand="0" w:noVBand="1"/>
      </w:tblPr>
      <w:tblGrid>
        <w:gridCol w:w="1577"/>
        <w:gridCol w:w="1146"/>
        <w:gridCol w:w="1079"/>
        <w:gridCol w:w="1644"/>
        <w:gridCol w:w="1079"/>
        <w:gridCol w:w="1644"/>
        <w:gridCol w:w="1203"/>
        <w:gridCol w:w="1520"/>
        <w:gridCol w:w="1079"/>
        <w:gridCol w:w="1644"/>
      </w:tblGrid>
      <w:tr w:rsidR="00445EFC" w:rsidRPr="00445EFC" w14:paraId="7A97CF68" w14:textId="77777777" w:rsidTr="00045D53">
        <w:trPr>
          <w:trHeight w:val="294"/>
        </w:trPr>
        <w:tc>
          <w:tcPr>
            <w:tcW w:w="272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7FB3B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EBF7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U8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1AED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U9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D8C8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U10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2C99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U11</w:t>
            </w:r>
          </w:p>
        </w:tc>
      </w:tr>
      <w:tr w:rsidR="00445EFC" w:rsidRPr="00445EFC" w14:paraId="2317C46F" w14:textId="77777777" w:rsidTr="00045D53">
        <w:trPr>
          <w:trHeight w:val="294"/>
        </w:trPr>
        <w:tc>
          <w:tcPr>
            <w:tcW w:w="272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CFCC34A" w14:textId="77777777" w:rsidR="00445EFC" w:rsidRPr="00445EFC" w:rsidRDefault="00445EFC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C71F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n = 11,536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D6E9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n = 10,358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A328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n = 8,103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E868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n = 6,383</w:t>
            </w:r>
          </w:p>
        </w:tc>
      </w:tr>
      <w:tr w:rsidR="00445EFC" w:rsidRPr="00445EFC" w14:paraId="2363BBD8" w14:textId="77777777" w:rsidTr="00925535">
        <w:trPr>
          <w:trHeight w:val="294"/>
        </w:trPr>
        <w:tc>
          <w:tcPr>
            <w:tcW w:w="272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1D7AA51" w14:textId="77777777" w:rsidR="00445EFC" w:rsidRPr="00445EFC" w:rsidRDefault="00445EFC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D705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5EFC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9C62" w14:textId="32B6B172" w:rsidR="00445EFC" w:rsidRPr="00445EFC" w:rsidRDefault="00045D53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0C9A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5EFC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6834" w14:textId="48A3D0C4" w:rsidR="00445EFC" w:rsidRPr="00445EFC" w:rsidRDefault="00045D53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8130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5EFC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D04C" w14:textId="1CD107C6" w:rsidR="00445EFC" w:rsidRPr="00445EFC" w:rsidRDefault="00045D53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E6D9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5EFC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FAC2" w14:textId="43773EBE" w:rsidR="00445EFC" w:rsidRPr="00445EFC" w:rsidRDefault="00045D53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</w:tr>
      <w:tr w:rsidR="00445EFC" w:rsidRPr="00445EFC" w14:paraId="466F605F" w14:textId="77777777" w:rsidTr="00F7562F">
        <w:trPr>
          <w:trHeight w:val="294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A1F5E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22115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E47E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82A6" w14:textId="76F72F46" w:rsidR="00445EFC" w:rsidRPr="00445EFC" w:rsidRDefault="00045D5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-0.9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0214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A90F" w14:textId="76DD91E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 w:rsidR="00045D53">
              <w:rPr>
                <w:rFonts w:ascii="Calibri" w:eastAsia="Times New Roman" w:hAnsi="Calibri" w:cs="Calibri"/>
                <w:color w:val="000000"/>
              </w:rPr>
              <w:t>86-0.9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7E96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2E0A" w14:textId="5FB71A13" w:rsidR="00445EFC" w:rsidRPr="00445EFC" w:rsidRDefault="00045D5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-1.0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FEB1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8399" w14:textId="171B0D30" w:rsidR="00445EFC" w:rsidRPr="00445EFC" w:rsidRDefault="00045D5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8-1.17</w:t>
            </w:r>
          </w:p>
        </w:tc>
      </w:tr>
      <w:tr w:rsidR="00925535" w:rsidRPr="00445EFC" w14:paraId="4C5B6653" w14:textId="77777777" w:rsidTr="00F7562F">
        <w:trPr>
          <w:trHeight w:val="46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C677E1A" w14:textId="77777777" w:rsidR="00925535" w:rsidRPr="00445EFC" w:rsidRDefault="00925535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D65E4" w14:textId="3F9C089B" w:rsidR="00925535" w:rsidRPr="00445EFC" w:rsidRDefault="00925535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AA962" w14:textId="2058266A" w:rsidR="00925535" w:rsidRPr="00445EFC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0C800" w14:textId="77777777" w:rsidR="00925535" w:rsidRPr="00445EFC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59911" w14:textId="225525D0" w:rsidR="00925535" w:rsidRPr="00445EFC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DFEAF" w14:textId="77777777" w:rsidR="00925535" w:rsidRPr="00445EFC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073CA" w14:textId="26A7F231" w:rsidR="00925535" w:rsidRPr="00445EFC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6DBBB" w14:textId="77777777" w:rsidR="00925535" w:rsidRPr="00445EFC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87C7C" w14:textId="5DC4A538" w:rsidR="00925535" w:rsidRPr="00445EFC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C7BF0" w14:textId="77777777" w:rsidR="00925535" w:rsidRDefault="00925535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5EFC" w:rsidRPr="00445EFC" w14:paraId="1F278C60" w14:textId="77777777" w:rsidTr="00F7562F">
        <w:trPr>
          <w:trHeight w:val="46"/>
        </w:trPr>
        <w:tc>
          <w:tcPr>
            <w:tcW w:w="15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0FA8C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8A521" w14:textId="5DA91E08" w:rsidR="00445EFC" w:rsidRPr="00445EFC" w:rsidRDefault="00925535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956B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E6B7" w14:textId="10D21AC8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 w:rsidR="00045D53">
              <w:rPr>
                <w:rFonts w:ascii="Calibri" w:eastAsia="Times New Roman" w:hAnsi="Calibri" w:cs="Calibri"/>
                <w:color w:val="000000"/>
              </w:rPr>
              <w:t>47-1.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C0D7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C115" w14:textId="6D33942B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 w:rsidR="00045D53">
              <w:rPr>
                <w:rFonts w:ascii="Calibri" w:eastAsia="Times New Roman" w:hAnsi="Calibri" w:cs="Calibri"/>
                <w:color w:val="000000"/>
              </w:rPr>
              <w:t>56-1.3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3FAF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FC8F" w14:textId="47A866D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 w:rsidR="00045D53">
              <w:rPr>
                <w:rFonts w:ascii="Calibri" w:eastAsia="Times New Roman" w:hAnsi="Calibri" w:cs="Calibri"/>
                <w:color w:val="000000"/>
              </w:rPr>
              <w:t>96-1.3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C792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3323" w14:textId="1B756F91" w:rsidR="00445EFC" w:rsidRPr="00445EFC" w:rsidRDefault="00045D5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-1.22</w:t>
            </w:r>
          </w:p>
        </w:tc>
      </w:tr>
      <w:tr w:rsidR="00F7562F" w:rsidRPr="00445EFC" w14:paraId="3C0CE942" w14:textId="77777777" w:rsidTr="00F7562F">
        <w:trPr>
          <w:trHeight w:val="46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82434ED" w14:textId="77777777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F2550" w14:textId="7A4B75F7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75744" w14:textId="7F65DE11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B8014" w14:textId="77777777" w:rsidR="00F7562F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D57D5" w14:textId="7D97BF02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F54AD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069EF" w14:textId="14512CA5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CBDAF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59D78" w14:textId="3F11D2FE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6D598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5EFC" w:rsidRPr="00445EFC" w14:paraId="1E3E3BA8" w14:textId="77777777" w:rsidTr="00F7562F">
        <w:trPr>
          <w:trHeight w:val="46"/>
        </w:trPr>
        <w:tc>
          <w:tcPr>
            <w:tcW w:w="157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40FD5D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SES score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C55C" w14:textId="0C601AA5" w:rsidR="00445EFC" w:rsidRPr="00445EFC" w:rsidRDefault="00F7562F" w:rsidP="00F7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1577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552A" w14:textId="15AE6B5B" w:rsidR="00445EFC" w:rsidRPr="00445EFC" w:rsidRDefault="00045D5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6-2.9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0B6A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D592" w14:textId="5B4D6E81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 w:rsidR="00045D53">
              <w:rPr>
                <w:rFonts w:ascii="Calibri" w:eastAsia="Times New Roman" w:hAnsi="Calibri" w:cs="Calibri"/>
                <w:color w:val="000000"/>
              </w:rPr>
              <w:t>88-2.5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29BE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207C" w14:textId="2BDF469D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 w:rsidR="00045D53">
              <w:rPr>
                <w:rFonts w:ascii="Calibri" w:eastAsia="Times New Roman" w:hAnsi="Calibri" w:cs="Calibri"/>
                <w:color w:val="000000"/>
              </w:rPr>
              <w:t>89-1.4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134F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8482" w14:textId="40115D24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 w:rsidR="00045D53">
              <w:rPr>
                <w:rFonts w:ascii="Calibri" w:eastAsia="Times New Roman" w:hAnsi="Calibri" w:cs="Calibri"/>
                <w:color w:val="000000"/>
              </w:rPr>
              <w:t>77-1.27</w:t>
            </w:r>
          </w:p>
        </w:tc>
      </w:tr>
      <w:tr w:rsidR="00445EFC" w:rsidRPr="00445EFC" w14:paraId="3B0068CA" w14:textId="77777777" w:rsidTr="00F7562F">
        <w:trPr>
          <w:trHeight w:val="294"/>
        </w:trPr>
        <w:tc>
          <w:tcPr>
            <w:tcW w:w="157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48359FF" w14:textId="77777777" w:rsidR="00445EFC" w:rsidRPr="00445EFC" w:rsidRDefault="00445EFC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06DCB" w14:textId="510DA39D" w:rsidR="00445EFC" w:rsidRPr="00445EFC" w:rsidRDefault="00F7562F" w:rsidP="00F7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DCA3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3588" w14:textId="36158CD4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</w:t>
            </w:r>
            <w:r w:rsidR="00045D53">
              <w:rPr>
                <w:rFonts w:ascii="Calibri" w:eastAsia="Times New Roman" w:hAnsi="Calibri" w:cs="Calibri"/>
                <w:color w:val="000000"/>
              </w:rPr>
              <w:t>.66-2.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4D7D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9F43" w14:textId="318B042A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 w:rsidR="00045D53">
              <w:rPr>
                <w:rFonts w:ascii="Calibri" w:eastAsia="Times New Roman" w:hAnsi="Calibri" w:cs="Calibri"/>
                <w:color w:val="000000"/>
              </w:rPr>
              <w:t>58-2.1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8D1A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0E63" w14:textId="22A68C04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 w:rsidR="00045D53">
              <w:rPr>
                <w:rFonts w:ascii="Calibri" w:eastAsia="Times New Roman" w:hAnsi="Calibri" w:cs="Calibri"/>
                <w:color w:val="000000"/>
              </w:rPr>
              <w:t>66-1.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D40A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6902" w14:textId="26275D3B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 w:rsidR="00045D53">
              <w:rPr>
                <w:rFonts w:ascii="Calibri" w:eastAsia="Times New Roman" w:hAnsi="Calibri" w:cs="Calibri"/>
                <w:color w:val="000000"/>
              </w:rPr>
              <w:t>61-1.06</w:t>
            </w:r>
          </w:p>
        </w:tc>
      </w:tr>
      <w:tr w:rsidR="00F7562F" w:rsidRPr="00445EFC" w14:paraId="257A019C" w14:textId="77777777" w:rsidTr="00F7562F">
        <w:trPr>
          <w:trHeight w:val="46"/>
        </w:trPr>
        <w:tc>
          <w:tcPr>
            <w:tcW w:w="15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F11EF8E" w14:textId="6894CD68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Migration background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FFF83" w14:textId="2312DD15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A3821" w14:textId="18736328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8276D" w14:textId="77777777" w:rsidR="00F7562F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D477B" w14:textId="773780C5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C0D15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E9879" w14:textId="5CF87248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C3C7E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95BC8" w14:textId="6F58E85B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2CF5C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7562F" w:rsidRPr="00445EFC" w14:paraId="78F92D0C" w14:textId="77777777" w:rsidTr="00F7562F">
        <w:trPr>
          <w:trHeight w:val="46"/>
        </w:trPr>
        <w:tc>
          <w:tcPr>
            <w:tcW w:w="15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9C0D8FD" w14:textId="26A02414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11FF4" w14:textId="66A82107" w:rsidR="00F7562F" w:rsidRPr="00445EFC" w:rsidRDefault="00F7562F" w:rsidP="00F7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-sided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9667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C130" w14:textId="73DC1440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0-1.5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2B20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388D" w14:textId="6ABF2CDA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51-2.2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4F78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64B2" w14:textId="6EB28A08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6-1.5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B9B0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512E" w14:textId="6FFEDC56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2-1.49</w:t>
            </w:r>
          </w:p>
        </w:tc>
      </w:tr>
      <w:tr w:rsidR="00F7562F" w:rsidRPr="00445EFC" w14:paraId="493F6453" w14:textId="77777777" w:rsidTr="00F7562F">
        <w:trPr>
          <w:trHeight w:val="46"/>
        </w:trPr>
        <w:tc>
          <w:tcPr>
            <w:tcW w:w="157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A420F50" w14:textId="77777777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21D8C" w14:textId="602F753B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wo-sided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4127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3EF8" w14:textId="36808C2E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-0.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AD12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8AD8" w14:textId="75AA492C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-0.2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4B52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743C" w14:textId="406729DB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3-1.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0DEA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CE54" w14:textId="7144C0F1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1-1.26</w:t>
            </w:r>
          </w:p>
        </w:tc>
      </w:tr>
      <w:tr w:rsidR="00F7562F" w:rsidRPr="00445EFC" w14:paraId="0D2DCEA3" w14:textId="77777777" w:rsidTr="00F7562F">
        <w:trPr>
          <w:trHeight w:val="46"/>
        </w:trPr>
        <w:tc>
          <w:tcPr>
            <w:tcW w:w="15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EB53B6C" w14:textId="7354B7B9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Area of residence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58ED9" w14:textId="1974EF8B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61B42" w14:textId="03C37D7B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0998E" w14:textId="77777777" w:rsidR="00F7562F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FA9AF" w14:textId="1FC1CA43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D9B42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9F00B" w14:textId="7096F8DA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AB143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F13F5" w14:textId="2F870E8C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D75D2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7562F" w:rsidRPr="00445EFC" w14:paraId="0935682D" w14:textId="77777777" w:rsidTr="00F7562F">
        <w:trPr>
          <w:trHeight w:val="46"/>
        </w:trPr>
        <w:tc>
          <w:tcPr>
            <w:tcW w:w="157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8AF01" w14:textId="69E78E8D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E6D97" w14:textId="3615578B" w:rsidR="00F7562F" w:rsidRPr="00445EFC" w:rsidRDefault="00F7562F" w:rsidP="00F7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047D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DF97" w14:textId="62874752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0-2.6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75D4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14EB" w14:textId="572A4FF5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5-2.7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391C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DAC9" w14:textId="0E8A4950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9-1.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355A" w14:textId="77777777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7991" w14:textId="17A7A77E" w:rsidR="00F7562F" w:rsidRPr="00445EFC" w:rsidRDefault="00F7562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1-1.22</w:t>
            </w:r>
          </w:p>
        </w:tc>
      </w:tr>
      <w:tr w:rsidR="00445EFC" w:rsidRPr="00445EFC" w14:paraId="05DCE828" w14:textId="77777777" w:rsidTr="0078000A">
        <w:trPr>
          <w:trHeight w:val="79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A382C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Household siz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9E82C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A0F3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5042" w14:textId="03ECDA4D" w:rsidR="00445EFC" w:rsidRPr="00445EFC" w:rsidRDefault="00045D5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-1.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E6D7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B17A" w14:textId="7C1634EE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 w:rsidR="00045D53">
              <w:rPr>
                <w:rFonts w:ascii="Calibri" w:eastAsia="Times New Roman" w:hAnsi="Calibri" w:cs="Calibri"/>
                <w:color w:val="000000"/>
              </w:rPr>
              <w:t>81-1.2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7A54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964C" w14:textId="3DDF2210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 w:rsidR="00045D53">
              <w:rPr>
                <w:rFonts w:ascii="Calibri" w:eastAsia="Times New Roman" w:hAnsi="Calibri" w:cs="Calibri"/>
                <w:color w:val="000000"/>
              </w:rPr>
              <w:t>83-0.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BAC7" w14:textId="77777777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1D9D" w14:textId="5CF025ED" w:rsidR="00445EFC" w:rsidRPr="00445EFC" w:rsidRDefault="00445EFC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 w:rsidR="00C84717">
              <w:rPr>
                <w:rFonts w:ascii="Calibri" w:eastAsia="Times New Roman" w:hAnsi="Calibri" w:cs="Calibri"/>
                <w:color w:val="000000"/>
              </w:rPr>
              <w:t>87-1.05</w:t>
            </w:r>
          </w:p>
        </w:tc>
      </w:tr>
      <w:tr w:rsidR="0078000A" w:rsidRPr="00445EFC" w14:paraId="3A587687" w14:textId="77777777" w:rsidTr="0078000A">
        <w:trPr>
          <w:trHeight w:val="46"/>
        </w:trPr>
        <w:tc>
          <w:tcPr>
            <w:tcW w:w="15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8828E60" w14:textId="476A9827" w:rsidR="0078000A" w:rsidRPr="00445EFC" w:rsidRDefault="0078000A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Parents' marital status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CA7C8" w14:textId="0DDFDF2A" w:rsidR="0078000A" w:rsidRPr="00445EFC" w:rsidRDefault="0078000A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D7241" w14:textId="57527AC6" w:rsidR="0078000A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51634" w14:textId="77777777" w:rsidR="0078000A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1CCFE" w14:textId="53CE0FB3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1E8BE" w14:textId="77777777" w:rsidR="0078000A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A8AE7" w14:textId="60BAEEA1" w:rsidR="0078000A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F9D81" w14:textId="77777777" w:rsidR="0078000A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A32B0" w14:textId="73DD04B9" w:rsidR="0078000A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72EB9" w14:textId="77777777" w:rsidR="0078000A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000A" w:rsidRPr="00445EFC" w14:paraId="12B01BA2" w14:textId="77777777" w:rsidTr="0078000A">
        <w:trPr>
          <w:trHeight w:val="46"/>
        </w:trPr>
        <w:tc>
          <w:tcPr>
            <w:tcW w:w="157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2EB06" w14:textId="4B639C28" w:rsidR="0078000A" w:rsidRPr="00445EFC" w:rsidRDefault="0078000A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F0A43" w14:textId="34805F83" w:rsidR="0078000A" w:rsidRPr="00445EFC" w:rsidRDefault="0078000A" w:rsidP="00780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9851" w14:textId="72CDDC50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0529" w14:textId="2C4ADE74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4-2.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D667" w14:textId="0A0B89C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1C77" w14:textId="040A1F48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9-2.2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BC0D" w14:textId="5006708C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08C1" w14:textId="0148AAFA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-1.6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9947" w14:textId="625851E4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DF01" w14:textId="51BE7591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4-1.49</w:t>
            </w:r>
          </w:p>
        </w:tc>
      </w:tr>
      <w:tr w:rsidR="0078000A" w:rsidRPr="00445EFC" w14:paraId="6B39C475" w14:textId="77777777" w:rsidTr="0078000A">
        <w:trPr>
          <w:trHeight w:val="46"/>
        </w:trPr>
        <w:tc>
          <w:tcPr>
            <w:tcW w:w="15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55BB531" w14:textId="155207AC" w:rsidR="0078000A" w:rsidRPr="00445EFC" w:rsidRDefault="0078000A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Parents' smoking status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2F389" w14:textId="3846B328" w:rsidR="0078000A" w:rsidRPr="00445EFC" w:rsidRDefault="0078000A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5CDB3" w14:textId="3206F976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11A55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BDB3D" w14:textId="61BD6325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67B05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A29B5" w14:textId="09A1844E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EFC1D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ACBEF" w14:textId="3A66B78D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E8324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000A" w:rsidRPr="00445EFC" w14:paraId="532AB613" w14:textId="77777777" w:rsidTr="0078000A">
        <w:trPr>
          <w:trHeight w:val="46"/>
        </w:trPr>
        <w:tc>
          <w:tcPr>
            <w:tcW w:w="15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8AAD94" w14:textId="2DA7B185" w:rsidR="0078000A" w:rsidRPr="00445EFC" w:rsidRDefault="0078000A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1E7CD" w14:textId="0193EDFA" w:rsidR="0078000A" w:rsidRPr="00445EFC" w:rsidRDefault="0078000A" w:rsidP="00780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 parent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5F91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0B13" w14:textId="105ECF98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55-1.2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CA18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CDAA" w14:textId="33FE98D3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5-1.6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CF86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F636" w14:textId="5E9945F9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6-1.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47BC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FA80" w14:textId="74CAC314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9-1.34</w:t>
            </w:r>
          </w:p>
        </w:tc>
      </w:tr>
      <w:tr w:rsidR="0078000A" w:rsidRPr="00445EFC" w14:paraId="737380BC" w14:textId="77777777" w:rsidTr="0078000A">
        <w:trPr>
          <w:trHeight w:val="46"/>
        </w:trPr>
        <w:tc>
          <w:tcPr>
            <w:tcW w:w="157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897CBDF" w14:textId="77777777" w:rsidR="0078000A" w:rsidRPr="00445EFC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5031A" w14:textId="458375F3" w:rsidR="0078000A" w:rsidRPr="00445EFC" w:rsidRDefault="0078000A" w:rsidP="00780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th parents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D529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6221" w14:textId="5B833EE2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6-2.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7CD4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BFFC" w14:textId="4D82BC2D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7-2.4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00D7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E6DC" w14:textId="619614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0-1.2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6CF2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76C0" w14:textId="7EF54C30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7-1.36</w:t>
            </w:r>
          </w:p>
        </w:tc>
      </w:tr>
      <w:tr w:rsidR="0078000A" w:rsidRPr="00445EFC" w14:paraId="5433905F" w14:textId="77777777" w:rsidTr="0067249F">
        <w:trPr>
          <w:trHeight w:val="437"/>
        </w:trPr>
        <w:tc>
          <w:tcPr>
            <w:tcW w:w="2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02D6" w14:textId="4ABE55F2" w:rsidR="0078000A" w:rsidRPr="00445EFC" w:rsidRDefault="0078000A" w:rsidP="00780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ysical Activity: active</w:t>
            </w:r>
            <w:r w:rsidRPr="00445EFC">
              <w:rPr>
                <w:rFonts w:ascii="Calibri" w:eastAsia="Times New Roman" w:hAnsi="Calibri" w:cs="Calibri"/>
                <w:color w:val="000000"/>
              </w:rPr>
              <w:t xml:space="preserve"> days per week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D010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EDA0" w14:textId="6B021CBB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6-1.0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D7B0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3621" w14:textId="3361AC43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5-1.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7CDC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DAD6" w14:textId="628D2510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-1.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388E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8052" w14:textId="4712643D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-1.09</w:t>
            </w:r>
          </w:p>
        </w:tc>
      </w:tr>
      <w:tr w:rsidR="0078000A" w:rsidRPr="00445EFC" w14:paraId="6D88FA64" w14:textId="77777777" w:rsidTr="0067249F">
        <w:trPr>
          <w:trHeight w:val="46"/>
        </w:trPr>
        <w:tc>
          <w:tcPr>
            <w:tcW w:w="2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C9563" w14:textId="052F0D95" w:rsidR="0078000A" w:rsidRPr="00445EFC" w:rsidRDefault="0078000A" w:rsidP="00780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Fast food consumptio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B1A2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764E" w14:textId="4C493CBB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4-0.96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8240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AB04" w14:textId="2B609044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9-0.9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8328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730A" w14:textId="36A86F52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3-1.04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3AD9" w14:textId="77777777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661B" w14:textId="0E0E2AF6" w:rsidR="0078000A" w:rsidRPr="00445EFC" w:rsidRDefault="0078000A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5-1.08</w:t>
            </w:r>
          </w:p>
        </w:tc>
      </w:tr>
      <w:tr w:rsidR="0067249F" w:rsidRPr="00445EFC" w14:paraId="25187E0A" w14:textId="77777777" w:rsidTr="00EB3B3E">
        <w:trPr>
          <w:trHeight w:val="463"/>
        </w:trPr>
        <w:tc>
          <w:tcPr>
            <w:tcW w:w="2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97070" w14:textId="581FF762" w:rsidR="0067249F" w:rsidRPr="0067249F" w:rsidRDefault="0067249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49F">
              <w:rPr>
                <w:rFonts w:ascii="Calibri" w:eastAsia="Times New Roman" w:hAnsi="Calibri" w:cs="Calibri"/>
                <w:color w:val="000000"/>
                <w:szCs w:val="18"/>
              </w:rPr>
              <w:t>Pseudo-R</w:t>
            </w:r>
            <w:r w:rsidRPr="0067249F">
              <w:rPr>
                <w:rFonts w:ascii="Calibri" w:eastAsia="Times New Roman" w:hAnsi="Calibri" w:cs="Calibri"/>
                <w:color w:val="000000"/>
                <w:szCs w:val="18"/>
                <w:vertAlign w:val="superscript"/>
              </w:rPr>
              <w:t>2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C7C6D" w14:textId="68F68651" w:rsidR="0067249F" w:rsidRPr="00445EFC" w:rsidRDefault="0067249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772F1" w14:textId="360D6796" w:rsidR="0067249F" w:rsidRPr="00445EFC" w:rsidRDefault="0067249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5A169" w14:textId="7F725B93" w:rsidR="0067249F" w:rsidRPr="00445EFC" w:rsidRDefault="0067249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48615" w14:textId="0C3A6F2C" w:rsidR="0067249F" w:rsidRPr="00445EFC" w:rsidRDefault="0067249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AD5ABD" w:rsidRPr="00445EFC" w14:paraId="2D28D4D8" w14:textId="77777777" w:rsidTr="00006034">
        <w:trPr>
          <w:trHeight w:val="46"/>
        </w:trPr>
        <w:tc>
          <w:tcPr>
            <w:tcW w:w="1361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5D9FF" w14:textId="6E52731D" w:rsidR="00AD5ABD" w:rsidRPr="00445EFC" w:rsidRDefault="00AD5ABD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A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OR</w:t>
            </w:r>
            <w:proofErr w:type="spellEnd"/>
            <w:r w:rsidRPr="00AD5A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 adjusted odds ratio; CI = confidence interval; adjusted models included all listed variables adjusted for each other; age measured in years; household size measured in number of inhabitants</w:t>
            </w:r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Pseudo-R</w:t>
            </w:r>
            <w:r w:rsidR="0067249F" w:rsidRPr="0067249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= Cox &amp; </w:t>
            </w:r>
            <w:proofErr w:type="spellStart"/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ells</w:t>
            </w:r>
            <w:proofErr w:type="spellEnd"/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seudo-R</w:t>
            </w:r>
            <w:r w:rsidR="0067249F" w:rsidRPr="0067249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</w:tbl>
    <w:p w14:paraId="6D4D3B6A" w14:textId="534973F8" w:rsidR="00764B20" w:rsidRPr="00445EFC" w:rsidRDefault="00764B20" w:rsidP="00445EFC">
      <w:pPr>
        <w:spacing w:line="480" w:lineRule="auto"/>
        <w:rPr>
          <w:i/>
          <w:szCs w:val="18"/>
        </w:rPr>
      </w:pPr>
      <w:r>
        <w:rPr>
          <w:bCs/>
        </w:rPr>
        <w:br w:type="page"/>
      </w:r>
    </w:p>
    <w:p w14:paraId="60B582A0" w14:textId="54FE6B4F" w:rsidR="00764B20" w:rsidRDefault="00764B20" w:rsidP="00764B20">
      <w:pPr>
        <w:spacing w:line="480" w:lineRule="auto"/>
        <w:rPr>
          <w:i/>
          <w:szCs w:val="18"/>
        </w:rPr>
      </w:pPr>
      <w:r w:rsidRPr="00667775">
        <w:rPr>
          <w:i/>
          <w:szCs w:val="18"/>
        </w:rPr>
        <w:lastRenderedPageBreak/>
        <w:t>Ta</w:t>
      </w:r>
      <w:r>
        <w:rPr>
          <w:i/>
          <w:szCs w:val="18"/>
        </w:rPr>
        <w:t xml:space="preserve">ble </w:t>
      </w:r>
      <w:r w:rsidR="00823C0D">
        <w:rPr>
          <w:i/>
          <w:szCs w:val="18"/>
        </w:rPr>
        <w:t>C</w:t>
      </w:r>
      <w:r w:rsidR="00A14245">
        <w:rPr>
          <w:i/>
          <w:szCs w:val="18"/>
        </w:rPr>
        <w:t>3</w:t>
      </w:r>
      <w:r>
        <w:rPr>
          <w:i/>
          <w:szCs w:val="18"/>
        </w:rPr>
        <w:t xml:space="preserve">: </w:t>
      </w:r>
      <w:r w:rsidR="001E7305">
        <w:rPr>
          <w:i/>
          <w:szCs w:val="18"/>
        </w:rPr>
        <w:t>Adjusted</w:t>
      </w:r>
      <w:r w:rsidR="00E523BC">
        <w:rPr>
          <w:i/>
          <w:szCs w:val="18"/>
        </w:rPr>
        <w:t xml:space="preserve"> regression</w:t>
      </w:r>
      <w:r w:rsidR="00E523BC" w:rsidRPr="00667775">
        <w:rPr>
          <w:i/>
          <w:szCs w:val="18"/>
        </w:rPr>
        <w:t xml:space="preserve"> </w:t>
      </w:r>
      <w:r w:rsidRPr="00667775">
        <w:rPr>
          <w:i/>
          <w:szCs w:val="18"/>
        </w:rPr>
        <w:t xml:space="preserve">models for </w:t>
      </w:r>
      <w:r>
        <w:rPr>
          <w:i/>
          <w:szCs w:val="18"/>
        </w:rPr>
        <w:t>J-examination</w:t>
      </w:r>
      <w:r w:rsidRPr="00667775">
        <w:rPr>
          <w:i/>
          <w:szCs w:val="18"/>
        </w:rPr>
        <w:t xml:space="preserve"> u</w:t>
      </w:r>
      <w:r w:rsidR="00736576">
        <w:rPr>
          <w:i/>
          <w:szCs w:val="18"/>
        </w:rPr>
        <w:t>s</w:t>
      </w:r>
      <w:r w:rsidRPr="00667775">
        <w:rPr>
          <w:i/>
          <w:szCs w:val="18"/>
        </w:rPr>
        <w:t>e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1390"/>
        <w:gridCol w:w="23"/>
        <w:gridCol w:w="987"/>
        <w:gridCol w:w="951"/>
        <w:gridCol w:w="1449"/>
        <w:gridCol w:w="951"/>
        <w:gridCol w:w="1449"/>
      </w:tblGrid>
      <w:tr w:rsidR="004C5157" w:rsidRPr="004C5157" w14:paraId="52A731DB" w14:textId="77777777" w:rsidTr="004C5157">
        <w:trPr>
          <w:trHeight w:val="290"/>
        </w:trPr>
        <w:tc>
          <w:tcPr>
            <w:tcW w:w="24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0166E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4B8F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J1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7F5E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J2</w:t>
            </w:r>
          </w:p>
        </w:tc>
      </w:tr>
      <w:tr w:rsidR="004C5157" w:rsidRPr="004C5157" w14:paraId="145C1626" w14:textId="77777777" w:rsidTr="004C5157">
        <w:trPr>
          <w:trHeight w:val="290"/>
        </w:trPr>
        <w:tc>
          <w:tcPr>
            <w:tcW w:w="24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0904C" w14:textId="77777777" w:rsidR="004C5157" w:rsidRPr="004C5157" w:rsidRDefault="004C5157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A979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n = 3,537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5628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n = 846</w:t>
            </w:r>
          </w:p>
        </w:tc>
      </w:tr>
      <w:tr w:rsidR="004C5157" w:rsidRPr="004C5157" w14:paraId="5D1B270F" w14:textId="77777777" w:rsidTr="006E5D43">
        <w:trPr>
          <w:trHeight w:val="290"/>
        </w:trPr>
        <w:tc>
          <w:tcPr>
            <w:tcW w:w="24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A6C93" w14:textId="77777777" w:rsidR="004C5157" w:rsidRPr="004C5157" w:rsidRDefault="004C5157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02CC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5157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F2DA" w14:textId="464ED4C9" w:rsidR="004C5157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4527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5157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A63C" w14:textId="1C4943DB" w:rsidR="004C5157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</w:tr>
      <w:tr w:rsidR="004C5157" w:rsidRPr="004C5157" w14:paraId="5FBDB684" w14:textId="77777777" w:rsidTr="00BE56A0">
        <w:trPr>
          <w:trHeight w:val="290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64D6D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54CC6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43A3" w14:textId="77777777" w:rsidR="004C5157" w:rsidRPr="004C5157" w:rsidRDefault="004C515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99DB" w14:textId="1991F313" w:rsidR="004C5157" w:rsidRPr="004C5157" w:rsidRDefault="00C8471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5-1.4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5800" w14:textId="77777777" w:rsidR="004C5157" w:rsidRPr="004C5157" w:rsidRDefault="004C515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D1FD" w14:textId="3E0BA6B3" w:rsidR="004C5157" w:rsidRPr="004C5157" w:rsidRDefault="00C8471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6-4.02</w:t>
            </w:r>
          </w:p>
        </w:tc>
      </w:tr>
      <w:tr w:rsidR="00BE56A0" w:rsidRPr="004C5157" w14:paraId="0C696C20" w14:textId="77777777" w:rsidTr="00BE56A0">
        <w:trPr>
          <w:trHeight w:val="580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916483F" w14:textId="0AC434A9" w:rsidR="00BE56A0" w:rsidRPr="004C5157" w:rsidRDefault="00BE56A0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E6D2E" w14:textId="0C355B32" w:rsidR="00BE56A0" w:rsidRPr="004C5157" w:rsidRDefault="00BE56A0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F64D0" w14:textId="0BCDFBC1" w:rsidR="00BE56A0" w:rsidRPr="004C5157" w:rsidRDefault="00BE56A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B5701" w14:textId="77777777" w:rsidR="00BE56A0" w:rsidRDefault="00BE56A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59A3A" w14:textId="783FD122" w:rsidR="00BE56A0" w:rsidRPr="004C5157" w:rsidRDefault="00BE56A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A8D3E" w14:textId="77777777" w:rsidR="00BE56A0" w:rsidRDefault="00BE56A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E56A0" w:rsidRPr="004C5157" w14:paraId="71C1F062" w14:textId="77777777" w:rsidTr="00BE56A0">
        <w:trPr>
          <w:trHeight w:val="580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FDD78" w14:textId="34ADCDFD" w:rsidR="00BE56A0" w:rsidRPr="004C5157" w:rsidRDefault="00BE56A0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ED34" w14:textId="3E8D6E5D" w:rsidR="00BE56A0" w:rsidRPr="004C5157" w:rsidRDefault="00BE56A0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 xml:space="preserve">male 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CEF7" w14:textId="77777777" w:rsidR="00BE56A0" w:rsidRPr="004C5157" w:rsidRDefault="00BE56A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A2DD" w14:textId="2B3BB269" w:rsidR="00BE56A0" w:rsidRPr="004C5157" w:rsidRDefault="00BE56A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6-1.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B68C" w14:textId="77777777" w:rsidR="00BE56A0" w:rsidRPr="004C5157" w:rsidRDefault="00BE56A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16E3" w14:textId="3B4376BB" w:rsidR="00BE56A0" w:rsidRPr="004C5157" w:rsidRDefault="00BE56A0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3-1.17</w:t>
            </w:r>
          </w:p>
        </w:tc>
      </w:tr>
      <w:tr w:rsidR="006E5D43" w:rsidRPr="004C5157" w14:paraId="04D908EA" w14:textId="77777777" w:rsidTr="00BE56A0">
        <w:trPr>
          <w:trHeight w:val="345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87A5BAF" w14:textId="7B6EE468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 xml:space="preserve"> SES score 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C2D21" w14:textId="79B91AD1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C1BAF" w14:textId="67483FA0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EFA78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B84AA" w14:textId="67713634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D5B02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E5D43" w:rsidRPr="004C5157" w14:paraId="7EB75C54" w14:textId="77777777" w:rsidTr="006E5D43">
        <w:trPr>
          <w:trHeight w:val="46"/>
        </w:trPr>
        <w:tc>
          <w:tcPr>
            <w:tcW w:w="139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2FCB6D" w14:textId="5174730F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BD6C3" w14:textId="71421289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B93A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BD5C" w14:textId="691B7A11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6-1.8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63B6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2F89" w14:textId="72558FFA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1-1.32</w:t>
            </w:r>
          </w:p>
        </w:tc>
      </w:tr>
      <w:tr w:rsidR="006E5D43" w:rsidRPr="004C5157" w14:paraId="36EE8CEE" w14:textId="77777777" w:rsidTr="006E5D43">
        <w:trPr>
          <w:trHeight w:val="290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B5E003E" w14:textId="77777777" w:rsidR="006E5D43" w:rsidRPr="004C5157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C42EF" w14:textId="1B90A2D2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A0B1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8648" w14:textId="4759C89A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1-1.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6C26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A82C" w14:textId="1E533A74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21-0.98</w:t>
            </w:r>
          </w:p>
        </w:tc>
      </w:tr>
      <w:tr w:rsidR="006E5D43" w:rsidRPr="004C5157" w14:paraId="5978508F" w14:textId="77777777" w:rsidTr="006E5D43">
        <w:trPr>
          <w:trHeight w:val="46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E313B50" w14:textId="169E314C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Migration background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D321E" w14:textId="10FF1930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8A2BC" w14:textId="6CBDA688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7C71C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E5B95" w14:textId="1C212863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C37E0" w14:textId="77777777" w:rsidR="006E5D43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E5D43" w:rsidRPr="004C5157" w14:paraId="6C3867F9" w14:textId="77777777" w:rsidTr="006E5D43">
        <w:trPr>
          <w:trHeight w:val="46"/>
        </w:trPr>
        <w:tc>
          <w:tcPr>
            <w:tcW w:w="139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A16458" w14:textId="688377F7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374A9" w14:textId="4508F7EE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-sided</w:t>
            </w:r>
            <w:r w:rsidRPr="004C5157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586D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300D" w14:textId="0741471A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2-1.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567C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C550" w14:textId="08AF642E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9-1.54</w:t>
            </w:r>
          </w:p>
        </w:tc>
      </w:tr>
      <w:tr w:rsidR="006E5D43" w:rsidRPr="004C5157" w14:paraId="16DD5614" w14:textId="77777777" w:rsidTr="006E5D43">
        <w:trPr>
          <w:trHeight w:val="46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AF9BA76" w14:textId="77777777" w:rsidR="006E5D43" w:rsidRPr="004C5157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31635" w14:textId="251AD299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wo-sided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EB2F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548C" w14:textId="30C88F9E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3-1.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5D0C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5533" w14:textId="66830093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0-1.67</w:t>
            </w:r>
          </w:p>
        </w:tc>
      </w:tr>
      <w:tr w:rsidR="006E5D43" w:rsidRPr="004C5157" w14:paraId="0E4D9C3F" w14:textId="77777777" w:rsidTr="006E5D43">
        <w:trPr>
          <w:trHeight w:val="46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9AD1EDB" w14:textId="71F2025D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Area of residence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577ED" w14:textId="38E1F619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673B3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16122" w14:textId="77777777" w:rsidR="006E5D43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83DA8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20383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E5D43" w:rsidRPr="004C5157" w14:paraId="6BEF3FA6" w14:textId="77777777" w:rsidTr="006E5D43">
        <w:trPr>
          <w:trHeight w:val="46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BFADB" w14:textId="31219F88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3893C" w14:textId="127B6B2F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AF4C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AAB0" w14:textId="1512331F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3-1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DEA1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A546" w14:textId="33227671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9-1.29</w:t>
            </w:r>
          </w:p>
        </w:tc>
      </w:tr>
      <w:tr w:rsidR="004C5157" w:rsidRPr="004C5157" w14:paraId="52529B38" w14:textId="77777777" w:rsidTr="006E5D43">
        <w:trPr>
          <w:trHeight w:val="159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9BF9C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Household size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8AAB2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6580" w14:textId="77777777" w:rsidR="004C5157" w:rsidRPr="004C5157" w:rsidRDefault="004C515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BCA3" w14:textId="33F44A63" w:rsidR="004C5157" w:rsidRPr="004C5157" w:rsidRDefault="00C8471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-1.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8A97" w14:textId="77777777" w:rsidR="004C5157" w:rsidRPr="004C5157" w:rsidRDefault="004C515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805F" w14:textId="3FA8244F" w:rsidR="004C5157" w:rsidRPr="004C5157" w:rsidRDefault="00C8471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-1.60</w:t>
            </w:r>
          </w:p>
        </w:tc>
      </w:tr>
      <w:tr w:rsidR="006E5D43" w:rsidRPr="004C5157" w14:paraId="3A46E960" w14:textId="77777777" w:rsidTr="006E5D43">
        <w:trPr>
          <w:trHeight w:val="46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4A90F68" w14:textId="5F941D01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Parents' marital status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0DB47" w14:textId="00CE3807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90C1C" w14:textId="7C41F882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2556F" w14:textId="77777777" w:rsidR="006E5D43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42CD6" w14:textId="35A27684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8D958" w14:textId="77777777" w:rsidR="006E5D43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E5D43" w:rsidRPr="004C5157" w14:paraId="3D1730CA" w14:textId="77777777" w:rsidTr="006E5D43">
        <w:trPr>
          <w:trHeight w:val="199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9A3F6" w14:textId="6C8C5B36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3EE6E" w14:textId="58F13F68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D889" w14:textId="1B51817C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4C515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F329" w14:textId="45B8EE8C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-2.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3B3F" w14:textId="10CE6DEA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A113" w14:textId="7AB5E0C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8-2.07</w:t>
            </w:r>
          </w:p>
        </w:tc>
      </w:tr>
      <w:tr w:rsidR="004C5157" w:rsidRPr="004C5157" w14:paraId="7CD8FE83" w14:textId="77777777" w:rsidTr="006E5D43">
        <w:trPr>
          <w:trHeight w:val="580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AAC16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Family cohesion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A32E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F7B9" w14:textId="77777777" w:rsidR="004C5157" w:rsidRPr="004C5157" w:rsidRDefault="004C515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5026" w14:textId="444565AC" w:rsidR="004C5157" w:rsidRPr="004C5157" w:rsidRDefault="00C8471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-1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7069" w14:textId="77777777" w:rsidR="004C5157" w:rsidRPr="004C5157" w:rsidRDefault="004C515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453C" w14:textId="44409246" w:rsidR="004C5157" w:rsidRPr="004C5157" w:rsidRDefault="00C8471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-1.02</w:t>
            </w:r>
          </w:p>
        </w:tc>
      </w:tr>
      <w:tr w:rsidR="004C5157" w:rsidRPr="004C5157" w14:paraId="22B35323" w14:textId="77777777" w:rsidTr="006E5D43">
        <w:trPr>
          <w:trHeight w:val="201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A8E120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Personal resources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15415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59BB" w14:textId="77777777" w:rsidR="004C5157" w:rsidRPr="004C5157" w:rsidRDefault="004C515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4C4C" w14:textId="7C69D392" w:rsidR="004C5157" w:rsidRPr="004C5157" w:rsidRDefault="00C8471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-1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F8FE" w14:textId="77777777" w:rsidR="004C5157" w:rsidRPr="004C5157" w:rsidRDefault="004C515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0C01" w14:textId="0788D029" w:rsidR="004C5157" w:rsidRPr="004C5157" w:rsidRDefault="00C8471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-1.02</w:t>
            </w:r>
          </w:p>
        </w:tc>
      </w:tr>
      <w:tr w:rsidR="004C5157" w:rsidRPr="004C5157" w14:paraId="7FB4EDD8" w14:textId="77777777" w:rsidTr="006E5D43">
        <w:trPr>
          <w:trHeight w:val="290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93836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Self-efficacy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E48EF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C016" w14:textId="77777777" w:rsidR="004C5157" w:rsidRPr="004C5157" w:rsidRDefault="004C515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B580" w14:textId="3CEDD1AF" w:rsidR="004C5157" w:rsidRPr="004C5157" w:rsidRDefault="00C8471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-1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E177" w14:textId="77777777" w:rsidR="004C5157" w:rsidRPr="004C5157" w:rsidRDefault="004C515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76B5" w14:textId="35AFBE6E" w:rsidR="004C5157" w:rsidRPr="004C5157" w:rsidRDefault="004C515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</w:t>
            </w:r>
            <w:r w:rsidR="00C84717">
              <w:rPr>
                <w:rFonts w:ascii="Calibri" w:eastAsia="Times New Roman" w:hAnsi="Calibri" w:cs="Calibri"/>
                <w:color w:val="000000"/>
              </w:rPr>
              <w:t>97-1.02</w:t>
            </w:r>
          </w:p>
        </w:tc>
      </w:tr>
      <w:tr w:rsidR="004C5157" w:rsidRPr="004C5157" w14:paraId="23E3A5F2" w14:textId="77777777" w:rsidTr="006E5D43">
        <w:trPr>
          <w:trHeight w:val="580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56D7B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Social support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E4D1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1DA9" w14:textId="77777777" w:rsidR="004C5157" w:rsidRPr="004C5157" w:rsidRDefault="004C515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C046" w14:textId="0122C408" w:rsidR="004C5157" w:rsidRPr="004C5157" w:rsidRDefault="00C8471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-1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1C25" w14:textId="77777777" w:rsidR="004C5157" w:rsidRPr="004C5157" w:rsidRDefault="004C515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5B56" w14:textId="7BB09AC9" w:rsidR="004C5157" w:rsidRPr="004C5157" w:rsidRDefault="00C84717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-1.03</w:t>
            </w:r>
          </w:p>
        </w:tc>
      </w:tr>
      <w:tr w:rsidR="006E5D43" w:rsidRPr="004C5157" w14:paraId="3C001FAD" w14:textId="77777777" w:rsidTr="00070CB3">
        <w:trPr>
          <w:trHeight w:val="46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695ED" w14:textId="0DAC0CEA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lastRenderedPageBreak/>
              <w:t>Parents' smoking status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26C21" w14:textId="630506A8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B0F52" w14:textId="4A7CE6D4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794C2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29364" w14:textId="6281E030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D5705" w14:textId="77777777" w:rsidR="006E5D43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E5D43" w:rsidRPr="004C5157" w14:paraId="40F27437" w14:textId="77777777" w:rsidTr="008E61A0">
        <w:trPr>
          <w:trHeight w:val="87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F520" w14:textId="468F974C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5C004" w14:textId="4F1904B9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 paren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28CE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2805" w14:textId="39B375ED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75-1.2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4911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F7C1" w14:textId="6DC6469A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-1.02</w:t>
            </w:r>
          </w:p>
        </w:tc>
      </w:tr>
      <w:tr w:rsidR="006E5D43" w:rsidRPr="004C5157" w14:paraId="3937387F" w14:textId="77777777" w:rsidTr="006E5D43">
        <w:trPr>
          <w:trHeight w:val="97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1384D" w14:textId="77777777" w:rsidR="006E5D43" w:rsidRPr="004C5157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99F0B" w14:textId="69A499AA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th parent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1DE6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BD2C" w14:textId="3BE3B9EF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1-1.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18CE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45D1" w14:textId="61082D68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0-1.78</w:t>
            </w:r>
          </w:p>
        </w:tc>
      </w:tr>
      <w:tr w:rsidR="006E5D43" w:rsidRPr="004C5157" w14:paraId="26BE04BD" w14:textId="77777777" w:rsidTr="006E5D43">
        <w:trPr>
          <w:trHeight w:val="46"/>
        </w:trPr>
        <w:tc>
          <w:tcPr>
            <w:tcW w:w="24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E6300" w14:textId="308A4EFD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ysical Activity: active</w:t>
            </w:r>
            <w:r w:rsidRPr="004C5157">
              <w:rPr>
                <w:rFonts w:ascii="Calibri" w:eastAsia="Times New Roman" w:hAnsi="Calibri" w:cs="Calibri"/>
                <w:color w:val="000000"/>
              </w:rPr>
              <w:t xml:space="preserve"> days per week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AFDF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D2AE" w14:textId="27E78A1E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-1.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40CA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6EA7" w14:textId="74613D58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-1.12</w:t>
            </w:r>
          </w:p>
        </w:tc>
      </w:tr>
      <w:tr w:rsidR="006E5D43" w:rsidRPr="004C5157" w14:paraId="187CA9C7" w14:textId="77777777" w:rsidTr="006E5D43">
        <w:trPr>
          <w:trHeight w:val="46"/>
        </w:trPr>
        <w:tc>
          <w:tcPr>
            <w:tcW w:w="24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3297C" w14:textId="5BA65EF1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Fast food consumptio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493F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CF80" w14:textId="2345E995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2-1.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44A1" w14:textId="77777777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BA3D" w14:textId="3B528CFF" w:rsidR="006E5D43" w:rsidRPr="004C5157" w:rsidRDefault="006E5D43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8-1.06</w:t>
            </w:r>
          </w:p>
        </w:tc>
      </w:tr>
      <w:tr w:rsidR="004E3636" w:rsidRPr="004C5157" w14:paraId="4EA282E8" w14:textId="77777777" w:rsidTr="00590AA7">
        <w:trPr>
          <w:trHeight w:val="46"/>
        </w:trPr>
        <w:tc>
          <w:tcPr>
            <w:tcW w:w="1413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519A8" w14:textId="565182A2" w:rsidR="004E3636" w:rsidRPr="004C5157" w:rsidRDefault="004E3636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Ever consumed alcohol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62DEE" w14:textId="3F36C781" w:rsidR="004E3636" w:rsidRPr="004C5157" w:rsidRDefault="004E3636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CCC84" w14:textId="339073B6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EC19E" w14:textId="77777777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67FD3" w14:textId="6E972BE4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288AF" w14:textId="77777777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3636" w:rsidRPr="004C5157" w14:paraId="1B0DA707" w14:textId="77777777" w:rsidTr="00590AA7">
        <w:trPr>
          <w:trHeight w:val="46"/>
        </w:trPr>
        <w:tc>
          <w:tcPr>
            <w:tcW w:w="141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0FB35" w14:textId="18D8F591" w:rsidR="004E3636" w:rsidRPr="004C5157" w:rsidRDefault="004E3636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FE744" w14:textId="1DFE93BD" w:rsidR="004E3636" w:rsidRPr="004C5157" w:rsidRDefault="004E3636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D15A" w14:textId="77777777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5123" w14:textId="53385661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5-1.5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6902" w14:textId="77777777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3B89" w14:textId="76BD129E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2-2.90</w:t>
            </w:r>
          </w:p>
        </w:tc>
      </w:tr>
      <w:tr w:rsidR="004E3636" w:rsidRPr="004C5157" w14:paraId="75E59CEC" w14:textId="77777777" w:rsidTr="00BE186F">
        <w:trPr>
          <w:trHeight w:val="46"/>
        </w:trPr>
        <w:tc>
          <w:tcPr>
            <w:tcW w:w="1413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23F03" w14:textId="72AA45B1" w:rsidR="004E3636" w:rsidRDefault="004E3636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ver smoked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81F72" w14:textId="1B0CEF56" w:rsidR="004E3636" w:rsidRPr="004C5157" w:rsidRDefault="004E3636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B2B96" w14:textId="47B3CA69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3E4CB" w14:textId="77777777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D2EA4" w14:textId="5768E7F3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31CD2" w14:textId="77777777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3636" w:rsidRPr="004C5157" w14:paraId="71B8389E" w14:textId="77777777" w:rsidTr="00AD5ABD">
        <w:trPr>
          <w:trHeight w:val="46"/>
        </w:trPr>
        <w:tc>
          <w:tcPr>
            <w:tcW w:w="141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D8632" w14:textId="0C3F4798" w:rsidR="004E3636" w:rsidRPr="004C5157" w:rsidRDefault="004E3636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CF20A" w14:textId="79018753" w:rsidR="004E3636" w:rsidRPr="004C5157" w:rsidRDefault="004E3636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4E43" w14:textId="77777777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3801" w14:textId="55B0E4FE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0-1.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6C22" w14:textId="77777777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3229" w14:textId="075898FB" w:rsidR="004E3636" w:rsidRPr="004C5157" w:rsidRDefault="004E3636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54-1.99</w:t>
            </w:r>
          </w:p>
        </w:tc>
      </w:tr>
      <w:tr w:rsidR="0067249F" w:rsidRPr="004C5157" w14:paraId="45170B1A" w14:textId="77777777" w:rsidTr="0067249F">
        <w:trPr>
          <w:trHeight w:val="479"/>
        </w:trPr>
        <w:tc>
          <w:tcPr>
            <w:tcW w:w="240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0253D" w14:textId="6F64D52C" w:rsidR="0067249F" w:rsidRDefault="0067249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49F">
              <w:rPr>
                <w:rFonts w:ascii="Calibri" w:eastAsia="Times New Roman" w:hAnsi="Calibri" w:cs="Calibri"/>
                <w:color w:val="000000"/>
                <w:szCs w:val="18"/>
              </w:rPr>
              <w:t>Pseudo-R</w:t>
            </w:r>
            <w:r w:rsidRPr="0067249F">
              <w:rPr>
                <w:rFonts w:ascii="Calibri" w:eastAsia="Times New Roman" w:hAnsi="Calibri" w:cs="Calibri"/>
                <w:color w:val="000000"/>
                <w:szCs w:val="18"/>
                <w:vertAlign w:val="superscript"/>
              </w:rPr>
              <w:t>2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C64FD" w14:textId="335F6221" w:rsidR="0067249F" w:rsidRPr="004C5157" w:rsidRDefault="0067249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52847" w14:textId="2C443110" w:rsidR="0067249F" w:rsidRPr="004C5157" w:rsidRDefault="0067249F" w:rsidP="006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AD5ABD" w:rsidRPr="004C5157" w14:paraId="0020F20F" w14:textId="77777777" w:rsidTr="00AD5ABD">
        <w:trPr>
          <w:trHeight w:val="46"/>
        </w:trPr>
        <w:tc>
          <w:tcPr>
            <w:tcW w:w="72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FE214" w14:textId="22E0FE91" w:rsidR="00AD5ABD" w:rsidRPr="004C5157" w:rsidRDefault="00AD5ABD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A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OR</w:t>
            </w:r>
            <w:proofErr w:type="spellEnd"/>
            <w:r w:rsidRPr="00AD5A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 adjusted odds ratio; CI = confidence interval; adjusted models included all listed variables adjusted for each other; age measured in years; household size measured in number of inhabitants</w:t>
            </w:r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Pseudo-R</w:t>
            </w:r>
            <w:r w:rsidR="0067249F" w:rsidRPr="0067249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= Cox &amp; </w:t>
            </w:r>
            <w:proofErr w:type="spellStart"/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ells</w:t>
            </w:r>
            <w:proofErr w:type="spellEnd"/>
            <w:r w:rsidR="006724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seudo-R</w:t>
            </w:r>
            <w:r w:rsidR="0067249F" w:rsidRPr="0067249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</w:tbl>
    <w:p w14:paraId="53A8785F" w14:textId="2047F77B" w:rsidR="004A21EF" w:rsidRPr="00F5190F" w:rsidRDefault="004A21EF" w:rsidP="00CB70D2">
      <w:pPr>
        <w:jc w:val="left"/>
        <w:rPr>
          <w:bCs/>
        </w:rPr>
      </w:pPr>
    </w:p>
    <w:sectPr w:rsidR="004A21EF" w:rsidRPr="00F5190F" w:rsidSect="004A21EF">
      <w:footerReference w:type="default" r:id="rId8"/>
      <w:pgSz w:w="15840" w:h="12240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169286" w14:textId="77777777" w:rsidR="001F2222" w:rsidRDefault="001F2222" w:rsidP="00D54ADB">
      <w:pPr>
        <w:spacing w:after="0" w:line="240" w:lineRule="auto"/>
      </w:pPr>
      <w:r>
        <w:separator/>
      </w:r>
    </w:p>
  </w:endnote>
  <w:endnote w:type="continuationSeparator" w:id="0">
    <w:p w14:paraId="5301F715" w14:textId="77777777" w:rsidR="001F2222" w:rsidRDefault="001F2222" w:rsidP="00D54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3653441"/>
      <w:docPartObj>
        <w:docPartGallery w:val="Page Numbers (Bottom of Page)"/>
        <w:docPartUnique/>
      </w:docPartObj>
    </w:sdtPr>
    <w:sdtEndPr/>
    <w:sdtContent>
      <w:p w14:paraId="1EF375AA" w14:textId="19725BD2" w:rsidR="008E61A0" w:rsidRDefault="008E61A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5D2A" w:rsidRPr="00DF5D2A">
          <w:rPr>
            <w:noProof/>
            <w:lang w:val="de-DE"/>
          </w:rPr>
          <w:t>4</w:t>
        </w:r>
        <w:r>
          <w:fldChar w:fldCharType="end"/>
        </w:r>
      </w:p>
    </w:sdtContent>
  </w:sdt>
  <w:p w14:paraId="2BD1CC36" w14:textId="77777777" w:rsidR="008E61A0" w:rsidRDefault="008E61A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A2BB11" w14:textId="77777777" w:rsidR="001F2222" w:rsidRDefault="001F2222" w:rsidP="00D54ADB">
      <w:pPr>
        <w:spacing w:after="0" w:line="240" w:lineRule="auto"/>
      </w:pPr>
      <w:r>
        <w:separator/>
      </w:r>
    </w:p>
  </w:footnote>
  <w:footnote w:type="continuationSeparator" w:id="0">
    <w:p w14:paraId="6BF1566A" w14:textId="77777777" w:rsidR="001F2222" w:rsidRDefault="001F2222" w:rsidP="00D54A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B6F8FEE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FB03F0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412ECC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68A79E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D98F80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D14CCC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10CCCA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10C1CF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7B6BA5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308201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9754FA"/>
    <w:multiLevelType w:val="hybridMultilevel"/>
    <w:tmpl w:val="9DC8A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9F77E0E"/>
    <w:multiLevelType w:val="hybridMultilevel"/>
    <w:tmpl w:val="785A9560"/>
    <w:lvl w:ilvl="0" w:tplc="F42ABB2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92AFDEC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DF6A67AC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CAC80AD4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E27C31E8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EF8EAB38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6CE4F8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9FBC7406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A9D035AA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2" w15:restartNumberingAfterBreak="0">
    <w:nsid w:val="12836215"/>
    <w:multiLevelType w:val="hybridMultilevel"/>
    <w:tmpl w:val="36105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82775B"/>
    <w:multiLevelType w:val="multilevel"/>
    <w:tmpl w:val="33186A8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14B75750"/>
    <w:multiLevelType w:val="multilevel"/>
    <w:tmpl w:val="CDD0190A"/>
    <w:lvl w:ilvl="0">
      <w:start w:val="1"/>
      <w:numFmt w:val="decimal"/>
      <w:pStyle w:val="Kapitelalternativ1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pStyle w:val="Kapitelalternativ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Kapitelalternativ3"/>
      <w:lvlText w:val="%1.%2.%3."/>
      <w:lvlJc w:val="left"/>
      <w:pPr>
        <w:ind w:left="964" w:hanging="964"/>
      </w:pPr>
      <w:rPr>
        <w:rFonts w:hint="default"/>
      </w:rPr>
    </w:lvl>
    <w:lvl w:ilvl="3">
      <w:start w:val="1"/>
      <w:numFmt w:val="decimal"/>
      <w:pStyle w:val="Kapitelalternativ4"/>
      <w:suff w:val="space"/>
      <w:lvlText w:val="%1.%2.%3.%4."/>
      <w:lvlJc w:val="left"/>
      <w:pPr>
        <w:ind w:left="964" w:hanging="964"/>
      </w:pPr>
      <w:rPr>
        <w:rFonts w:hint="default"/>
      </w:rPr>
    </w:lvl>
    <w:lvl w:ilvl="4">
      <w:start w:val="1"/>
      <w:numFmt w:val="decimal"/>
      <w:pStyle w:val="Kapitelalternativ5"/>
      <w:suff w:val="space"/>
      <w:lvlText w:val="%1.%2.%3.%4.%5."/>
      <w:lvlJc w:val="left"/>
      <w:pPr>
        <w:ind w:left="96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1E612A32"/>
    <w:multiLevelType w:val="hybridMultilevel"/>
    <w:tmpl w:val="733EA65E"/>
    <w:lvl w:ilvl="0" w:tplc="C0F64E84">
      <w:start w:val="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DB5C95"/>
    <w:multiLevelType w:val="hybridMultilevel"/>
    <w:tmpl w:val="EF2AE6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8271DB"/>
    <w:multiLevelType w:val="hybridMultilevel"/>
    <w:tmpl w:val="5A2A61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BF3341"/>
    <w:multiLevelType w:val="multilevel"/>
    <w:tmpl w:val="022C9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4490541"/>
    <w:multiLevelType w:val="hybridMultilevel"/>
    <w:tmpl w:val="66EE2B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8A72661"/>
    <w:multiLevelType w:val="multilevel"/>
    <w:tmpl w:val="08A89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AF749AE"/>
    <w:multiLevelType w:val="hybridMultilevel"/>
    <w:tmpl w:val="BEC62B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300CF7"/>
    <w:multiLevelType w:val="hybridMultilevel"/>
    <w:tmpl w:val="140A2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2D007C"/>
    <w:multiLevelType w:val="hybridMultilevel"/>
    <w:tmpl w:val="4626AB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AB2309"/>
    <w:multiLevelType w:val="hybridMultilevel"/>
    <w:tmpl w:val="7A929B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3E15B3"/>
    <w:multiLevelType w:val="hybridMultilevel"/>
    <w:tmpl w:val="5B5060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57726C"/>
    <w:multiLevelType w:val="hybridMultilevel"/>
    <w:tmpl w:val="B9E62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C629FA"/>
    <w:multiLevelType w:val="hybridMultilevel"/>
    <w:tmpl w:val="2FE267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4F290F"/>
    <w:multiLevelType w:val="hybridMultilevel"/>
    <w:tmpl w:val="199610B4"/>
    <w:lvl w:ilvl="0" w:tplc="1C2ACC8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922CDD"/>
    <w:multiLevelType w:val="hybridMultilevel"/>
    <w:tmpl w:val="A18AA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1E2E10"/>
    <w:multiLevelType w:val="hybridMultilevel"/>
    <w:tmpl w:val="D56C52E2"/>
    <w:lvl w:ilvl="0" w:tplc="24EAA68C">
      <w:start w:val="7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5657C5"/>
    <w:multiLevelType w:val="hybridMultilevel"/>
    <w:tmpl w:val="E7E6F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251A0C"/>
    <w:multiLevelType w:val="hybridMultilevel"/>
    <w:tmpl w:val="05C009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DB3811"/>
    <w:multiLevelType w:val="hybridMultilevel"/>
    <w:tmpl w:val="E51E55C8"/>
    <w:lvl w:ilvl="0" w:tplc="2A22ACC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154646"/>
    <w:multiLevelType w:val="hybridMultilevel"/>
    <w:tmpl w:val="44503B8E"/>
    <w:lvl w:ilvl="0" w:tplc="101A1176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B901875"/>
    <w:multiLevelType w:val="hybridMultilevel"/>
    <w:tmpl w:val="CF4625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0D5950"/>
    <w:multiLevelType w:val="hybridMultilevel"/>
    <w:tmpl w:val="F946B71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9E2B62"/>
    <w:multiLevelType w:val="hybridMultilevel"/>
    <w:tmpl w:val="09463D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E26213"/>
    <w:multiLevelType w:val="hybridMultilevel"/>
    <w:tmpl w:val="D8E43AA6"/>
    <w:lvl w:ilvl="0" w:tplc="2FECFBA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3"/>
  </w:num>
  <w:num w:numId="3">
    <w:abstractNumId w:val="13"/>
  </w:num>
  <w:num w:numId="4">
    <w:abstractNumId w:val="13"/>
  </w:num>
  <w:num w:numId="5">
    <w:abstractNumId w:val="13"/>
  </w:num>
  <w:num w:numId="6">
    <w:abstractNumId w:val="13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13"/>
  </w:num>
  <w:num w:numId="14">
    <w:abstractNumId w:val="13"/>
  </w:num>
  <w:num w:numId="15">
    <w:abstractNumId w:val="13"/>
  </w:num>
  <w:num w:numId="16">
    <w:abstractNumId w:val="13"/>
  </w:num>
  <w:num w:numId="17">
    <w:abstractNumId w:val="13"/>
  </w:num>
  <w:num w:numId="18">
    <w:abstractNumId w:val="13"/>
  </w:num>
  <w:num w:numId="19">
    <w:abstractNumId w:val="13"/>
  </w:num>
  <w:num w:numId="20">
    <w:abstractNumId w:val="13"/>
  </w:num>
  <w:num w:numId="21">
    <w:abstractNumId w:val="37"/>
  </w:num>
  <w:num w:numId="22">
    <w:abstractNumId w:val="10"/>
  </w:num>
  <w:num w:numId="23">
    <w:abstractNumId w:val="31"/>
  </w:num>
  <w:num w:numId="24">
    <w:abstractNumId w:val="29"/>
  </w:num>
  <w:num w:numId="25">
    <w:abstractNumId w:val="26"/>
  </w:num>
  <w:num w:numId="26">
    <w:abstractNumId w:val="12"/>
  </w:num>
  <w:num w:numId="27">
    <w:abstractNumId w:val="22"/>
  </w:num>
  <w:num w:numId="28">
    <w:abstractNumId w:val="27"/>
  </w:num>
  <w:num w:numId="29">
    <w:abstractNumId w:val="24"/>
  </w:num>
  <w:num w:numId="30">
    <w:abstractNumId w:val="32"/>
  </w:num>
  <w:num w:numId="31">
    <w:abstractNumId w:val="35"/>
  </w:num>
  <w:num w:numId="32">
    <w:abstractNumId w:val="11"/>
  </w:num>
  <w:num w:numId="33">
    <w:abstractNumId w:val="30"/>
  </w:num>
  <w:num w:numId="34">
    <w:abstractNumId w:val="25"/>
  </w:num>
  <w:num w:numId="35">
    <w:abstractNumId w:val="34"/>
  </w:num>
  <w:num w:numId="36">
    <w:abstractNumId w:val="33"/>
  </w:num>
  <w:num w:numId="37">
    <w:abstractNumId w:val="0"/>
  </w:num>
  <w:num w:numId="38">
    <w:abstractNumId w:val="1"/>
  </w:num>
  <w:num w:numId="39">
    <w:abstractNumId w:val="2"/>
  </w:num>
  <w:num w:numId="40">
    <w:abstractNumId w:val="3"/>
  </w:num>
  <w:num w:numId="41">
    <w:abstractNumId w:val="4"/>
  </w:num>
  <w:num w:numId="42">
    <w:abstractNumId w:val="5"/>
  </w:num>
  <w:num w:numId="43">
    <w:abstractNumId w:val="6"/>
  </w:num>
  <w:num w:numId="44">
    <w:abstractNumId w:val="7"/>
  </w:num>
  <w:num w:numId="45">
    <w:abstractNumId w:val="8"/>
  </w:num>
  <w:num w:numId="46">
    <w:abstractNumId w:val="9"/>
  </w:num>
  <w:num w:numId="47">
    <w:abstractNumId w:val="15"/>
  </w:num>
  <w:num w:numId="48">
    <w:abstractNumId w:val="38"/>
  </w:num>
  <w:num w:numId="49">
    <w:abstractNumId w:val="21"/>
  </w:num>
  <w:num w:numId="50">
    <w:abstractNumId w:val="16"/>
  </w:num>
  <w:num w:numId="51">
    <w:abstractNumId w:val="19"/>
  </w:num>
  <w:num w:numId="52">
    <w:abstractNumId w:val="23"/>
  </w:num>
  <w:num w:numId="53">
    <w:abstractNumId w:val="17"/>
  </w:num>
  <w:num w:numId="54">
    <w:abstractNumId w:val="36"/>
  </w:num>
  <w:num w:numId="55">
    <w:abstractNumId w:val="28"/>
  </w:num>
  <w:num w:numId="56">
    <w:abstractNumId w:val="14"/>
  </w:num>
  <w:num w:numId="57">
    <w:abstractNumId w:val="20"/>
  </w:num>
  <w:num w:numId="58">
    <w:abstractNumId w:val="18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fr-FR" w:vendorID="64" w:dllVersion="6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353"/>
    <w:rsid w:val="00000221"/>
    <w:rsid w:val="00001685"/>
    <w:rsid w:val="0000225D"/>
    <w:rsid w:val="000036E0"/>
    <w:rsid w:val="000052AB"/>
    <w:rsid w:val="0000554C"/>
    <w:rsid w:val="00005E87"/>
    <w:rsid w:val="00006996"/>
    <w:rsid w:val="00012D05"/>
    <w:rsid w:val="000206E7"/>
    <w:rsid w:val="00022CEC"/>
    <w:rsid w:val="000235FF"/>
    <w:rsid w:val="00024F82"/>
    <w:rsid w:val="00025C99"/>
    <w:rsid w:val="00026D15"/>
    <w:rsid w:val="00027066"/>
    <w:rsid w:val="00031070"/>
    <w:rsid w:val="000325CF"/>
    <w:rsid w:val="00034992"/>
    <w:rsid w:val="00036415"/>
    <w:rsid w:val="00040AD3"/>
    <w:rsid w:val="00044E53"/>
    <w:rsid w:val="00045D53"/>
    <w:rsid w:val="0004639D"/>
    <w:rsid w:val="0005365F"/>
    <w:rsid w:val="000537EC"/>
    <w:rsid w:val="00053976"/>
    <w:rsid w:val="00053CF3"/>
    <w:rsid w:val="00053F57"/>
    <w:rsid w:val="00053FE9"/>
    <w:rsid w:val="00054503"/>
    <w:rsid w:val="00054ABF"/>
    <w:rsid w:val="000566CE"/>
    <w:rsid w:val="00056EAE"/>
    <w:rsid w:val="00057E87"/>
    <w:rsid w:val="00060BD4"/>
    <w:rsid w:val="00062FF9"/>
    <w:rsid w:val="000630BD"/>
    <w:rsid w:val="00066163"/>
    <w:rsid w:val="000661A7"/>
    <w:rsid w:val="00067F82"/>
    <w:rsid w:val="00070CB3"/>
    <w:rsid w:val="00070CF5"/>
    <w:rsid w:val="00071F59"/>
    <w:rsid w:val="00072373"/>
    <w:rsid w:val="00072CAE"/>
    <w:rsid w:val="000736CE"/>
    <w:rsid w:val="00074D8F"/>
    <w:rsid w:val="0007523D"/>
    <w:rsid w:val="00080F20"/>
    <w:rsid w:val="00081600"/>
    <w:rsid w:val="00082167"/>
    <w:rsid w:val="0008282F"/>
    <w:rsid w:val="000855E2"/>
    <w:rsid w:val="0008589A"/>
    <w:rsid w:val="00085A8C"/>
    <w:rsid w:val="00086C23"/>
    <w:rsid w:val="000874DD"/>
    <w:rsid w:val="000902B0"/>
    <w:rsid w:val="00090E9D"/>
    <w:rsid w:val="000937B1"/>
    <w:rsid w:val="00093C5A"/>
    <w:rsid w:val="00096796"/>
    <w:rsid w:val="00097C1D"/>
    <w:rsid w:val="000A00E2"/>
    <w:rsid w:val="000A1F3C"/>
    <w:rsid w:val="000A5C3D"/>
    <w:rsid w:val="000B0EBB"/>
    <w:rsid w:val="000B49C3"/>
    <w:rsid w:val="000B634D"/>
    <w:rsid w:val="000B6EC9"/>
    <w:rsid w:val="000B77A9"/>
    <w:rsid w:val="000C00CD"/>
    <w:rsid w:val="000C0B40"/>
    <w:rsid w:val="000C0CA5"/>
    <w:rsid w:val="000C13AA"/>
    <w:rsid w:val="000C155A"/>
    <w:rsid w:val="000C19F6"/>
    <w:rsid w:val="000C716E"/>
    <w:rsid w:val="000C7511"/>
    <w:rsid w:val="000D0BD9"/>
    <w:rsid w:val="000D294A"/>
    <w:rsid w:val="000D2E10"/>
    <w:rsid w:val="000D45E7"/>
    <w:rsid w:val="000D7A65"/>
    <w:rsid w:val="000E4AAD"/>
    <w:rsid w:val="000E5A90"/>
    <w:rsid w:val="000F27CF"/>
    <w:rsid w:val="000F2C4F"/>
    <w:rsid w:val="000F6298"/>
    <w:rsid w:val="0010011B"/>
    <w:rsid w:val="00105E81"/>
    <w:rsid w:val="00106DD5"/>
    <w:rsid w:val="00110199"/>
    <w:rsid w:val="001138DC"/>
    <w:rsid w:val="0011567D"/>
    <w:rsid w:val="0011664A"/>
    <w:rsid w:val="001205E9"/>
    <w:rsid w:val="00120A56"/>
    <w:rsid w:val="0012230D"/>
    <w:rsid w:val="00123877"/>
    <w:rsid w:val="00125C71"/>
    <w:rsid w:val="00127173"/>
    <w:rsid w:val="00127A2B"/>
    <w:rsid w:val="00127A39"/>
    <w:rsid w:val="00130551"/>
    <w:rsid w:val="00136883"/>
    <w:rsid w:val="00137A89"/>
    <w:rsid w:val="00137BDD"/>
    <w:rsid w:val="00140E4D"/>
    <w:rsid w:val="00141312"/>
    <w:rsid w:val="001425F3"/>
    <w:rsid w:val="00142999"/>
    <w:rsid w:val="00144C80"/>
    <w:rsid w:val="00146C1D"/>
    <w:rsid w:val="00151C45"/>
    <w:rsid w:val="00157F2C"/>
    <w:rsid w:val="00164958"/>
    <w:rsid w:val="00164D0D"/>
    <w:rsid w:val="001708EB"/>
    <w:rsid w:val="00171350"/>
    <w:rsid w:val="00172FD4"/>
    <w:rsid w:val="00174DEA"/>
    <w:rsid w:val="00176667"/>
    <w:rsid w:val="00176B62"/>
    <w:rsid w:val="00177E18"/>
    <w:rsid w:val="00177F01"/>
    <w:rsid w:val="00181310"/>
    <w:rsid w:val="00183AF4"/>
    <w:rsid w:val="0018483D"/>
    <w:rsid w:val="00184E9E"/>
    <w:rsid w:val="00186A48"/>
    <w:rsid w:val="00192523"/>
    <w:rsid w:val="0019397E"/>
    <w:rsid w:val="001942A1"/>
    <w:rsid w:val="0019572A"/>
    <w:rsid w:val="001963A9"/>
    <w:rsid w:val="00196460"/>
    <w:rsid w:val="001A189F"/>
    <w:rsid w:val="001A30A7"/>
    <w:rsid w:val="001A3B87"/>
    <w:rsid w:val="001A59FE"/>
    <w:rsid w:val="001A727E"/>
    <w:rsid w:val="001A7501"/>
    <w:rsid w:val="001B0642"/>
    <w:rsid w:val="001B0A60"/>
    <w:rsid w:val="001B1D0C"/>
    <w:rsid w:val="001B1F90"/>
    <w:rsid w:val="001B3A84"/>
    <w:rsid w:val="001B3C09"/>
    <w:rsid w:val="001B3F2F"/>
    <w:rsid w:val="001B624C"/>
    <w:rsid w:val="001B688F"/>
    <w:rsid w:val="001B7118"/>
    <w:rsid w:val="001B7B44"/>
    <w:rsid w:val="001C2045"/>
    <w:rsid w:val="001C2F40"/>
    <w:rsid w:val="001C3BC9"/>
    <w:rsid w:val="001C55CD"/>
    <w:rsid w:val="001C6670"/>
    <w:rsid w:val="001C79ED"/>
    <w:rsid w:val="001D0DCA"/>
    <w:rsid w:val="001D1F1B"/>
    <w:rsid w:val="001D23DB"/>
    <w:rsid w:val="001D3EC7"/>
    <w:rsid w:val="001D5736"/>
    <w:rsid w:val="001D6E4E"/>
    <w:rsid w:val="001D6F26"/>
    <w:rsid w:val="001D776B"/>
    <w:rsid w:val="001E0889"/>
    <w:rsid w:val="001E2AF5"/>
    <w:rsid w:val="001E2C21"/>
    <w:rsid w:val="001E4564"/>
    <w:rsid w:val="001E488F"/>
    <w:rsid w:val="001E7305"/>
    <w:rsid w:val="001F035B"/>
    <w:rsid w:val="001F0480"/>
    <w:rsid w:val="001F0AA6"/>
    <w:rsid w:val="001F17D5"/>
    <w:rsid w:val="001F2222"/>
    <w:rsid w:val="001F2A98"/>
    <w:rsid w:val="001F3165"/>
    <w:rsid w:val="001F4328"/>
    <w:rsid w:val="001F637B"/>
    <w:rsid w:val="002015FF"/>
    <w:rsid w:val="00203749"/>
    <w:rsid w:val="00203CA8"/>
    <w:rsid w:val="0020484A"/>
    <w:rsid w:val="00205418"/>
    <w:rsid w:val="002073E7"/>
    <w:rsid w:val="00207CE5"/>
    <w:rsid w:val="00213E56"/>
    <w:rsid w:val="0021543E"/>
    <w:rsid w:val="00215836"/>
    <w:rsid w:val="00215BB0"/>
    <w:rsid w:val="00215E67"/>
    <w:rsid w:val="00215FA7"/>
    <w:rsid w:val="002165AA"/>
    <w:rsid w:val="00222C9C"/>
    <w:rsid w:val="00225635"/>
    <w:rsid w:val="00231E5E"/>
    <w:rsid w:val="0023253B"/>
    <w:rsid w:val="00232883"/>
    <w:rsid w:val="00233F5C"/>
    <w:rsid w:val="00237369"/>
    <w:rsid w:val="00241B01"/>
    <w:rsid w:val="00244284"/>
    <w:rsid w:val="00244CBB"/>
    <w:rsid w:val="00246C76"/>
    <w:rsid w:val="00247A53"/>
    <w:rsid w:val="00250188"/>
    <w:rsid w:val="0025044C"/>
    <w:rsid w:val="00250F4C"/>
    <w:rsid w:val="00253C48"/>
    <w:rsid w:val="00253E4D"/>
    <w:rsid w:val="00256A47"/>
    <w:rsid w:val="00256AF7"/>
    <w:rsid w:val="002633A1"/>
    <w:rsid w:val="002633F5"/>
    <w:rsid w:val="00270472"/>
    <w:rsid w:val="00270618"/>
    <w:rsid w:val="00271D85"/>
    <w:rsid w:val="00271F5D"/>
    <w:rsid w:val="002724B9"/>
    <w:rsid w:val="002727BA"/>
    <w:rsid w:val="002728FF"/>
    <w:rsid w:val="00273D69"/>
    <w:rsid w:val="00280236"/>
    <w:rsid w:val="00282E70"/>
    <w:rsid w:val="0029185C"/>
    <w:rsid w:val="00293224"/>
    <w:rsid w:val="002938C1"/>
    <w:rsid w:val="0029429D"/>
    <w:rsid w:val="00294F8E"/>
    <w:rsid w:val="002976A7"/>
    <w:rsid w:val="002A0832"/>
    <w:rsid w:val="002A1717"/>
    <w:rsid w:val="002A1AB6"/>
    <w:rsid w:val="002A299E"/>
    <w:rsid w:val="002A2D2C"/>
    <w:rsid w:val="002A6CCE"/>
    <w:rsid w:val="002A7A71"/>
    <w:rsid w:val="002A7D02"/>
    <w:rsid w:val="002B0FBF"/>
    <w:rsid w:val="002B276C"/>
    <w:rsid w:val="002B3142"/>
    <w:rsid w:val="002B597D"/>
    <w:rsid w:val="002B648D"/>
    <w:rsid w:val="002C08A2"/>
    <w:rsid w:val="002C1350"/>
    <w:rsid w:val="002C234E"/>
    <w:rsid w:val="002C246A"/>
    <w:rsid w:val="002C41C0"/>
    <w:rsid w:val="002C57B6"/>
    <w:rsid w:val="002D01AB"/>
    <w:rsid w:val="002D0520"/>
    <w:rsid w:val="002D1E2E"/>
    <w:rsid w:val="002D4F1E"/>
    <w:rsid w:val="002D527D"/>
    <w:rsid w:val="002D623E"/>
    <w:rsid w:val="002E18BB"/>
    <w:rsid w:val="002E2E93"/>
    <w:rsid w:val="002E4382"/>
    <w:rsid w:val="002E5C79"/>
    <w:rsid w:val="002E6397"/>
    <w:rsid w:val="002E6527"/>
    <w:rsid w:val="002E7642"/>
    <w:rsid w:val="002F000F"/>
    <w:rsid w:val="002F06BE"/>
    <w:rsid w:val="002F0FD8"/>
    <w:rsid w:val="002F2327"/>
    <w:rsid w:val="002F3270"/>
    <w:rsid w:val="002F4F84"/>
    <w:rsid w:val="002F6737"/>
    <w:rsid w:val="00300391"/>
    <w:rsid w:val="00300896"/>
    <w:rsid w:val="0030249F"/>
    <w:rsid w:val="003029DD"/>
    <w:rsid w:val="00302E5A"/>
    <w:rsid w:val="00302F7A"/>
    <w:rsid w:val="00304422"/>
    <w:rsid w:val="00304598"/>
    <w:rsid w:val="003049EC"/>
    <w:rsid w:val="00304D89"/>
    <w:rsid w:val="00306008"/>
    <w:rsid w:val="00306829"/>
    <w:rsid w:val="00310444"/>
    <w:rsid w:val="00311745"/>
    <w:rsid w:val="00312A2D"/>
    <w:rsid w:val="003141F0"/>
    <w:rsid w:val="00314904"/>
    <w:rsid w:val="0031506C"/>
    <w:rsid w:val="003158A3"/>
    <w:rsid w:val="003161EA"/>
    <w:rsid w:val="00320EB5"/>
    <w:rsid w:val="00321287"/>
    <w:rsid w:val="00324531"/>
    <w:rsid w:val="00324998"/>
    <w:rsid w:val="00325AC4"/>
    <w:rsid w:val="0032695D"/>
    <w:rsid w:val="00330ACE"/>
    <w:rsid w:val="00333CC9"/>
    <w:rsid w:val="0033400D"/>
    <w:rsid w:val="0033421E"/>
    <w:rsid w:val="003373A7"/>
    <w:rsid w:val="00341B8A"/>
    <w:rsid w:val="00342022"/>
    <w:rsid w:val="00347C01"/>
    <w:rsid w:val="003506BD"/>
    <w:rsid w:val="0035098D"/>
    <w:rsid w:val="00350B3C"/>
    <w:rsid w:val="003546DA"/>
    <w:rsid w:val="00354DC8"/>
    <w:rsid w:val="0035569D"/>
    <w:rsid w:val="003578ED"/>
    <w:rsid w:val="00357B17"/>
    <w:rsid w:val="00361092"/>
    <w:rsid w:val="00361602"/>
    <w:rsid w:val="003675C1"/>
    <w:rsid w:val="00370AD1"/>
    <w:rsid w:val="00370C06"/>
    <w:rsid w:val="00372143"/>
    <w:rsid w:val="003754D9"/>
    <w:rsid w:val="0037565C"/>
    <w:rsid w:val="00381218"/>
    <w:rsid w:val="00382DF4"/>
    <w:rsid w:val="00383174"/>
    <w:rsid w:val="00383913"/>
    <w:rsid w:val="00387A76"/>
    <w:rsid w:val="00390189"/>
    <w:rsid w:val="00392A88"/>
    <w:rsid w:val="00393552"/>
    <w:rsid w:val="003948C8"/>
    <w:rsid w:val="00394C6E"/>
    <w:rsid w:val="003958D9"/>
    <w:rsid w:val="00395B1D"/>
    <w:rsid w:val="00397D81"/>
    <w:rsid w:val="003A2962"/>
    <w:rsid w:val="003A2D1C"/>
    <w:rsid w:val="003A3E6C"/>
    <w:rsid w:val="003A7B4F"/>
    <w:rsid w:val="003B09F1"/>
    <w:rsid w:val="003B3D83"/>
    <w:rsid w:val="003B4042"/>
    <w:rsid w:val="003B5BB6"/>
    <w:rsid w:val="003C2062"/>
    <w:rsid w:val="003C5F82"/>
    <w:rsid w:val="003C6F67"/>
    <w:rsid w:val="003D02D6"/>
    <w:rsid w:val="003D2B4A"/>
    <w:rsid w:val="003D2F57"/>
    <w:rsid w:val="003D40A7"/>
    <w:rsid w:val="003D5A13"/>
    <w:rsid w:val="003E0947"/>
    <w:rsid w:val="003E22FE"/>
    <w:rsid w:val="003E6B6F"/>
    <w:rsid w:val="003E70F7"/>
    <w:rsid w:val="003F1F30"/>
    <w:rsid w:val="003F5903"/>
    <w:rsid w:val="003F5F8B"/>
    <w:rsid w:val="00400C38"/>
    <w:rsid w:val="00401047"/>
    <w:rsid w:val="004021FB"/>
    <w:rsid w:val="00403649"/>
    <w:rsid w:val="00403AF1"/>
    <w:rsid w:val="00403B49"/>
    <w:rsid w:val="00403CAE"/>
    <w:rsid w:val="00404631"/>
    <w:rsid w:val="00407590"/>
    <w:rsid w:val="00407674"/>
    <w:rsid w:val="004079FF"/>
    <w:rsid w:val="0041105A"/>
    <w:rsid w:val="00411793"/>
    <w:rsid w:val="00413B97"/>
    <w:rsid w:val="0041439A"/>
    <w:rsid w:val="00414688"/>
    <w:rsid w:val="00415E73"/>
    <w:rsid w:val="0041672A"/>
    <w:rsid w:val="004168BB"/>
    <w:rsid w:val="00416B28"/>
    <w:rsid w:val="00420550"/>
    <w:rsid w:val="004212FC"/>
    <w:rsid w:val="0042241E"/>
    <w:rsid w:val="00422E57"/>
    <w:rsid w:val="00424FB5"/>
    <w:rsid w:val="00425EB7"/>
    <w:rsid w:val="004274BA"/>
    <w:rsid w:val="00430788"/>
    <w:rsid w:val="00430F74"/>
    <w:rsid w:val="00431549"/>
    <w:rsid w:val="004316E2"/>
    <w:rsid w:val="00431904"/>
    <w:rsid w:val="004336F0"/>
    <w:rsid w:val="004354BF"/>
    <w:rsid w:val="00440760"/>
    <w:rsid w:val="004416BF"/>
    <w:rsid w:val="00441884"/>
    <w:rsid w:val="00441A54"/>
    <w:rsid w:val="004421A9"/>
    <w:rsid w:val="00442445"/>
    <w:rsid w:val="0044333C"/>
    <w:rsid w:val="00443DFB"/>
    <w:rsid w:val="0044485B"/>
    <w:rsid w:val="004456CE"/>
    <w:rsid w:val="00445CAB"/>
    <w:rsid w:val="00445EFC"/>
    <w:rsid w:val="0044653F"/>
    <w:rsid w:val="00450E47"/>
    <w:rsid w:val="00452286"/>
    <w:rsid w:val="0045299D"/>
    <w:rsid w:val="004551FA"/>
    <w:rsid w:val="0045537F"/>
    <w:rsid w:val="004564AE"/>
    <w:rsid w:val="0045657C"/>
    <w:rsid w:val="00463494"/>
    <w:rsid w:val="00464C30"/>
    <w:rsid w:val="00464F18"/>
    <w:rsid w:val="00465A37"/>
    <w:rsid w:val="00470B5D"/>
    <w:rsid w:val="004722E8"/>
    <w:rsid w:val="00472DFB"/>
    <w:rsid w:val="00472E59"/>
    <w:rsid w:val="004735D5"/>
    <w:rsid w:val="00475543"/>
    <w:rsid w:val="00475C06"/>
    <w:rsid w:val="00476DD4"/>
    <w:rsid w:val="004773A1"/>
    <w:rsid w:val="0048492B"/>
    <w:rsid w:val="0048519F"/>
    <w:rsid w:val="00486BC2"/>
    <w:rsid w:val="004907D3"/>
    <w:rsid w:val="00494CB0"/>
    <w:rsid w:val="00496015"/>
    <w:rsid w:val="004968C3"/>
    <w:rsid w:val="004A21EF"/>
    <w:rsid w:val="004A26E2"/>
    <w:rsid w:val="004A28DC"/>
    <w:rsid w:val="004A3DC9"/>
    <w:rsid w:val="004B3237"/>
    <w:rsid w:val="004B7C2A"/>
    <w:rsid w:val="004C0142"/>
    <w:rsid w:val="004C0A26"/>
    <w:rsid w:val="004C0B80"/>
    <w:rsid w:val="004C19D6"/>
    <w:rsid w:val="004C2077"/>
    <w:rsid w:val="004C3AFA"/>
    <w:rsid w:val="004C48D4"/>
    <w:rsid w:val="004C5157"/>
    <w:rsid w:val="004C5243"/>
    <w:rsid w:val="004C5FAB"/>
    <w:rsid w:val="004D04E1"/>
    <w:rsid w:val="004D1DD6"/>
    <w:rsid w:val="004D1EE6"/>
    <w:rsid w:val="004D2ACC"/>
    <w:rsid w:val="004D2BFD"/>
    <w:rsid w:val="004D3482"/>
    <w:rsid w:val="004D38C7"/>
    <w:rsid w:val="004D5018"/>
    <w:rsid w:val="004E0FE6"/>
    <w:rsid w:val="004E1993"/>
    <w:rsid w:val="004E1E88"/>
    <w:rsid w:val="004E29DF"/>
    <w:rsid w:val="004E3636"/>
    <w:rsid w:val="004E45E6"/>
    <w:rsid w:val="004E5E54"/>
    <w:rsid w:val="004E7738"/>
    <w:rsid w:val="004E7D76"/>
    <w:rsid w:val="004F1BC9"/>
    <w:rsid w:val="004F3044"/>
    <w:rsid w:val="004F442C"/>
    <w:rsid w:val="004F5616"/>
    <w:rsid w:val="004F5866"/>
    <w:rsid w:val="004F6FE6"/>
    <w:rsid w:val="00500B2A"/>
    <w:rsid w:val="00503E39"/>
    <w:rsid w:val="005056D1"/>
    <w:rsid w:val="0051033B"/>
    <w:rsid w:val="00510DD8"/>
    <w:rsid w:val="0051108D"/>
    <w:rsid w:val="0051385C"/>
    <w:rsid w:val="00513BC0"/>
    <w:rsid w:val="005141BA"/>
    <w:rsid w:val="005211DD"/>
    <w:rsid w:val="005256A1"/>
    <w:rsid w:val="0052758C"/>
    <w:rsid w:val="00531A7B"/>
    <w:rsid w:val="0053221E"/>
    <w:rsid w:val="00533066"/>
    <w:rsid w:val="005331BA"/>
    <w:rsid w:val="00535027"/>
    <w:rsid w:val="005372D2"/>
    <w:rsid w:val="005414EF"/>
    <w:rsid w:val="005435C9"/>
    <w:rsid w:val="00544681"/>
    <w:rsid w:val="00547C5F"/>
    <w:rsid w:val="00550C8C"/>
    <w:rsid w:val="005521C2"/>
    <w:rsid w:val="00552A31"/>
    <w:rsid w:val="00552D1F"/>
    <w:rsid w:val="00552DC6"/>
    <w:rsid w:val="00554506"/>
    <w:rsid w:val="00554A89"/>
    <w:rsid w:val="00554E53"/>
    <w:rsid w:val="005559AE"/>
    <w:rsid w:val="00557E32"/>
    <w:rsid w:val="00560681"/>
    <w:rsid w:val="00562AEB"/>
    <w:rsid w:val="005654DD"/>
    <w:rsid w:val="00565973"/>
    <w:rsid w:val="00567153"/>
    <w:rsid w:val="005678F2"/>
    <w:rsid w:val="00567CF6"/>
    <w:rsid w:val="005732D0"/>
    <w:rsid w:val="00574391"/>
    <w:rsid w:val="00574E5D"/>
    <w:rsid w:val="005753FE"/>
    <w:rsid w:val="00576DC0"/>
    <w:rsid w:val="00581B1D"/>
    <w:rsid w:val="005820D2"/>
    <w:rsid w:val="00591EDB"/>
    <w:rsid w:val="0059218A"/>
    <w:rsid w:val="00593000"/>
    <w:rsid w:val="005940E2"/>
    <w:rsid w:val="0059588D"/>
    <w:rsid w:val="00595C46"/>
    <w:rsid w:val="00596BAC"/>
    <w:rsid w:val="00596D46"/>
    <w:rsid w:val="005A059A"/>
    <w:rsid w:val="005A16FE"/>
    <w:rsid w:val="005A225D"/>
    <w:rsid w:val="005A4FEE"/>
    <w:rsid w:val="005A5EFF"/>
    <w:rsid w:val="005A7447"/>
    <w:rsid w:val="005A7BBE"/>
    <w:rsid w:val="005B193B"/>
    <w:rsid w:val="005B4FDB"/>
    <w:rsid w:val="005C29FA"/>
    <w:rsid w:val="005C3A1E"/>
    <w:rsid w:val="005D09AC"/>
    <w:rsid w:val="005D1079"/>
    <w:rsid w:val="005E584D"/>
    <w:rsid w:val="005E5D94"/>
    <w:rsid w:val="005E7D0E"/>
    <w:rsid w:val="005F17EF"/>
    <w:rsid w:val="005F5839"/>
    <w:rsid w:val="005F77B5"/>
    <w:rsid w:val="005F788B"/>
    <w:rsid w:val="0060051C"/>
    <w:rsid w:val="0060136E"/>
    <w:rsid w:val="00604EB4"/>
    <w:rsid w:val="006050F9"/>
    <w:rsid w:val="0060533A"/>
    <w:rsid w:val="00611CA3"/>
    <w:rsid w:val="006120A4"/>
    <w:rsid w:val="00616040"/>
    <w:rsid w:val="006163ED"/>
    <w:rsid w:val="00616525"/>
    <w:rsid w:val="006171AF"/>
    <w:rsid w:val="006175DD"/>
    <w:rsid w:val="0062033E"/>
    <w:rsid w:val="006239C0"/>
    <w:rsid w:val="006263EE"/>
    <w:rsid w:val="00630492"/>
    <w:rsid w:val="0063072B"/>
    <w:rsid w:val="00631A35"/>
    <w:rsid w:val="006336D3"/>
    <w:rsid w:val="00634D30"/>
    <w:rsid w:val="00635039"/>
    <w:rsid w:val="00635C6B"/>
    <w:rsid w:val="0063683E"/>
    <w:rsid w:val="006372B8"/>
    <w:rsid w:val="006412A3"/>
    <w:rsid w:val="0064144B"/>
    <w:rsid w:val="00643A4F"/>
    <w:rsid w:val="00644BDA"/>
    <w:rsid w:val="006453CC"/>
    <w:rsid w:val="00651322"/>
    <w:rsid w:val="00652068"/>
    <w:rsid w:val="00655B93"/>
    <w:rsid w:val="006560BE"/>
    <w:rsid w:val="00664BE5"/>
    <w:rsid w:val="00666499"/>
    <w:rsid w:val="00666B57"/>
    <w:rsid w:val="00667775"/>
    <w:rsid w:val="00667D03"/>
    <w:rsid w:val="0067061E"/>
    <w:rsid w:val="00671523"/>
    <w:rsid w:val="0067249F"/>
    <w:rsid w:val="00680EAD"/>
    <w:rsid w:val="00684D27"/>
    <w:rsid w:val="00686F63"/>
    <w:rsid w:val="00687826"/>
    <w:rsid w:val="006924FE"/>
    <w:rsid w:val="00693E02"/>
    <w:rsid w:val="006944CA"/>
    <w:rsid w:val="00695167"/>
    <w:rsid w:val="006A12BE"/>
    <w:rsid w:val="006A1876"/>
    <w:rsid w:val="006A6F18"/>
    <w:rsid w:val="006A7358"/>
    <w:rsid w:val="006B04A0"/>
    <w:rsid w:val="006B053F"/>
    <w:rsid w:val="006B2FF2"/>
    <w:rsid w:val="006B37DB"/>
    <w:rsid w:val="006B4380"/>
    <w:rsid w:val="006C052C"/>
    <w:rsid w:val="006C1FB0"/>
    <w:rsid w:val="006C34D1"/>
    <w:rsid w:val="006C670D"/>
    <w:rsid w:val="006C6B31"/>
    <w:rsid w:val="006C6C43"/>
    <w:rsid w:val="006C6F04"/>
    <w:rsid w:val="006D0CA0"/>
    <w:rsid w:val="006D0EE6"/>
    <w:rsid w:val="006D21A7"/>
    <w:rsid w:val="006D247E"/>
    <w:rsid w:val="006D4992"/>
    <w:rsid w:val="006D664B"/>
    <w:rsid w:val="006E0149"/>
    <w:rsid w:val="006E095D"/>
    <w:rsid w:val="006E1D9C"/>
    <w:rsid w:val="006E55A1"/>
    <w:rsid w:val="006E5D43"/>
    <w:rsid w:val="006E69C3"/>
    <w:rsid w:val="006F25FD"/>
    <w:rsid w:val="006F5D78"/>
    <w:rsid w:val="00701143"/>
    <w:rsid w:val="00701418"/>
    <w:rsid w:val="00703E6A"/>
    <w:rsid w:val="007044DA"/>
    <w:rsid w:val="00705124"/>
    <w:rsid w:val="00711796"/>
    <w:rsid w:val="00711B1D"/>
    <w:rsid w:val="007127DD"/>
    <w:rsid w:val="0071317F"/>
    <w:rsid w:val="0071553B"/>
    <w:rsid w:val="00716845"/>
    <w:rsid w:val="00717B31"/>
    <w:rsid w:val="007216D4"/>
    <w:rsid w:val="0072205D"/>
    <w:rsid w:val="007256C2"/>
    <w:rsid w:val="00730118"/>
    <w:rsid w:val="00730438"/>
    <w:rsid w:val="00731951"/>
    <w:rsid w:val="00732ADF"/>
    <w:rsid w:val="00733CE0"/>
    <w:rsid w:val="00736519"/>
    <w:rsid w:val="00736576"/>
    <w:rsid w:val="0073753E"/>
    <w:rsid w:val="00740205"/>
    <w:rsid w:val="007406FC"/>
    <w:rsid w:val="00750F84"/>
    <w:rsid w:val="00753D6F"/>
    <w:rsid w:val="00753E76"/>
    <w:rsid w:val="00755812"/>
    <w:rsid w:val="00755E05"/>
    <w:rsid w:val="00756D4A"/>
    <w:rsid w:val="00760E08"/>
    <w:rsid w:val="00760E7B"/>
    <w:rsid w:val="00762F8D"/>
    <w:rsid w:val="007630F1"/>
    <w:rsid w:val="0076365F"/>
    <w:rsid w:val="00763668"/>
    <w:rsid w:val="00764B20"/>
    <w:rsid w:val="0076637F"/>
    <w:rsid w:val="0076644E"/>
    <w:rsid w:val="00766464"/>
    <w:rsid w:val="00770869"/>
    <w:rsid w:val="00774A69"/>
    <w:rsid w:val="00775DA3"/>
    <w:rsid w:val="00776786"/>
    <w:rsid w:val="007779E4"/>
    <w:rsid w:val="00777DCE"/>
    <w:rsid w:val="0078000A"/>
    <w:rsid w:val="007808F6"/>
    <w:rsid w:val="00781880"/>
    <w:rsid w:val="007828A2"/>
    <w:rsid w:val="00783B2D"/>
    <w:rsid w:val="00786243"/>
    <w:rsid w:val="00786A8F"/>
    <w:rsid w:val="00786C1C"/>
    <w:rsid w:val="00786EF0"/>
    <w:rsid w:val="007870A5"/>
    <w:rsid w:val="00790743"/>
    <w:rsid w:val="00791510"/>
    <w:rsid w:val="00791A15"/>
    <w:rsid w:val="00792109"/>
    <w:rsid w:val="00792E1E"/>
    <w:rsid w:val="00793A1A"/>
    <w:rsid w:val="007A09DE"/>
    <w:rsid w:val="007A0D3E"/>
    <w:rsid w:val="007A15A3"/>
    <w:rsid w:val="007A1E4A"/>
    <w:rsid w:val="007A5357"/>
    <w:rsid w:val="007A5865"/>
    <w:rsid w:val="007A7AE3"/>
    <w:rsid w:val="007B0D81"/>
    <w:rsid w:val="007B140D"/>
    <w:rsid w:val="007B3DC8"/>
    <w:rsid w:val="007C20B4"/>
    <w:rsid w:val="007C3D0D"/>
    <w:rsid w:val="007C4291"/>
    <w:rsid w:val="007C5142"/>
    <w:rsid w:val="007C6BC2"/>
    <w:rsid w:val="007C6BCF"/>
    <w:rsid w:val="007D003C"/>
    <w:rsid w:val="007D11C9"/>
    <w:rsid w:val="007D1994"/>
    <w:rsid w:val="007D1B66"/>
    <w:rsid w:val="007D316E"/>
    <w:rsid w:val="007D3940"/>
    <w:rsid w:val="007D49E0"/>
    <w:rsid w:val="007D5C23"/>
    <w:rsid w:val="007D5EB5"/>
    <w:rsid w:val="007D62B1"/>
    <w:rsid w:val="007D76C0"/>
    <w:rsid w:val="007E0D56"/>
    <w:rsid w:val="007E1A09"/>
    <w:rsid w:val="007E1BBF"/>
    <w:rsid w:val="007E2849"/>
    <w:rsid w:val="007E3091"/>
    <w:rsid w:val="007E54EF"/>
    <w:rsid w:val="007F032E"/>
    <w:rsid w:val="007F4916"/>
    <w:rsid w:val="007F532B"/>
    <w:rsid w:val="007F54A7"/>
    <w:rsid w:val="007F740A"/>
    <w:rsid w:val="007F7623"/>
    <w:rsid w:val="008006CB"/>
    <w:rsid w:val="00800B95"/>
    <w:rsid w:val="00803326"/>
    <w:rsid w:val="008116C9"/>
    <w:rsid w:val="00811856"/>
    <w:rsid w:val="00812E88"/>
    <w:rsid w:val="00812F39"/>
    <w:rsid w:val="008139F4"/>
    <w:rsid w:val="00814FFE"/>
    <w:rsid w:val="00815439"/>
    <w:rsid w:val="00815794"/>
    <w:rsid w:val="0081648E"/>
    <w:rsid w:val="00816820"/>
    <w:rsid w:val="0082015B"/>
    <w:rsid w:val="00820D4E"/>
    <w:rsid w:val="00821F88"/>
    <w:rsid w:val="00822973"/>
    <w:rsid w:val="00822A48"/>
    <w:rsid w:val="00823C0D"/>
    <w:rsid w:val="00825048"/>
    <w:rsid w:val="00826C2E"/>
    <w:rsid w:val="0082730D"/>
    <w:rsid w:val="008273C7"/>
    <w:rsid w:val="008315B5"/>
    <w:rsid w:val="00832580"/>
    <w:rsid w:val="0083425F"/>
    <w:rsid w:val="00835ECC"/>
    <w:rsid w:val="00836310"/>
    <w:rsid w:val="00837971"/>
    <w:rsid w:val="00840090"/>
    <w:rsid w:val="008404A8"/>
    <w:rsid w:val="008417AD"/>
    <w:rsid w:val="008445DD"/>
    <w:rsid w:val="00851466"/>
    <w:rsid w:val="00851749"/>
    <w:rsid w:val="00852221"/>
    <w:rsid w:val="00852879"/>
    <w:rsid w:val="00854021"/>
    <w:rsid w:val="0085497F"/>
    <w:rsid w:val="008550B4"/>
    <w:rsid w:val="00855258"/>
    <w:rsid w:val="008561D3"/>
    <w:rsid w:val="00856273"/>
    <w:rsid w:val="00862867"/>
    <w:rsid w:val="00864EF0"/>
    <w:rsid w:val="00865105"/>
    <w:rsid w:val="008668ED"/>
    <w:rsid w:val="00866A48"/>
    <w:rsid w:val="008670D9"/>
    <w:rsid w:val="00867A96"/>
    <w:rsid w:val="00867E45"/>
    <w:rsid w:val="008705E7"/>
    <w:rsid w:val="008725C1"/>
    <w:rsid w:val="00872A7E"/>
    <w:rsid w:val="008757C4"/>
    <w:rsid w:val="00875AC1"/>
    <w:rsid w:val="008762B4"/>
    <w:rsid w:val="00877564"/>
    <w:rsid w:val="0088030B"/>
    <w:rsid w:val="00880959"/>
    <w:rsid w:val="00882077"/>
    <w:rsid w:val="008823A8"/>
    <w:rsid w:val="008831DC"/>
    <w:rsid w:val="00885578"/>
    <w:rsid w:val="0088595B"/>
    <w:rsid w:val="00886D86"/>
    <w:rsid w:val="00886F52"/>
    <w:rsid w:val="00890876"/>
    <w:rsid w:val="008914BF"/>
    <w:rsid w:val="0089182C"/>
    <w:rsid w:val="008918E7"/>
    <w:rsid w:val="00892B00"/>
    <w:rsid w:val="008933BA"/>
    <w:rsid w:val="00893975"/>
    <w:rsid w:val="0089486D"/>
    <w:rsid w:val="00895E3B"/>
    <w:rsid w:val="00897CC7"/>
    <w:rsid w:val="008A08DA"/>
    <w:rsid w:val="008A3183"/>
    <w:rsid w:val="008A5DF0"/>
    <w:rsid w:val="008B0AB0"/>
    <w:rsid w:val="008B178D"/>
    <w:rsid w:val="008B3B3D"/>
    <w:rsid w:val="008B46E0"/>
    <w:rsid w:val="008B5910"/>
    <w:rsid w:val="008B70F7"/>
    <w:rsid w:val="008C0051"/>
    <w:rsid w:val="008C0356"/>
    <w:rsid w:val="008C4258"/>
    <w:rsid w:val="008C4D11"/>
    <w:rsid w:val="008C4D65"/>
    <w:rsid w:val="008C58A2"/>
    <w:rsid w:val="008C65C6"/>
    <w:rsid w:val="008C6A02"/>
    <w:rsid w:val="008D0153"/>
    <w:rsid w:val="008D237A"/>
    <w:rsid w:val="008D3850"/>
    <w:rsid w:val="008D3F06"/>
    <w:rsid w:val="008D482F"/>
    <w:rsid w:val="008D5D1A"/>
    <w:rsid w:val="008D604A"/>
    <w:rsid w:val="008D6D6D"/>
    <w:rsid w:val="008D7320"/>
    <w:rsid w:val="008E0649"/>
    <w:rsid w:val="008E0AF8"/>
    <w:rsid w:val="008E244C"/>
    <w:rsid w:val="008E3030"/>
    <w:rsid w:val="008E34C4"/>
    <w:rsid w:val="008E60AD"/>
    <w:rsid w:val="008E61A0"/>
    <w:rsid w:val="008E6C3A"/>
    <w:rsid w:val="008F4379"/>
    <w:rsid w:val="008F6274"/>
    <w:rsid w:val="008F6B92"/>
    <w:rsid w:val="008F7782"/>
    <w:rsid w:val="008F7957"/>
    <w:rsid w:val="00902948"/>
    <w:rsid w:val="00907D70"/>
    <w:rsid w:val="00910CBC"/>
    <w:rsid w:val="00912160"/>
    <w:rsid w:val="009156C1"/>
    <w:rsid w:val="00915CCC"/>
    <w:rsid w:val="009166B3"/>
    <w:rsid w:val="00921474"/>
    <w:rsid w:val="00925535"/>
    <w:rsid w:val="00925B0D"/>
    <w:rsid w:val="00926408"/>
    <w:rsid w:val="00926A29"/>
    <w:rsid w:val="00933192"/>
    <w:rsid w:val="00933232"/>
    <w:rsid w:val="0094122A"/>
    <w:rsid w:val="009430E2"/>
    <w:rsid w:val="0094510E"/>
    <w:rsid w:val="00945E23"/>
    <w:rsid w:val="00951A94"/>
    <w:rsid w:val="00954629"/>
    <w:rsid w:val="009605A3"/>
    <w:rsid w:val="00971336"/>
    <w:rsid w:val="00971CD2"/>
    <w:rsid w:val="00972554"/>
    <w:rsid w:val="0097372B"/>
    <w:rsid w:val="00973CE9"/>
    <w:rsid w:val="009744ED"/>
    <w:rsid w:val="00974EE4"/>
    <w:rsid w:val="00982113"/>
    <w:rsid w:val="0098245A"/>
    <w:rsid w:val="00984F0D"/>
    <w:rsid w:val="0098728F"/>
    <w:rsid w:val="00987294"/>
    <w:rsid w:val="009877C8"/>
    <w:rsid w:val="00990359"/>
    <w:rsid w:val="009914C5"/>
    <w:rsid w:val="00991586"/>
    <w:rsid w:val="009925DD"/>
    <w:rsid w:val="00993239"/>
    <w:rsid w:val="00994E21"/>
    <w:rsid w:val="00994EAB"/>
    <w:rsid w:val="009959C6"/>
    <w:rsid w:val="00995E18"/>
    <w:rsid w:val="00996875"/>
    <w:rsid w:val="00997BD4"/>
    <w:rsid w:val="009A1D8C"/>
    <w:rsid w:val="009A22BB"/>
    <w:rsid w:val="009A475B"/>
    <w:rsid w:val="009A52DC"/>
    <w:rsid w:val="009A60DE"/>
    <w:rsid w:val="009A6729"/>
    <w:rsid w:val="009A6CB6"/>
    <w:rsid w:val="009B07AC"/>
    <w:rsid w:val="009B1459"/>
    <w:rsid w:val="009B1C51"/>
    <w:rsid w:val="009B38CA"/>
    <w:rsid w:val="009B3A6B"/>
    <w:rsid w:val="009B6603"/>
    <w:rsid w:val="009B71AC"/>
    <w:rsid w:val="009C4450"/>
    <w:rsid w:val="009C4958"/>
    <w:rsid w:val="009C4EEC"/>
    <w:rsid w:val="009C5039"/>
    <w:rsid w:val="009C7D5F"/>
    <w:rsid w:val="009D0EED"/>
    <w:rsid w:val="009D120B"/>
    <w:rsid w:val="009D14A4"/>
    <w:rsid w:val="009D18DD"/>
    <w:rsid w:val="009D41F8"/>
    <w:rsid w:val="009D4F24"/>
    <w:rsid w:val="009D68A7"/>
    <w:rsid w:val="009E075F"/>
    <w:rsid w:val="009E4471"/>
    <w:rsid w:val="009E5629"/>
    <w:rsid w:val="009E68D9"/>
    <w:rsid w:val="009E6B3A"/>
    <w:rsid w:val="009F2C40"/>
    <w:rsid w:val="009F5627"/>
    <w:rsid w:val="009F5837"/>
    <w:rsid w:val="00A01281"/>
    <w:rsid w:val="00A01495"/>
    <w:rsid w:val="00A01B9A"/>
    <w:rsid w:val="00A024AA"/>
    <w:rsid w:val="00A02C7B"/>
    <w:rsid w:val="00A030F0"/>
    <w:rsid w:val="00A0601D"/>
    <w:rsid w:val="00A07B24"/>
    <w:rsid w:val="00A102FB"/>
    <w:rsid w:val="00A117A3"/>
    <w:rsid w:val="00A11BA6"/>
    <w:rsid w:val="00A121B1"/>
    <w:rsid w:val="00A1366D"/>
    <w:rsid w:val="00A14245"/>
    <w:rsid w:val="00A157C1"/>
    <w:rsid w:val="00A1596A"/>
    <w:rsid w:val="00A26A70"/>
    <w:rsid w:val="00A26C29"/>
    <w:rsid w:val="00A26E0D"/>
    <w:rsid w:val="00A30A45"/>
    <w:rsid w:val="00A30C8A"/>
    <w:rsid w:val="00A37F76"/>
    <w:rsid w:val="00A40C3B"/>
    <w:rsid w:val="00A40C3F"/>
    <w:rsid w:val="00A418D7"/>
    <w:rsid w:val="00A421B2"/>
    <w:rsid w:val="00A42423"/>
    <w:rsid w:val="00A432B1"/>
    <w:rsid w:val="00A44EFC"/>
    <w:rsid w:val="00A464E9"/>
    <w:rsid w:val="00A5051E"/>
    <w:rsid w:val="00A50FA5"/>
    <w:rsid w:val="00A53803"/>
    <w:rsid w:val="00A5534B"/>
    <w:rsid w:val="00A556A8"/>
    <w:rsid w:val="00A563BF"/>
    <w:rsid w:val="00A60629"/>
    <w:rsid w:val="00A613EB"/>
    <w:rsid w:val="00A61C14"/>
    <w:rsid w:val="00A62C34"/>
    <w:rsid w:val="00A63052"/>
    <w:rsid w:val="00A63DB9"/>
    <w:rsid w:val="00A647F0"/>
    <w:rsid w:val="00A72787"/>
    <w:rsid w:val="00A735D4"/>
    <w:rsid w:val="00A76A68"/>
    <w:rsid w:val="00A77C4E"/>
    <w:rsid w:val="00A8068E"/>
    <w:rsid w:val="00A81975"/>
    <w:rsid w:val="00A840A4"/>
    <w:rsid w:val="00A84529"/>
    <w:rsid w:val="00A85C2B"/>
    <w:rsid w:val="00A87BA1"/>
    <w:rsid w:val="00A90E9B"/>
    <w:rsid w:val="00A92512"/>
    <w:rsid w:val="00A940DF"/>
    <w:rsid w:val="00A95ED3"/>
    <w:rsid w:val="00A96EF1"/>
    <w:rsid w:val="00A978FA"/>
    <w:rsid w:val="00A97A53"/>
    <w:rsid w:val="00AA026B"/>
    <w:rsid w:val="00AA1658"/>
    <w:rsid w:val="00AA4B55"/>
    <w:rsid w:val="00AA5728"/>
    <w:rsid w:val="00AA6EDC"/>
    <w:rsid w:val="00AA719D"/>
    <w:rsid w:val="00AB179A"/>
    <w:rsid w:val="00AB4C73"/>
    <w:rsid w:val="00AB5E31"/>
    <w:rsid w:val="00AB6B9E"/>
    <w:rsid w:val="00AB6D0E"/>
    <w:rsid w:val="00AB77B2"/>
    <w:rsid w:val="00AB7F44"/>
    <w:rsid w:val="00AC0E3F"/>
    <w:rsid w:val="00AC18E7"/>
    <w:rsid w:val="00AC272A"/>
    <w:rsid w:val="00AC2942"/>
    <w:rsid w:val="00AC42E4"/>
    <w:rsid w:val="00AD1486"/>
    <w:rsid w:val="00AD3315"/>
    <w:rsid w:val="00AD45DE"/>
    <w:rsid w:val="00AD4BDE"/>
    <w:rsid w:val="00AD51BE"/>
    <w:rsid w:val="00AD5ABD"/>
    <w:rsid w:val="00AD65BE"/>
    <w:rsid w:val="00AD689A"/>
    <w:rsid w:val="00AE172D"/>
    <w:rsid w:val="00AE44D0"/>
    <w:rsid w:val="00AE48D3"/>
    <w:rsid w:val="00AE6300"/>
    <w:rsid w:val="00AE73F0"/>
    <w:rsid w:val="00AE7F5D"/>
    <w:rsid w:val="00AF0886"/>
    <w:rsid w:val="00AF135A"/>
    <w:rsid w:val="00AF473D"/>
    <w:rsid w:val="00AF4C82"/>
    <w:rsid w:val="00AF57A7"/>
    <w:rsid w:val="00AF7A61"/>
    <w:rsid w:val="00AF7F30"/>
    <w:rsid w:val="00B01517"/>
    <w:rsid w:val="00B0405A"/>
    <w:rsid w:val="00B0442D"/>
    <w:rsid w:val="00B062D6"/>
    <w:rsid w:val="00B071CC"/>
    <w:rsid w:val="00B07B57"/>
    <w:rsid w:val="00B100A0"/>
    <w:rsid w:val="00B114ED"/>
    <w:rsid w:val="00B1194C"/>
    <w:rsid w:val="00B13F85"/>
    <w:rsid w:val="00B229C7"/>
    <w:rsid w:val="00B22E3E"/>
    <w:rsid w:val="00B23156"/>
    <w:rsid w:val="00B2507A"/>
    <w:rsid w:val="00B261FF"/>
    <w:rsid w:val="00B27C6F"/>
    <w:rsid w:val="00B315BB"/>
    <w:rsid w:val="00B31AB9"/>
    <w:rsid w:val="00B326EC"/>
    <w:rsid w:val="00B335C4"/>
    <w:rsid w:val="00B351FB"/>
    <w:rsid w:val="00B360E3"/>
    <w:rsid w:val="00B362E3"/>
    <w:rsid w:val="00B37894"/>
    <w:rsid w:val="00B4034F"/>
    <w:rsid w:val="00B41732"/>
    <w:rsid w:val="00B42A40"/>
    <w:rsid w:val="00B50F52"/>
    <w:rsid w:val="00B50F93"/>
    <w:rsid w:val="00B52664"/>
    <w:rsid w:val="00B53E15"/>
    <w:rsid w:val="00B56365"/>
    <w:rsid w:val="00B56388"/>
    <w:rsid w:val="00B5681D"/>
    <w:rsid w:val="00B57068"/>
    <w:rsid w:val="00B5789D"/>
    <w:rsid w:val="00B610B1"/>
    <w:rsid w:val="00B61721"/>
    <w:rsid w:val="00B626E4"/>
    <w:rsid w:val="00B64C45"/>
    <w:rsid w:val="00B66355"/>
    <w:rsid w:val="00B67C09"/>
    <w:rsid w:val="00B702E0"/>
    <w:rsid w:val="00B706B5"/>
    <w:rsid w:val="00B7156A"/>
    <w:rsid w:val="00B721D6"/>
    <w:rsid w:val="00B73387"/>
    <w:rsid w:val="00B733DA"/>
    <w:rsid w:val="00B73F76"/>
    <w:rsid w:val="00B751BC"/>
    <w:rsid w:val="00B7577C"/>
    <w:rsid w:val="00B75A5A"/>
    <w:rsid w:val="00B801C7"/>
    <w:rsid w:val="00B864F1"/>
    <w:rsid w:val="00B86FCA"/>
    <w:rsid w:val="00B876DA"/>
    <w:rsid w:val="00B90257"/>
    <w:rsid w:val="00B91BAF"/>
    <w:rsid w:val="00B92F69"/>
    <w:rsid w:val="00B95229"/>
    <w:rsid w:val="00B95C62"/>
    <w:rsid w:val="00B95EEA"/>
    <w:rsid w:val="00B96353"/>
    <w:rsid w:val="00BA04D5"/>
    <w:rsid w:val="00BA4636"/>
    <w:rsid w:val="00BA531E"/>
    <w:rsid w:val="00BA67FB"/>
    <w:rsid w:val="00BA7A74"/>
    <w:rsid w:val="00BB0782"/>
    <w:rsid w:val="00BB0B2E"/>
    <w:rsid w:val="00BB11A8"/>
    <w:rsid w:val="00BB429E"/>
    <w:rsid w:val="00BB5A3D"/>
    <w:rsid w:val="00BB7378"/>
    <w:rsid w:val="00BC05E5"/>
    <w:rsid w:val="00BC1217"/>
    <w:rsid w:val="00BC250B"/>
    <w:rsid w:val="00BC35BE"/>
    <w:rsid w:val="00BC5F5F"/>
    <w:rsid w:val="00BD3238"/>
    <w:rsid w:val="00BD41B3"/>
    <w:rsid w:val="00BD591A"/>
    <w:rsid w:val="00BE0CFA"/>
    <w:rsid w:val="00BE1BBE"/>
    <w:rsid w:val="00BE22D4"/>
    <w:rsid w:val="00BE4C0F"/>
    <w:rsid w:val="00BE56A0"/>
    <w:rsid w:val="00BE66F5"/>
    <w:rsid w:val="00BF1966"/>
    <w:rsid w:val="00BF2287"/>
    <w:rsid w:val="00BF272E"/>
    <w:rsid w:val="00BF2EE2"/>
    <w:rsid w:val="00BF3764"/>
    <w:rsid w:val="00BF3F96"/>
    <w:rsid w:val="00BF5174"/>
    <w:rsid w:val="00BF696B"/>
    <w:rsid w:val="00C004A1"/>
    <w:rsid w:val="00C012D3"/>
    <w:rsid w:val="00C02FDF"/>
    <w:rsid w:val="00C10B7A"/>
    <w:rsid w:val="00C1307A"/>
    <w:rsid w:val="00C13243"/>
    <w:rsid w:val="00C1413C"/>
    <w:rsid w:val="00C17FFE"/>
    <w:rsid w:val="00C21CC6"/>
    <w:rsid w:val="00C23DBD"/>
    <w:rsid w:val="00C240CE"/>
    <w:rsid w:val="00C24614"/>
    <w:rsid w:val="00C25888"/>
    <w:rsid w:val="00C2649F"/>
    <w:rsid w:val="00C27AB9"/>
    <w:rsid w:val="00C34D59"/>
    <w:rsid w:val="00C35943"/>
    <w:rsid w:val="00C372FC"/>
    <w:rsid w:val="00C43496"/>
    <w:rsid w:val="00C434DB"/>
    <w:rsid w:val="00C43F28"/>
    <w:rsid w:val="00C4412F"/>
    <w:rsid w:val="00C46805"/>
    <w:rsid w:val="00C47146"/>
    <w:rsid w:val="00C473D1"/>
    <w:rsid w:val="00C501D2"/>
    <w:rsid w:val="00C51661"/>
    <w:rsid w:val="00C51932"/>
    <w:rsid w:val="00C54607"/>
    <w:rsid w:val="00C55460"/>
    <w:rsid w:val="00C5559D"/>
    <w:rsid w:val="00C55F8D"/>
    <w:rsid w:val="00C57C13"/>
    <w:rsid w:val="00C57FC2"/>
    <w:rsid w:val="00C64BD6"/>
    <w:rsid w:val="00C65187"/>
    <w:rsid w:val="00C6554A"/>
    <w:rsid w:val="00C67A0D"/>
    <w:rsid w:val="00C72A33"/>
    <w:rsid w:val="00C72F33"/>
    <w:rsid w:val="00C73D9A"/>
    <w:rsid w:val="00C754C0"/>
    <w:rsid w:val="00C75ACC"/>
    <w:rsid w:val="00C7789E"/>
    <w:rsid w:val="00C84717"/>
    <w:rsid w:val="00C86675"/>
    <w:rsid w:val="00C86BAB"/>
    <w:rsid w:val="00C87B6F"/>
    <w:rsid w:val="00C9183C"/>
    <w:rsid w:val="00C91E72"/>
    <w:rsid w:val="00C91FCB"/>
    <w:rsid w:val="00C94E0D"/>
    <w:rsid w:val="00C95258"/>
    <w:rsid w:val="00C95B0B"/>
    <w:rsid w:val="00C9773C"/>
    <w:rsid w:val="00C97F96"/>
    <w:rsid w:val="00CA2561"/>
    <w:rsid w:val="00CA459E"/>
    <w:rsid w:val="00CA4706"/>
    <w:rsid w:val="00CA4935"/>
    <w:rsid w:val="00CA59CC"/>
    <w:rsid w:val="00CA5A8A"/>
    <w:rsid w:val="00CA6670"/>
    <w:rsid w:val="00CA78E7"/>
    <w:rsid w:val="00CA7DE9"/>
    <w:rsid w:val="00CA7F2F"/>
    <w:rsid w:val="00CB0A66"/>
    <w:rsid w:val="00CB1465"/>
    <w:rsid w:val="00CB1E71"/>
    <w:rsid w:val="00CB5178"/>
    <w:rsid w:val="00CB70D2"/>
    <w:rsid w:val="00CB748F"/>
    <w:rsid w:val="00CC0D17"/>
    <w:rsid w:val="00CC171E"/>
    <w:rsid w:val="00CC1860"/>
    <w:rsid w:val="00CC44B5"/>
    <w:rsid w:val="00CC4608"/>
    <w:rsid w:val="00CD2C6B"/>
    <w:rsid w:val="00CD57A9"/>
    <w:rsid w:val="00CD59D2"/>
    <w:rsid w:val="00CD7D4E"/>
    <w:rsid w:val="00CE085F"/>
    <w:rsid w:val="00CE3A18"/>
    <w:rsid w:val="00CE3D31"/>
    <w:rsid w:val="00CF030F"/>
    <w:rsid w:val="00CF2181"/>
    <w:rsid w:val="00CF219A"/>
    <w:rsid w:val="00CF329F"/>
    <w:rsid w:val="00CF58F3"/>
    <w:rsid w:val="00CF65C9"/>
    <w:rsid w:val="00CF6E4B"/>
    <w:rsid w:val="00CF7D14"/>
    <w:rsid w:val="00D00F8F"/>
    <w:rsid w:val="00D020C3"/>
    <w:rsid w:val="00D025C7"/>
    <w:rsid w:val="00D039DD"/>
    <w:rsid w:val="00D05DFC"/>
    <w:rsid w:val="00D067C4"/>
    <w:rsid w:val="00D07AE2"/>
    <w:rsid w:val="00D1001B"/>
    <w:rsid w:val="00D10C3A"/>
    <w:rsid w:val="00D10FEB"/>
    <w:rsid w:val="00D11CA1"/>
    <w:rsid w:val="00D1320C"/>
    <w:rsid w:val="00D13359"/>
    <w:rsid w:val="00D13B22"/>
    <w:rsid w:val="00D2117D"/>
    <w:rsid w:val="00D269C9"/>
    <w:rsid w:val="00D319B5"/>
    <w:rsid w:val="00D31E01"/>
    <w:rsid w:val="00D342B9"/>
    <w:rsid w:val="00D3619E"/>
    <w:rsid w:val="00D366CE"/>
    <w:rsid w:val="00D377B2"/>
    <w:rsid w:val="00D41964"/>
    <w:rsid w:val="00D423BB"/>
    <w:rsid w:val="00D42F45"/>
    <w:rsid w:val="00D42FB2"/>
    <w:rsid w:val="00D43DCD"/>
    <w:rsid w:val="00D448A1"/>
    <w:rsid w:val="00D44CF7"/>
    <w:rsid w:val="00D44DB2"/>
    <w:rsid w:val="00D4522B"/>
    <w:rsid w:val="00D4786C"/>
    <w:rsid w:val="00D51FFD"/>
    <w:rsid w:val="00D5228F"/>
    <w:rsid w:val="00D52758"/>
    <w:rsid w:val="00D54ADB"/>
    <w:rsid w:val="00D54BC1"/>
    <w:rsid w:val="00D5720B"/>
    <w:rsid w:val="00D574CE"/>
    <w:rsid w:val="00D576D8"/>
    <w:rsid w:val="00D57CAA"/>
    <w:rsid w:val="00D622A7"/>
    <w:rsid w:val="00D6427D"/>
    <w:rsid w:val="00D64D69"/>
    <w:rsid w:val="00D66D86"/>
    <w:rsid w:val="00D6715F"/>
    <w:rsid w:val="00D712DF"/>
    <w:rsid w:val="00D72BF7"/>
    <w:rsid w:val="00D74633"/>
    <w:rsid w:val="00D81657"/>
    <w:rsid w:val="00D81D8F"/>
    <w:rsid w:val="00D821C4"/>
    <w:rsid w:val="00D824BE"/>
    <w:rsid w:val="00D87102"/>
    <w:rsid w:val="00D90ACF"/>
    <w:rsid w:val="00D91742"/>
    <w:rsid w:val="00D919D7"/>
    <w:rsid w:val="00D91AA4"/>
    <w:rsid w:val="00D92A0B"/>
    <w:rsid w:val="00D95571"/>
    <w:rsid w:val="00D96CF1"/>
    <w:rsid w:val="00D9718B"/>
    <w:rsid w:val="00DA0C24"/>
    <w:rsid w:val="00DA6E2B"/>
    <w:rsid w:val="00DA7D05"/>
    <w:rsid w:val="00DB0B67"/>
    <w:rsid w:val="00DB285B"/>
    <w:rsid w:val="00DB3AB0"/>
    <w:rsid w:val="00DB586C"/>
    <w:rsid w:val="00DB72E5"/>
    <w:rsid w:val="00DC2BFB"/>
    <w:rsid w:val="00DC30EE"/>
    <w:rsid w:val="00DC68D1"/>
    <w:rsid w:val="00DC7EDB"/>
    <w:rsid w:val="00DD2605"/>
    <w:rsid w:val="00DD513B"/>
    <w:rsid w:val="00DD7756"/>
    <w:rsid w:val="00DE0169"/>
    <w:rsid w:val="00DE13C9"/>
    <w:rsid w:val="00DE16D9"/>
    <w:rsid w:val="00DE30CD"/>
    <w:rsid w:val="00DE3BE8"/>
    <w:rsid w:val="00DE4FEE"/>
    <w:rsid w:val="00DE540B"/>
    <w:rsid w:val="00DE6BDA"/>
    <w:rsid w:val="00DE73EC"/>
    <w:rsid w:val="00DE7945"/>
    <w:rsid w:val="00DE7B33"/>
    <w:rsid w:val="00DF1582"/>
    <w:rsid w:val="00DF3130"/>
    <w:rsid w:val="00DF333D"/>
    <w:rsid w:val="00DF38B5"/>
    <w:rsid w:val="00DF3F5A"/>
    <w:rsid w:val="00DF49F7"/>
    <w:rsid w:val="00DF5D2A"/>
    <w:rsid w:val="00DF70F0"/>
    <w:rsid w:val="00DF7A00"/>
    <w:rsid w:val="00E01204"/>
    <w:rsid w:val="00E01608"/>
    <w:rsid w:val="00E028B1"/>
    <w:rsid w:val="00E03D69"/>
    <w:rsid w:val="00E0536D"/>
    <w:rsid w:val="00E064FB"/>
    <w:rsid w:val="00E1054F"/>
    <w:rsid w:val="00E11FA3"/>
    <w:rsid w:val="00E13A5A"/>
    <w:rsid w:val="00E13D1B"/>
    <w:rsid w:val="00E14389"/>
    <w:rsid w:val="00E17C54"/>
    <w:rsid w:val="00E201A0"/>
    <w:rsid w:val="00E20EF6"/>
    <w:rsid w:val="00E21196"/>
    <w:rsid w:val="00E213A2"/>
    <w:rsid w:val="00E21BE2"/>
    <w:rsid w:val="00E220A9"/>
    <w:rsid w:val="00E26A70"/>
    <w:rsid w:val="00E303E4"/>
    <w:rsid w:val="00E30EFF"/>
    <w:rsid w:val="00E31235"/>
    <w:rsid w:val="00E31F7D"/>
    <w:rsid w:val="00E35456"/>
    <w:rsid w:val="00E366A4"/>
    <w:rsid w:val="00E36EB5"/>
    <w:rsid w:val="00E40677"/>
    <w:rsid w:val="00E40DDB"/>
    <w:rsid w:val="00E4114A"/>
    <w:rsid w:val="00E41489"/>
    <w:rsid w:val="00E422D3"/>
    <w:rsid w:val="00E42BD5"/>
    <w:rsid w:val="00E4305C"/>
    <w:rsid w:val="00E434D0"/>
    <w:rsid w:val="00E4614C"/>
    <w:rsid w:val="00E50312"/>
    <w:rsid w:val="00E5111C"/>
    <w:rsid w:val="00E51BAB"/>
    <w:rsid w:val="00E523BC"/>
    <w:rsid w:val="00E526CB"/>
    <w:rsid w:val="00E530D0"/>
    <w:rsid w:val="00E55097"/>
    <w:rsid w:val="00E5515F"/>
    <w:rsid w:val="00E55CB1"/>
    <w:rsid w:val="00E55FDC"/>
    <w:rsid w:val="00E56381"/>
    <w:rsid w:val="00E565FF"/>
    <w:rsid w:val="00E6054F"/>
    <w:rsid w:val="00E63A3E"/>
    <w:rsid w:val="00E72829"/>
    <w:rsid w:val="00E736DD"/>
    <w:rsid w:val="00E7371C"/>
    <w:rsid w:val="00E73CCD"/>
    <w:rsid w:val="00E73FCE"/>
    <w:rsid w:val="00E75104"/>
    <w:rsid w:val="00E764BD"/>
    <w:rsid w:val="00E76858"/>
    <w:rsid w:val="00E7685C"/>
    <w:rsid w:val="00E77F2C"/>
    <w:rsid w:val="00E819A6"/>
    <w:rsid w:val="00E827CA"/>
    <w:rsid w:val="00E83712"/>
    <w:rsid w:val="00E84B4C"/>
    <w:rsid w:val="00E84D07"/>
    <w:rsid w:val="00E8635A"/>
    <w:rsid w:val="00E87FDC"/>
    <w:rsid w:val="00E919E8"/>
    <w:rsid w:val="00E91DDC"/>
    <w:rsid w:val="00E93B11"/>
    <w:rsid w:val="00E93EB0"/>
    <w:rsid w:val="00EA0886"/>
    <w:rsid w:val="00EA1A4A"/>
    <w:rsid w:val="00EA39B9"/>
    <w:rsid w:val="00EB0AD0"/>
    <w:rsid w:val="00EB1345"/>
    <w:rsid w:val="00EB2FA1"/>
    <w:rsid w:val="00EB3095"/>
    <w:rsid w:val="00EB3534"/>
    <w:rsid w:val="00EB685A"/>
    <w:rsid w:val="00EB6DAB"/>
    <w:rsid w:val="00EC0FAA"/>
    <w:rsid w:val="00EC57CD"/>
    <w:rsid w:val="00EC5E70"/>
    <w:rsid w:val="00EC6D74"/>
    <w:rsid w:val="00ED0F94"/>
    <w:rsid w:val="00ED34FB"/>
    <w:rsid w:val="00ED6831"/>
    <w:rsid w:val="00ED68AA"/>
    <w:rsid w:val="00EE03B5"/>
    <w:rsid w:val="00EE3941"/>
    <w:rsid w:val="00EE5461"/>
    <w:rsid w:val="00EE5CDE"/>
    <w:rsid w:val="00EE7DE0"/>
    <w:rsid w:val="00EF4541"/>
    <w:rsid w:val="00EF575D"/>
    <w:rsid w:val="00EF5A20"/>
    <w:rsid w:val="00F005F9"/>
    <w:rsid w:val="00F01B92"/>
    <w:rsid w:val="00F01E76"/>
    <w:rsid w:val="00F07318"/>
    <w:rsid w:val="00F10714"/>
    <w:rsid w:val="00F10AD8"/>
    <w:rsid w:val="00F11FEE"/>
    <w:rsid w:val="00F122F5"/>
    <w:rsid w:val="00F14267"/>
    <w:rsid w:val="00F14689"/>
    <w:rsid w:val="00F15CD7"/>
    <w:rsid w:val="00F15DE0"/>
    <w:rsid w:val="00F1694E"/>
    <w:rsid w:val="00F2159B"/>
    <w:rsid w:val="00F2259C"/>
    <w:rsid w:val="00F22AFF"/>
    <w:rsid w:val="00F24A96"/>
    <w:rsid w:val="00F26F73"/>
    <w:rsid w:val="00F27C88"/>
    <w:rsid w:val="00F30834"/>
    <w:rsid w:val="00F32390"/>
    <w:rsid w:val="00F33F85"/>
    <w:rsid w:val="00F41A24"/>
    <w:rsid w:val="00F47BED"/>
    <w:rsid w:val="00F5190F"/>
    <w:rsid w:val="00F552AA"/>
    <w:rsid w:val="00F56781"/>
    <w:rsid w:val="00F5711C"/>
    <w:rsid w:val="00F572BE"/>
    <w:rsid w:val="00F602DE"/>
    <w:rsid w:val="00F6060A"/>
    <w:rsid w:val="00F62E7C"/>
    <w:rsid w:val="00F70EE1"/>
    <w:rsid w:val="00F73BB0"/>
    <w:rsid w:val="00F7557E"/>
    <w:rsid w:val="00F7562F"/>
    <w:rsid w:val="00F756A6"/>
    <w:rsid w:val="00F76B16"/>
    <w:rsid w:val="00F7735D"/>
    <w:rsid w:val="00F8070E"/>
    <w:rsid w:val="00F83EA8"/>
    <w:rsid w:val="00F854F9"/>
    <w:rsid w:val="00F86657"/>
    <w:rsid w:val="00F91281"/>
    <w:rsid w:val="00F91C03"/>
    <w:rsid w:val="00F92904"/>
    <w:rsid w:val="00F92B5E"/>
    <w:rsid w:val="00F95725"/>
    <w:rsid w:val="00F96A8C"/>
    <w:rsid w:val="00F96BC2"/>
    <w:rsid w:val="00FA114B"/>
    <w:rsid w:val="00FA20CE"/>
    <w:rsid w:val="00FA3473"/>
    <w:rsid w:val="00FA5C40"/>
    <w:rsid w:val="00FA7E74"/>
    <w:rsid w:val="00FB2AD8"/>
    <w:rsid w:val="00FB30DD"/>
    <w:rsid w:val="00FB398C"/>
    <w:rsid w:val="00FB5674"/>
    <w:rsid w:val="00FB5F87"/>
    <w:rsid w:val="00FC167B"/>
    <w:rsid w:val="00FC2020"/>
    <w:rsid w:val="00FC294F"/>
    <w:rsid w:val="00FC2F1A"/>
    <w:rsid w:val="00FC3286"/>
    <w:rsid w:val="00FC3361"/>
    <w:rsid w:val="00FC4D53"/>
    <w:rsid w:val="00FD024B"/>
    <w:rsid w:val="00FD29A2"/>
    <w:rsid w:val="00FD340C"/>
    <w:rsid w:val="00FE142D"/>
    <w:rsid w:val="00FE2AC8"/>
    <w:rsid w:val="00FE2DA2"/>
    <w:rsid w:val="00FE2EF8"/>
    <w:rsid w:val="00FE4220"/>
    <w:rsid w:val="00FE47CE"/>
    <w:rsid w:val="00FE58B3"/>
    <w:rsid w:val="00FE6038"/>
    <w:rsid w:val="00FE6448"/>
    <w:rsid w:val="00FE6816"/>
    <w:rsid w:val="00FF02DA"/>
    <w:rsid w:val="00FF2C7D"/>
    <w:rsid w:val="00FF76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23C4BC"/>
  <w15:docId w15:val="{7B133896-B57C-409F-A4D5-1A21FF7B7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6CCE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B96353"/>
    <w:pPr>
      <w:keepNext/>
      <w:keepLines/>
      <w:numPr>
        <w:numId w:val="2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6353"/>
    <w:pPr>
      <w:keepNext/>
      <w:keepLines/>
      <w:numPr>
        <w:ilvl w:val="1"/>
        <w:numId w:val="2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6353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6353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96353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96353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6353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6353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6353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96353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6353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6353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6353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96353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96353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635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635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635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963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963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963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63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635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6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6353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B963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j-keyword">
    <w:name w:val="ej-keyword"/>
    <w:basedOn w:val="Absatz-Standardschriftart"/>
    <w:rsid w:val="00B96353"/>
  </w:style>
  <w:style w:type="character" w:styleId="Hervorhebung">
    <w:name w:val="Emphasis"/>
    <w:basedOn w:val="Absatz-Standardschriftart"/>
    <w:uiPriority w:val="20"/>
    <w:qFormat/>
    <w:rsid w:val="00B96353"/>
    <w:rPr>
      <w:i/>
      <w:iCs/>
      <w:color w:val="auto"/>
    </w:rPr>
  </w:style>
  <w:style w:type="paragraph" w:styleId="Beschriftung">
    <w:name w:val="caption"/>
    <w:basedOn w:val="Standard"/>
    <w:next w:val="Standard"/>
    <w:uiPriority w:val="35"/>
    <w:unhideWhenUsed/>
    <w:qFormat/>
    <w:rsid w:val="00B963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B96353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96353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96353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96353"/>
    <w:rPr>
      <w:color w:val="5A5A5A" w:themeColor="text1" w:themeTint="A5"/>
      <w:spacing w:val="10"/>
    </w:rPr>
  </w:style>
  <w:style w:type="character" w:styleId="Fett">
    <w:name w:val="Strong"/>
    <w:basedOn w:val="Absatz-Standardschriftart"/>
    <w:uiPriority w:val="22"/>
    <w:qFormat/>
    <w:rsid w:val="00B96353"/>
    <w:rPr>
      <w:b/>
      <w:bCs/>
      <w:color w:val="000000" w:themeColor="text1"/>
    </w:rPr>
  </w:style>
  <w:style w:type="paragraph" w:styleId="KeinLeerraum">
    <w:name w:val="No Spacing"/>
    <w:uiPriority w:val="1"/>
    <w:qFormat/>
    <w:rsid w:val="00B96353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B96353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B96353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96353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96353"/>
    <w:rPr>
      <w:color w:val="000000" w:themeColor="text1"/>
      <w:shd w:val="clear" w:color="auto" w:fill="F2F2F2" w:themeFill="background1" w:themeFillShade="F2"/>
    </w:rPr>
  </w:style>
  <w:style w:type="character" w:styleId="SchwacheHervorhebung">
    <w:name w:val="Subtle Emphasis"/>
    <w:basedOn w:val="Absatz-Standardschriftart"/>
    <w:uiPriority w:val="19"/>
    <w:qFormat/>
    <w:rsid w:val="00B96353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B96353"/>
    <w:rPr>
      <w:b/>
      <w:bCs/>
      <w:i/>
      <w:iCs/>
      <w:caps/>
    </w:rPr>
  </w:style>
  <w:style w:type="character" w:styleId="SchwacherVerweis">
    <w:name w:val="Subtle Reference"/>
    <w:basedOn w:val="Absatz-Standardschriftart"/>
    <w:uiPriority w:val="31"/>
    <w:qFormat/>
    <w:rsid w:val="00B96353"/>
    <w:rPr>
      <w:smallCaps/>
      <w:color w:val="404040" w:themeColor="text1" w:themeTint="BF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B96353"/>
    <w:rPr>
      <w:b/>
      <w:bCs/>
      <w:smallCaps/>
      <w:u w:val="single"/>
    </w:rPr>
  </w:style>
  <w:style w:type="character" w:styleId="Buchtitel">
    <w:name w:val="Book Title"/>
    <w:basedOn w:val="Absatz-Standardschriftart"/>
    <w:uiPriority w:val="33"/>
    <w:qFormat/>
    <w:rsid w:val="00B96353"/>
    <w:rPr>
      <w:b w:val="0"/>
      <w:bCs w:val="0"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96353"/>
    <w:pPr>
      <w:outlineLvl w:val="9"/>
    </w:pPr>
  </w:style>
  <w:style w:type="character" w:styleId="Platzhaltertext">
    <w:name w:val="Placeholder Text"/>
    <w:basedOn w:val="Absatz-Standardschriftart"/>
    <w:uiPriority w:val="99"/>
    <w:semiHidden/>
    <w:rsid w:val="00B9635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96353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9635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9635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96353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9635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96353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96353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96353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96353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96353"/>
    <w:rPr>
      <w:rFonts w:asciiTheme="majorHAnsi" w:eastAsiaTheme="majorEastAsia" w:hAnsiTheme="majorHAnsi" w:cstheme="majorBidi"/>
      <w:b/>
      <w:bCs/>
      <w:color w:val="000000" w:themeColor="text1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96353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96353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96353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96353"/>
    <w:rPr>
      <w:rFonts w:asciiTheme="majorHAnsi" w:eastAsiaTheme="majorEastAsia" w:hAnsiTheme="majorHAnsi" w:cstheme="majorBidi"/>
      <w:color w:val="323E4F" w:themeColor="text2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96353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96353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96353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9635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96353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9635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96353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9635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enabsatz">
    <w:name w:val="List Paragraph"/>
    <w:basedOn w:val="Standard"/>
    <w:uiPriority w:val="34"/>
    <w:qFormat/>
    <w:rsid w:val="007F740A"/>
    <w:pPr>
      <w:ind w:left="720"/>
      <w:contextualSpacing/>
    </w:pPr>
  </w:style>
  <w:style w:type="table" w:styleId="Tabellenraster">
    <w:name w:val="Table Grid"/>
    <w:basedOn w:val="NormaleTabelle"/>
    <w:uiPriority w:val="39"/>
    <w:rsid w:val="006171A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4F1BC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F1BC9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40C3F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53221E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074D8F"/>
  </w:style>
  <w:style w:type="character" w:customStyle="1" w:styleId="orcid-id-https">
    <w:name w:val="orcid-id-https"/>
    <w:basedOn w:val="Absatz-Standardschriftart"/>
    <w:rsid w:val="00D269C9"/>
  </w:style>
  <w:style w:type="paragraph" w:styleId="Literaturverzeichnis">
    <w:name w:val="Bibliography"/>
    <w:basedOn w:val="Standard"/>
    <w:next w:val="Standard"/>
    <w:uiPriority w:val="37"/>
    <w:semiHidden/>
    <w:unhideWhenUsed/>
    <w:rsid w:val="00885578"/>
  </w:style>
  <w:style w:type="table" w:styleId="MittlereListe1-Akzent1">
    <w:name w:val="Medium List 1 Accent 1"/>
    <w:basedOn w:val="NormaleTabelle"/>
    <w:uiPriority w:val="65"/>
    <w:semiHidden/>
    <w:unhideWhenUsed/>
    <w:rsid w:val="00885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88557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885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885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885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885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885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885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885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8855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885578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885578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885578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8557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85578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88557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88557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885578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885578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885578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885578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885578"/>
  </w:style>
  <w:style w:type="paragraph" w:styleId="NurText">
    <w:name w:val="Plain Text"/>
    <w:basedOn w:val="Standard"/>
    <w:link w:val="NurTextZchn"/>
    <w:uiPriority w:val="99"/>
    <w:semiHidden/>
    <w:unhideWhenUsed/>
    <w:rsid w:val="008855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85578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85578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85578"/>
    <w:rPr>
      <w:rFonts w:ascii="Segoe UI" w:hAnsi="Segoe UI" w:cs="Segoe UI"/>
      <w:sz w:val="16"/>
      <w:szCs w:val="16"/>
    </w:rPr>
  </w:style>
  <w:style w:type="character" w:styleId="BesuchterLink">
    <w:name w:val="FollowedHyperlink"/>
    <w:basedOn w:val="Absatz-Standardschriftart"/>
    <w:uiPriority w:val="99"/>
    <w:semiHidden/>
    <w:unhideWhenUsed/>
    <w:rsid w:val="00885578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88557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885578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885578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885578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885578"/>
  </w:style>
  <w:style w:type="paragraph" w:styleId="Textkrper3">
    <w:name w:val="Body Text 3"/>
    <w:basedOn w:val="Standard"/>
    <w:link w:val="Textkrper3Zchn"/>
    <w:uiPriority w:val="99"/>
    <w:semiHidden/>
    <w:unhideWhenUsed/>
    <w:rsid w:val="00885578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85578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885578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85578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885578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885578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88557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85578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885578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885578"/>
  </w:style>
  <w:style w:type="paragraph" w:styleId="Textkrper">
    <w:name w:val="Body Text"/>
    <w:basedOn w:val="Standard"/>
    <w:link w:val="TextkrperZchn"/>
    <w:uiPriority w:val="99"/>
    <w:semiHidden/>
    <w:unhideWhenUsed/>
    <w:rsid w:val="0088557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885578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885578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885578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85578"/>
  </w:style>
  <w:style w:type="character" w:customStyle="1" w:styleId="DatumZchn">
    <w:name w:val="Datum Zchn"/>
    <w:basedOn w:val="Absatz-Standardschriftart"/>
    <w:link w:val="Datum"/>
    <w:uiPriority w:val="99"/>
    <w:semiHidden/>
    <w:rsid w:val="00885578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885578"/>
  </w:style>
  <w:style w:type="character" w:customStyle="1" w:styleId="AnredeZchn">
    <w:name w:val="Anrede Zchn"/>
    <w:basedOn w:val="Absatz-Standardschriftart"/>
    <w:link w:val="Anrede"/>
    <w:uiPriority w:val="99"/>
    <w:semiHidden/>
    <w:rsid w:val="00885578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8855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88557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885578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885578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885578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885578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885578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885578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885578"/>
  </w:style>
  <w:style w:type="paragraph" w:styleId="Gruformel">
    <w:name w:val="Closing"/>
    <w:basedOn w:val="Standard"/>
    <w:link w:val="GruformelZchn"/>
    <w:uiPriority w:val="99"/>
    <w:semiHidden/>
    <w:unhideWhenUsed/>
    <w:rsid w:val="00885578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885578"/>
  </w:style>
  <w:style w:type="paragraph" w:styleId="Listennummer5">
    <w:name w:val="List Number 5"/>
    <w:basedOn w:val="Standard"/>
    <w:uiPriority w:val="99"/>
    <w:semiHidden/>
    <w:unhideWhenUsed/>
    <w:rsid w:val="00885578"/>
    <w:pPr>
      <w:numPr>
        <w:numId w:val="3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885578"/>
    <w:pPr>
      <w:numPr>
        <w:numId w:val="3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885578"/>
    <w:pPr>
      <w:numPr>
        <w:numId w:val="3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885578"/>
    <w:pPr>
      <w:numPr>
        <w:numId w:val="4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885578"/>
    <w:pPr>
      <w:numPr>
        <w:numId w:val="4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885578"/>
    <w:pPr>
      <w:numPr>
        <w:numId w:val="4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885578"/>
    <w:pPr>
      <w:numPr>
        <w:numId w:val="4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885578"/>
    <w:pPr>
      <w:numPr>
        <w:numId w:val="4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885578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885578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885578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885578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885578"/>
    <w:pPr>
      <w:numPr>
        <w:numId w:val="4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885578"/>
    <w:pPr>
      <w:numPr>
        <w:numId w:val="4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885578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88557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8855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885578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885578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885578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85578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885578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885578"/>
  </w:style>
  <w:style w:type="character" w:styleId="Funotenzeichen">
    <w:name w:val="footnote reference"/>
    <w:basedOn w:val="Absatz-Standardschriftart"/>
    <w:uiPriority w:val="99"/>
    <w:semiHidden/>
    <w:unhideWhenUsed/>
    <w:rsid w:val="00885578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88557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885578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885578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885578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8855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5578"/>
  </w:style>
  <w:style w:type="paragraph" w:styleId="Kopfzeile">
    <w:name w:val="header"/>
    <w:basedOn w:val="Standard"/>
    <w:link w:val="KopfzeileZchn"/>
    <w:uiPriority w:val="99"/>
    <w:unhideWhenUsed/>
    <w:rsid w:val="008855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5578"/>
  </w:style>
  <w:style w:type="paragraph" w:styleId="Funotentext">
    <w:name w:val="footnote text"/>
    <w:basedOn w:val="Standard"/>
    <w:link w:val="FunotentextZchn"/>
    <w:uiPriority w:val="99"/>
    <w:semiHidden/>
    <w:unhideWhenUsed/>
    <w:rsid w:val="0088557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85578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885578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885578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885578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885578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885578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885578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885578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885578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885578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885578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440" w:hanging="220"/>
    </w:pPr>
  </w:style>
  <w:style w:type="paragraph" w:customStyle="1" w:styleId="Default">
    <w:name w:val="Default"/>
    <w:rsid w:val="00D81D8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sonormal0">
    <w:name w:val="msonormal"/>
    <w:basedOn w:val="Standard"/>
    <w:rsid w:val="002E5C7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3">
    <w:name w:val="xl63"/>
    <w:basedOn w:val="Standard"/>
    <w:rsid w:val="002E5C79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val="de-DE" w:eastAsia="de-DE"/>
    </w:rPr>
  </w:style>
  <w:style w:type="paragraph" w:customStyle="1" w:styleId="xl64">
    <w:name w:val="xl64"/>
    <w:basedOn w:val="Standard"/>
    <w:rsid w:val="002E5C7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val="de-DE" w:eastAsia="de-DE"/>
    </w:rPr>
  </w:style>
  <w:style w:type="paragraph" w:customStyle="1" w:styleId="xl65">
    <w:name w:val="xl65"/>
    <w:basedOn w:val="Standard"/>
    <w:rsid w:val="002E5C79"/>
    <w:pP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sz w:val="18"/>
      <w:szCs w:val="18"/>
      <w:lang w:val="de-DE" w:eastAsia="de-DE"/>
    </w:rPr>
  </w:style>
  <w:style w:type="paragraph" w:customStyle="1" w:styleId="xl66">
    <w:name w:val="xl66"/>
    <w:basedOn w:val="Standard"/>
    <w:rsid w:val="002E5C79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Standard"/>
    <w:rsid w:val="002E5C79"/>
    <w:pP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sz w:val="18"/>
      <w:szCs w:val="18"/>
      <w:lang w:val="de-DE" w:eastAsia="de-DE"/>
    </w:rPr>
  </w:style>
  <w:style w:type="paragraph" w:customStyle="1" w:styleId="xl68">
    <w:name w:val="xl68"/>
    <w:basedOn w:val="Standard"/>
    <w:rsid w:val="002E5C79"/>
    <w:pP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444444"/>
      <w:sz w:val="18"/>
      <w:szCs w:val="18"/>
      <w:lang w:val="de-DE" w:eastAsia="de-D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A62C34"/>
    <w:rPr>
      <w:color w:val="605E5C"/>
      <w:shd w:val="clear" w:color="auto" w:fill="E1DFDD"/>
    </w:rPr>
  </w:style>
  <w:style w:type="character" w:customStyle="1" w:styleId="cf01">
    <w:name w:val="cf01"/>
    <w:basedOn w:val="Absatz-Standardschriftart"/>
    <w:rsid w:val="00E919E8"/>
    <w:rPr>
      <w:rFonts w:ascii="Segoe UI" w:hAnsi="Segoe UI" w:cs="Segoe UI" w:hint="default"/>
      <w:sz w:val="18"/>
      <w:szCs w:val="18"/>
    </w:rPr>
  </w:style>
  <w:style w:type="paragraph" w:customStyle="1" w:styleId="Kapitelalternativ1">
    <w:name w:val="Kapitel (alternativ) 1"/>
    <w:basedOn w:val="Textkrper"/>
    <w:next w:val="Kapitelalternativ2"/>
    <w:uiPriority w:val="2"/>
    <w:qFormat/>
    <w:rsid w:val="00984F0D"/>
    <w:pPr>
      <w:keepNext/>
      <w:keepLines/>
      <w:numPr>
        <w:numId w:val="56"/>
      </w:numPr>
      <w:spacing w:before="480" w:after="240" w:line="360" w:lineRule="auto"/>
      <w:jc w:val="left"/>
    </w:pPr>
    <w:rPr>
      <w:rFonts w:eastAsiaTheme="minorHAnsi"/>
      <w:b/>
      <w:sz w:val="36"/>
      <w:szCs w:val="18"/>
      <w:lang w:val="de-DE"/>
    </w:rPr>
  </w:style>
  <w:style w:type="paragraph" w:customStyle="1" w:styleId="Kapitelalternativ2">
    <w:name w:val="Kapitel (alternativ) 2"/>
    <w:basedOn w:val="Textkrper"/>
    <w:next w:val="Kapitelalternativ3"/>
    <w:uiPriority w:val="2"/>
    <w:rsid w:val="00984F0D"/>
    <w:pPr>
      <w:keepNext/>
      <w:keepLines/>
      <w:numPr>
        <w:ilvl w:val="1"/>
        <w:numId w:val="56"/>
      </w:numPr>
      <w:spacing w:before="240" w:after="240" w:line="360" w:lineRule="auto"/>
      <w:jc w:val="left"/>
    </w:pPr>
    <w:rPr>
      <w:rFonts w:eastAsiaTheme="minorHAnsi"/>
      <w:sz w:val="36"/>
      <w:szCs w:val="18"/>
      <w:lang w:val="de-DE"/>
    </w:rPr>
  </w:style>
  <w:style w:type="paragraph" w:customStyle="1" w:styleId="Kapitelalternativ3">
    <w:name w:val="Kapitel (alternativ) 3"/>
    <w:basedOn w:val="Textkrper"/>
    <w:uiPriority w:val="2"/>
    <w:rsid w:val="00984F0D"/>
    <w:pPr>
      <w:keepNext/>
      <w:keepLines/>
      <w:numPr>
        <w:ilvl w:val="2"/>
        <w:numId w:val="56"/>
      </w:numPr>
      <w:spacing w:before="240" w:after="240" w:line="360" w:lineRule="auto"/>
      <w:jc w:val="left"/>
    </w:pPr>
    <w:rPr>
      <w:rFonts w:eastAsiaTheme="minorHAnsi"/>
      <w:b/>
      <w:sz w:val="28"/>
      <w:szCs w:val="18"/>
      <w:lang w:val="de-DE"/>
    </w:rPr>
  </w:style>
  <w:style w:type="paragraph" w:customStyle="1" w:styleId="Kapitelalternativ4">
    <w:name w:val="Kapitel (alternativ) 4"/>
    <w:basedOn w:val="Textkrper"/>
    <w:next w:val="Kapitelalternativ5"/>
    <w:uiPriority w:val="2"/>
    <w:rsid w:val="00984F0D"/>
    <w:pPr>
      <w:keepNext/>
      <w:keepLines/>
      <w:numPr>
        <w:ilvl w:val="3"/>
        <w:numId w:val="56"/>
      </w:numPr>
      <w:spacing w:before="240" w:after="240" w:line="360" w:lineRule="auto"/>
      <w:jc w:val="left"/>
    </w:pPr>
    <w:rPr>
      <w:rFonts w:eastAsiaTheme="minorHAnsi"/>
      <w:sz w:val="28"/>
      <w:szCs w:val="18"/>
      <w:lang w:val="de-DE"/>
    </w:rPr>
  </w:style>
  <w:style w:type="paragraph" w:customStyle="1" w:styleId="Kapitelalternativ5">
    <w:name w:val="Kapitel (alternativ) 5"/>
    <w:basedOn w:val="Textkrper"/>
    <w:next w:val="Textkrper"/>
    <w:uiPriority w:val="2"/>
    <w:rsid w:val="00984F0D"/>
    <w:pPr>
      <w:keepNext/>
      <w:keepLines/>
      <w:numPr>
        <w:ilvl w:val="4"/>
        <w:numId w:val="56"/>
      </w:numPr>
      <w:spacing w:before="240" w:after="0" w:line="360" w:lineRule="auto"/>
      <w:jc w:val="left"/>
    </w:pPr>
    <w:rPr>
      <w:rFonts w:eastAsiaTheme="minorHAnsi"/>
      <w:b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3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254534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6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65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6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2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0F43F-CC3D-4B32-B718-F51CBEA71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53</Words>
  <Characters>6575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7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Novelli</dc:creator>
  <cp:lastModifiedBy>Bammert, Philip</cp:lastModifiedBy>
  <cp:revision>8</cp:revision>
  <cp:lastPrinted>2021-12-20T11:05:00Z</cp:lastPrinted>
  <dcterms:created xsi:type="dcterms:W3CDTF">2023-03-03T09:46:00Z</dcterms:created>
  <dcterms:modified xsi:type="dcterms:W3CDTF">2023-12-13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25">
    <vt:lpwstr>True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Mendeley Recent Style Id 0_1">
    <vt:lpwstr>http://www.zotero.org/styles/apa</vt:lpwstr>
  </property>
  <property fmtid="{D5CDD505-2E9C-101B-9397-08002B2CF9AE}" pid="10" name="Mendeley Recent Style Name 0_1">
    <vt:lpwstr>American Psychological Association 7th edition</vt:lpwstr>
  </property>
  <property fmtid="{D5CDD505-2E9C-101B-9397-08002B2CF9AE}" pid="11" name="Mendeley Recent Style Id 1_1">
    <vt:lpwstr>http://www.zotero.org/styles/american-sociological-association</vt:lpwstr>
  </property>
  <property fmtid="{D5CDD505-2E9C-101B-9397-08002B2CF9AE}" pid="12" name="Mendeley Recent Style Name 1_1">
    <vt:lpwstr>American Sociological Association 6th edition</vt:lpwstr>
  </property>
  <property fmtid="{D5CDD505-2E9C-101B-9397-08002B2CF9AE}" pid="13" name="Mendeley Recent Style Id 2_1">
    <vt:lpwstr>http://www.zotero.org/styles/chicago-author-date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Id 3_1">
    <vt:lpwstr>http://www.zotero.org/styles/harvard-cite-them-right</vt:lpwstr>
  </property>
  <property fmtid="{D5CDD505-2E9C-101B-9397-08002B2CF9AE}" pid="16" name="Mendeley Recent Style Name 3_1">
    <vt:lpwstr>Cite Them Right 10th edition - Harvard</vt:lpwstr>
  </property>
  <property fmtid="{D5CDD505-2E9C-101B-9397-08002B2CF9AE}" pid="17" name="Mendeley Recent Style Id 4_1">
    <vt:lpwstr>http://www.zotero.org/styles/health-policy</vt:lpwstr>
  </property>
  <property fmtid="{D5CDD505-2E9C-101B-9397-08002B2CF9AE}" pid="18" name="Mendeley Recent Style Name 4_1">
    <vt:lpwstr>Health policy</vt:lpwstr>
  </property>
  <property fmtid="{D5CDD505-2E9C-101B-9397-08002B2CF9AE}" pid="19" name="Mendeley Recent Style Id 5_1">
    <vt:lpwstr>http://www.zotero.org/styles/ieee</vt:lpwstr>
  </property>
  <property fmtid="{D5CDD505-2E9C-101B-9397-08002B2CF9AE}" pid="20" name="Mendeley Recent Style Name 5_1">
    <vt:lpwstr>IEEE</vt:lpwstr>
  </property>
  <property fmtid="{D5CDD505-2E9C-101B-9397-08002B2CF9AE}" pid="21" name="Mendeley Recent Style Id 6_1">
    <vt:lpwstr>http://www.zotero.org/styles/modern-humanities-research-association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Id 7_1">
    <vt:lpwstr>http://www.zotero.org/styles/modern-language-association</vt:lpwstr>
  </property>
  <property fmtid="{D5CDD505-2E9C-101B-9397-08002B2CF9AE}" pid="24" name="Mendeley Recent Style Name 7_1">
    <vt:lpwstr>Modern Language Association 8th edition</vt:lpwstr>
  </property>
  <property fmtid="{D5CDD505-2E9C-101B-9397-08002B2CF9AE}" pid="25" name="Mendeley Recent Style Id 8_1">
    <vt:lpwstr>http://www.zotero.org/styles/nature</vt:lpwstr>
  </property>
  <property fmtid="{D5CDD505-2E9C-101B-9397-08002B2CF9AE}" pid="26" name="Mendeley Recent Style Name 8_1">
    <vt:lpwstr>Nature</vt:lpwstr>
  </property>
  <property fmtid="{D5CDD505-2E9C-101B-9397-08002B2CF9AE}" pid="27" name="Mendeley Recent Style Id 9_1">
    <vt:lpwstr>http://www.zotero.org/styles/vancouver</vt:lpwstr>
  </property>
  <property fmtid="{D5CDD505-2E9C-101B-9397-08002B2CF9AE}" pid="28" name="Mendeley Recent Style Name 9_1">
    <vt:lpwstr>Vancouver</vt:lpwstr>
  </property>
  <property fmtid="{D5CDD505-2E9C-101B-9397-08002B2CF9AE}" pid="29" name="CitaviDocumentProperty_0">
    <vt:lpwstr>0d53a68e-fcf9-4e7d-9f10-0b1a77dd096f</vt:lpwstr>
  </property>
  <property fmtid="{D5CDD505-2E9C-101B-9397-08002B2CF9AE}" pid="30" name="CitaviDocumentProperty_7">
    <vt:lpwstr>MA DFG KiGGS</vt:lpwstr>
  </property>
  <property fmtid="{D5CDD505-2E9C-101B-9397-08002B2CF9AE}" pid="31" name="CitaviDocumentProperty_8">
    <vt:lpwstr>CloudProjectKey=z0eq832azzhvi8d2eclnp81k91g7xpv5zzso0sz; ProjectName=MA DFG KiGGS</vt:lpwstr>
  </property>
  <property fmtid="{D5CDD505-2E9C-101B-9397-08002B2CF9AE}" pid="32" name="CitaviDocumentProperty_1">
    <vt:lpwstr>6.5.0.0</vt:lpwstr>
  </property>
  <property fmtid="{D5CDD505-2E9C-101B-9397-08002B2CF9AE}" pid="33" name="CitaviDocumentProperty_6">
    <vt:lpwstr>False</vt:lpwstr>
  </property>
</Properties>
</file>